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24037F" w14:textId="77777777" w:rsidR="00212DD9" w:rsidRPr="00E02EF6" w:rsidRDefault="00212DD9" w:rsidP="00212DD9">
      <w:pPr>
        <w:pStyle w:val="aff6"/>
        <w:rPr>
          <w:b w:val="0"/>
          <w:noProof/>
          <w:sz w:val="28"/>
        </w:rPr>
      </w:pPr>
      <w:bookmarkStart w:id="0" w:name="OLE_LINK18"/>
      <w:r w:rsidRPr="00E02EF6">
        <w:rPr>
          <w:sz w:val="28"/>
          <w:szCs w:val="28"/>
        </w:rPr>
        <w:t>Integrative Network Pharmacology and experimental verification to reveal the anti-inflammatory mechanism of Ginsenoside Rh4</w:t>
      </w:r>
    </w:p>
    <w:p w14:paraId="48A70650" w14:textId="77777777" w:rsidR="00212DD9" w:rsidRPr="00E02EF6" w:rsidRDefault="00212DD9" w:rsidP="00212DD9">
      <w:pPr>
        <w:spacing w:before="0" w:after="0" w:line="360" w:lineRule="auto"/>
        <w:jc w:val="center"/>
        <w:rPr>
          <w:rFonts w:cs="Times New Roman"/>
          <w:b/>
          <w:sz w:val="28"/>
        </w:rPr>
      </w:pPr>
      <w:r w:rsidRPr="00E02EF6">
        <w:rPr>
          <w:rFonts w:cs="Times New Roman"/>
          <w:b/>
          <w:noProof/>
        </w:rPr>
        <w:t>Supplementary material catalog</w:t>
      </w:r>
    </w:p>
    <w:p w14:paraId="4AAA0979" w14:textId="029CD97C" w:rsidR="00212DD9" w:rsidRPr="00E02EF6" w:rsidRDefault="00212DD9" w:rsidP="00212DD9">
      <w:pPr>
        <w:spacing w:before="0" w:after="0" w:line="360" w:lineRule="auto"/>
        <w:rPr>
          <w:rFonts w:cs="Times New Roman"/>
        </w:rPr>
      </w:pPr>
      <w:r w:rsidRPr="00E02EF6">
        <w:rPr>
          <w:rFonts w:cs="Times New Roman"/>
          <w:noProof/>
        </w:rPr>
        <w:t>Supplementary</w:t>
      </w:r>
      <w:r w:rsidRPr="00E02EF6">
        <w:rPr>
          <w:rFonts w:cs="Times New Roman"/>
        </w:rPr>
        <w:t xml:space="preserve"> Table </w:t>
      </w:r>
      <w:r w:rsidR="00612C16">
        <w:rPr>
          <w:rFonts w:cs="Times New Roman"/>
        </w:rPr>
        <w:t>S</w:t>
      </w:r>
      <w:r w:rsidRPr="00E02EF6">
        <w:rPr>
          <w:rFonts w:cs="Times New Roman"/>
        </w:rPr>
        <w:t xml:space="preserve">1. Primer sequences </w:t>
      </w:r>
      <w:r w:rsidRPr="00771943">
        <w:rPr>
          <w:rFonts w:cs="Times New Roman"/>
        </w:rPr>
        <w:t>used for RT-PCR</w:t>
      </w:r>
    </w:p>
    <w:p w14:paraId="783A3BB3" w14:textId="565027A3" w:rsidR="00212DD9" w:rsidRPr="00E02EF6" w:rsidRDefault="00212DD9" w:rsidP="00212DD9">
      <w:pPr>
        <w:spacing w:before="0" w:after="0" w:line="360" w:lineRule="auto"/>
        <w:rPr>
          <w:rFonts w:cs="Times New Roman"/>
        </w:rPr>
      </w:pPr>
      <w:r w:rsidRPr="00E02EF6">
        <w:rPr>
          <w:rFonts w:cs="Times New Roman"/>
          <w:noProof/>
        </w:rPr>
        <w:t>Supplementary</w:t>
      </w:r>
      <w:r w:rsidRPr="00E02EF6">
        <w:rPr>
          <w:rFonts w:cs="Times New Roman"/>
        </w:rPr>
        <w:t xml:space="preserve"> Table</w:t>
      </w:r>
      <w:r w:rsidR="00612C16">
        <w:rPr>
          <w:rFonts w:cs="Times New Roman"/>
        </w:rPr>
        <w:t xml:space="preserve"> S</w:t>
      </w:r>
      <w:r>
        <w:rPr>
          <w:rFonts w:cs="Times New Roman"/>
        </w:rPr>
        <w:t>2</w:t>
      </w:r>
      <w:r w:rsidRPr="00E02EF6">
        <w:rPr>
          <w:rFonts w:cs="Times New Roman"/>
        </w:rPr>
        <w:t>. The 58 potential targets of G-Rh4 for the treatment of Inflammation</w:t>
      </w:r>
      <w:r w:rsidRPr="00E02EF6">
        <w:rPr>
          <w:rFonts w:cs="Times New Roman"/>
          <w:noProof/>
        </w:rPr>
        <w:t xml:space="preserve"> </w:t>
      </w:r>
    </w:p>
    <w:p w14:paraId="6D112C93" w14:textId="5C0D7DE5" w:rsidR="00212DD9" w:rsidRPr="00E02EF6" w:rsidRDefault="00212DD9" w:rsidP="00212DD9">
      <w:pPr>
        <w:spacing w:before="0" w:after="0" w:line="360" w:lineRule="auto"/>
        <w:rPr>
          <w:rFonts w:cs="Times New Roman"/>
        </w:rPr>
      </w:pPr>
      <w:r w:rsidRPr="00E02EF6">
        <w:rPr>
          <w:rFonts w:cs="Times New Roman"/>
          <w:noProof/>
        </w:rPr>
        <w:t>Supplementary</w:t>
      </w:r>
      <w:r w:rsidRPr="00E02EF6">
        <w:rPr>
          <w:rFonts w:cs="Times New Roman"/>
        </w:rPr>
        <w:t xml:space="preserve"> Table </w:t>
      </w:r>
      <w:r w:rsidR="00612C16">
        <w:rPr>
          <w:rFonts w:cs="Times New Roman"/>
        </w:rPr>
        <w:t>S</w:t>
      </w:r>
      <w:r>
        <w:rPr>
          <w:rFonts w:cs="Times New Roman"/>
        </w:rPr>
        <w:t>3</w:t>
      </w:r>
      <w:r w:rsidRPr="00E02EF6">
        <w:rPr>
          <w:rFonts w:cs="Times New Roman"/>
        </w:rPr>
        <w:t>. GO enrichment analysis results</w:t>
      </w:r>
    </w:p>
    <w:p w14:paraId="46E7E8A1" w14:textId="0CA39755" w:rsidR="00212DD9" w:rsidRDefault="00212DD9" w:rsidP="00212DD9">
      <w:pPr>
        <w:spacing w:before="0" w:after="0" w:line="360" w:lineRule="auto"/>
        <w:rPr>
          <w:rFonts w:cs="Times New Roman"/>
        </w:rPr>
      </w:pPr>
      <w:r w:rsidRPr="00E02EF6">
        <w:rPr>
          <w:rFonts w:cs="Times New Roman"/>
          <w:noProof/>
        </w:rPr>
        <w:t>Supplementary</w:t>
      </w:r>
      <w:r w:rsidRPr="00E02EF6">
        <w:rPr>
          <w:rFonts w:cs="Times New Roman"/>
        </w:rPr>
        <w:t xml:space="preserve"> Table </w:t>
      </w:r>
      <w:r w:rsidR="00612C16">
        <w:rPr>
          <w:rFonts w:cs="Times New Roman"/>
        </w:rPr>
        <w:t>S</w:t>
      </w:r>
      <w:r>
        <w:rPr>
          <w:rFonts w:cs="Times New Roman"/>
        </w:rPr>
        <w:t>4</w:t>
      </w:r>
      <w:r w:rsidRPr="00E02EF6">
        <w:rPr>
          <w:rFonts w:cs="Times New Roman"/>
        </w:rPr>
        <w:t>. KEGG enrichment analysis results</w:t>
      </w:r>
      <w:bookmarkEnd w:id="0"/>
    </w:p>
    <w:p w14:paraId="0D8E8E52" w14:textId="77777777" w:rsidR="00212DD9" w:rsidRPr="00E02EF6" w:rsidRDefault="00212DD9" w:rsidP="00212DD9">
      <w:pPr>
        <w:spacing w:before="0" w:after="0" w:line="360" w:lineRule="auto"/>
        <w:jc w:val="both"/>
        <w:rPr>
          <w:rFonts w:cs="Times New Roman"/>
          <w:b/>
          <w:bCs/>
          <w:color w:val="000000"/>
          <w:szCs w:val="24"/>
        </w:rPr>
      </w:pPr>
    </w:p>
    <w:p w14:paraId="30F69A16" w14:textId="7AF142E2" w:rsidR="00212DD9" w:rsidRDefault="00212DD9" w:rsidP="00212DD9">
      <w:pPr>
        <w:spacing w:before="0" w:after="0" w:line="360" w:lineRule="auto"/>
        <w:rPr>
          <w:rFonts w:cs="Times New Roman"/>
          <w:b/>
        </w:rPr>
      </w:pPr>
      <w:r w:rsidRPr="00E02EF6">
        <w:rPr>
          <w:rFonts w:cs="Times New Roman"/>
          <w:b/>
          <w:bCs/>
          <w:color w:val="242021"/>
          <w:szCs w:val="21"/>
        </w:rPr>
        <w:t>Supplementary</w:t>
      </w:r>
      <w:r w:rsidRPr="00E02EF6">
        <w:rPr>
          <w:rFonts w:cs="Times New Roman"/>
          <w:b/>
        </w:rPr>
        <w:t xml:space="preserve"> Table </w:t>
      </w:r>
      <w:r w:rsidR="00612C16">
        <w:rPr>
          <w:rFonts w:cs="Times New Roman"/>
          <w:b/>
        </w:rPr>
        <w:t>S</w:t>
      </w:r>
      <w:r w:rsidRPr="00E02EF6">
        <w:rPr>
          <w:rFonts w:cs="Times New Roman"/>
          <w:b/>
        </w:rPr>
        <w:t xml:space="preserve">1. Primer sequences </w:t>
      </w:r>
      <w:r>
        <w:rPr>
          <w:rFonts w:cs="Times New Roman"/>
          <w:b/>
        </w:rPr>
        <w:t>used for RT-PCR.</w:t>
      </w:r>
      <w:r w:rsidRPr="00E02EF6">
        <w:rPr>
          <w:rFonts w:cs="Times New Roman"/>
          <w:b/>
        </w:rPr>
        <w:t xml:space="preserve"> </w:t>
      </w:r>
    </w:p>
    <w:tbl>
      <w:tblPr>
        <w:tblStyle w:val="aff5"/>
        <w:tblpPr w:leftFromText="180" w:rightFromText="180" w:vertAnchor="text" w:horzAnchor="margin" w:tblpY="86"/>
        <w:tblW w:w="5000" w:type="pct"/>
        <w:tblLook w:val="04A0" w:firstRow="1" w:lastRow="0" w:firstColumn="1" w:lastColumn="0" w:noHBand="0" w:noVBand="1"/>
      </w:tblPr>
      <w:tblGrid>
        <w:gridCol w:w="2766"/>
        <w:gridCol w:w="6667"/>
      </w:tblGrid>
      <w:tr w:rsidR="00212DD9" w:rsidRPr="00E02EF6" w14:paraId="0F4B7D7E" w14:textId="77777777" w:rsidTr="00212DD9">
        <w:tc>
          <w:tcPr>
            <w:tcW w:w="1466" w:type="pct"/>
            <w:vAlign w:val="center"/>
          </w:tcPr>
          <w:p w14:paraId="384F903B" w14:textId="77777777" w:rsidR="00212DD9" w:rsidRPr="00E02EF6" w:rsidRDefault="00212DD9" w:rsidP="00212DD9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0"/>
              </w:rPr>
              <w:t>Target gene</w:t>
            </w:r>
          </w:p>
        </w:tc>
        <w:tc>
          <w:tcPr>
            <w:tcW w:w="3534" w:type="pct"/>
          </w:tcPr>
          <w:p w14:paraId="5F5D09BD" w14:textId="77777777" w:rsidR="00212DD9" w:rsidRPr="00E02EF6" w:rsidRDefault="00212DD9" w:rsidP="00212DD9">
            <w:pPr>
              <w:spacing w:line="360" w:lineRule="auto"/>
              <w:jc w:val="center"/>
              <w:rPr>
                <w:rFonts w:cs="Times New Roman"/>
                <w:bCs/>
                <w:color w:val="000000"/>
                <w:szCs w:val="20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0"/>
              </w:rPr>
              <w:t>Primer Sequence</w:t>
            </w:r>
            <w:r>
              <w:rPr>
                <w:rFonts w:cs="Times New Roman" w:hint="eastAsia"/>
                <w:b/>
                <w:bCs/>
                <w:color w:val="000000"/>
                <w:szCs w:val="20"/>
                <w:lang w:eastAsia="zh-CN"/>
              </w:rPr>
              <w:t>s</w:t>
            </w:r>
          </w:p>
        </w:tc>
      </w:tr>
      <w:tr w:rsidR="00212DD9" w:rsidRPr="00E02EF6" w14:paraId="0C1D133E" w14:textId="77777777" w:rsidTr="00212DD9">
        <w:trPr>
          <w:trHeight w:val="690"/>
        </w:trPr>
        <w:tc>
          <w:tcPr>
            <w:tcW w:w="1466" w:type="pct"/>
            <w:vAlign w:val="center"/>
          </w:tcPr>
          <w:p w14:paraId="5E19F87A" w14:textId="77777777" w:rsidR="00212DD9" w:rsidRPr="00E02EF6" w:rsidRDefault="00212DD9" w:rsidP="00212DD9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E02EF6">
              <w:rPr>
                <w:rFonts w:cs="Times New Roman"/>
              </w:rPr>
              <w:t>TNF-α</w:t>
            </w:r>
          </w:p>
        </w:tc>
        <w:tc>
          <w:tcPr>
            <w:tcW w:w="3534" w:type="pct"/>
          </w:tcPr>
          <w:p w14:paraId="255E58E2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930F4">
              <w:rPr>
                <w:rFonts w:cs="Times New Roman"/>
              </w:rPr>
              <w:t>GGTGCCTATGTCTCAGCCTCTT</w:t>
            </w:r>
            <w:r w:rsidRPr="00E02EF6">
              <w:rPr>
                <w:rFonts w:cs="Times New Roman"/>
              </w:rPr>
              <w:t>-3’</w:t>
            </w:r>
          </w:p>
          <w:p w14:paraId="2F84938B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930F4">
              <w:rPr>
                <w:rFonts w:cs="Times New Roman"/>
              </w:rPr>
              <w:t>GCCATAGAACTGATGAGAGGGAG</w:t>
            </w:r>
            <w:r w:rsidRPr="00E02EF6">
              <w:rPr>
                <w:rFonts w:cs="Times New Roman"/>
              </w:rPr>
              <w:t>-3’</w:t>
            </w:r>
          </w:p>
        </w:tc>
      </w:tr>
      <w:tr w:rsidR="00212DD9" w:rsidRPr="00E02EF6" w14:paraId="63D0C593" w14:textId="77777777" w:rsidTr="00212DD9">
        <w:tc>
          <w:tcPr>
            <w:tcW w:w="1466" w:type="pct"/>
            <w:vAlign w:val="center"/>
          </w:tcPr>
          <w:p w14:paraId="5277D989" w14:textId="77777777" w:rsidR="00212DD9" w:rsidRPr="00E02EF6" w:rsidRDefault="00212DD9" w:rsidP="00212DD9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E02EF6">
              <w:rPr>
                <w:rFonts w:cs="Times New Roman"/>
              </w:rPr>
              <w:t>IL-6</w:t>
            </w:r>
          </w:p>
        </w:tc>
        <w:tc>
          <w:tcPr>
            <w:tcW w:w="3534" w:type="pct"/>
          </w:tcPr>
          <w:p w14:paraId="5AE13675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930F4">
              <w:rPr>
                <w:rFonts w:cs="Times New Roman"/>
              </w:rPr>
              <w:t>TTCTGCCAGTGCCTCTTTGCTG</w:t>
            </w:r>
            <w:r w:rsidRPr="00E02EF6">
              <w:rPr>
                <w:rFonts w:cs="Times New Roman"/>
              </w:rPr>
              <w:t>-3’</w:t>
            </w:r>
          </w:p>
          <w:p w14:paraId="0CF3109B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930F4">
              <w:rPr>
                <w:rFonts w:cs="Times New Roman"/>
              </w:rPr>
              <w:t>TACCACTTCACAAGTCGGAGGC</w:t>
            </w:r>
            <w:r w:rsidRPr="00E02EF6">
              <w:rPr>
                <w:rFonts w:cs="Times New Roman"/>
              </w:rPr>
              <w:t>-3’</w:t>
            </w:r>
          </w:p>
        </w:tc>
      </w:tr>
      <w:tr w:rsidR="00212DD9" w:rsidRPr="00E02EF6" w14:paraId="41129D2C" w14:textId="77777777" w:rsidTr="00212DD9">
        <w:tc>
          <w:tcPr>
            <w:tcW w:w="1466" w:type="pct"/>
            <w:vAlign w:val="center"/>
          </w:tcPr>
          <w:p w14:paraId="5B388C3D" w14:textId="77777777" w:rsidR="00212DD9" w:rsidRPr="00E02EF6" w:rsidRDefault="00212DD9" w:rsidP="00212DD9">
            <w:pPr>
              <w:spacing w:line="276" w:lineRule="auto"/>
              <w:jc w:val="center"/>
              <w:rPr>
                <w:rFonts w:cs="Times New Roman"/>
              </w:rPr>
            </w:pPr>
            <w:r w:rsidRPr="00E02EF6">
              <w:rPr>
                <w:rFonts w:cs="Times New Roman"/>
              </w:rPr>
              <w:t>IL-1β</w:t>
            </w:r>
          </w:p>
        </w:tc>
        <w:tc>
          <w:tcPr>
            <w:tcW w:w="3534" w:type="pct"/>
          </w:tcPr>
          <w:p w14:paraId="2368F952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71943">
              <w:rPr>
                <w:rFonts w:cs="Times New Roman"/>
              </w:rPr>
              <w:t>TGGACCTTCCAGGATGAGGACA</w:t>
            </w:r>
            <w:r w:rsidRPr="00E02EF6">
              <w:rPr>
                <w:rFonts w:cs="Times New Roman"/>
              </w:rPr>
              <w:t>-3’</w:t>
            </w:r>
          </w:p>
          <w:p w14:paraId="0D318D9E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71943">
              <w:rPr>
                <w:rFonts w:cs="Times New Roman"/>
              </w:rPr>
              <w:t>GTTCATCTCGGAGCCTGTAGTG</w:t>
            </w:r>
            <w:r w:rsidRPr="00E02EF6">
              <w:rPr>
                <w:rFonts w:cs="Times New Roman"/>
              </w:rPr>
              <w:t>-3’</w:t>
            </w:r>
          </w:p>
        </w:tc>
      </w:tr>
      <w:tr w:rsidR="00212DD9" w:rsidRPr="00E02EF6" w14:paraId="0C1229D1" w14:textId="77777777" w:rsidTr="00212DD9">
        <w:tc>
          <w:tcPr>
            <w:tcW w:w="1466" w:type="pct"/>
            <w:vAlign w:val="center"/>
          </w:tcPr>
          <w:p w14:paraId="0224725C" w14:textId="77777777" w:rsidR="00212DD9" w:rsidRPr="00E02EF6" w:rsidRDefault="00212DD9" w:rsidP="00212DD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71943">
              <w:rPr>
                <w:rFonts w:cs="Times New Roman"/>
              </w:rPr>
              <w:t>iNOS</w:t>
            </w:r>
            <w:proofErr w:type="spellEnd"/>
          </w:p>
        </w:tc>
        <w:tc>
          <w:tcPr>
            <w:tcW w:w="3534" w:type="pct"/>
          </w:tcPr>
          <w:p w14:paraId="4B43F0F0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71943">
              <w:rPr>
                <w:rFonts w:cs="Times New Roman"/>
              </w:rPr>
              <w:t>CCCTTCCGAAGTTTCTGGCAGCAG</w:t>
            </w:r>
            <w:r w:rsidRPr="00E02EF6">
              <w:rPr>
                <w:rFonts w:cs="Times New Roman"/>
              </w:rPr>
              <w:t>-3’</w:t>
            </w:r>
          </w:p>
          <w:p w14:paraId="087F05E7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71943">
              <w:rPr>
                <w:rFonts w:cs="Times New Roman"/>
              </w:rPr>
              <w:t>GGCTGTCAGAGCCTCGTGGCTTTGG</w:t>
            </w:r>
            <w:r w:rsidRPr="00E02EF6">
              <w:rPr>
                <w:rFonts w:cs="Times New Roman"/>
              </w:rPr>
              <w:t>-3’</w:t>
            </w:r>
          </w:p>
        </w:tc>
      </w:tr>
      <w:tr w:rsidR="00212DD9" w:rsidRPr="00E02EF6" w14:paraId="4E4C4FC3" w14:textId="77777777" w:rsidTr="00212DD9">
        <w:tc>
          <w:tcPr>
            <w:tcW w:w="1466" w:type="pct"/>
            <w:vAlign w:val="center"/>
          </w:tcPr>
          <w:p w14:paraId="2FDAE190" w14:textId="77777777" w:rsidR="00212DD9" w:rsidRPr="00E02EF6" w:rsidRDefault="00212DD9" w:rsidP="00212DD9">
            <w:pPr>
              <w:spacing w:line="276" w:lineRule="auto"/>
              <w:jc w:val="center"/>
              <w:rPr>
                <w:rFonts w:cs="Times New Roman"/>
              </w:rPr>
            </w:pPr>
            <w:r w:rsidRPr="00771943">
              <w:rPr>
                <w:rFonts w:cs="Times New Roman"/>
              </w:rPr>
              <w:t>COX-2</w:t>
            </w:r>
          </w:p>
        </w:tc>
        <w:tc>
          <w:tcPr>
            <w:tcW w:w="3534" w:type="pct"/>
          </w:tcPr>
          <w:p w14:paraId="7B0C1259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71943">
              <w:rPr>
                <w:rFonts w:cs="Times New Roman"/>
              </w:rPr>
              <w:t>CACTACATCCTGACCCACTT</w:t>
            </w:r>
            <w:r w:rsidRPr="00E02EF6">
              <w:rPr>
                <w:rFonts w:cs="Times New Roman"/>
              </w:rPr>
              <w:t>-3’</w:t>
            </w:r>
          </w:p>
          <w:p w14:paraId="1928D3A6" w14:textId="77777777" w:rsidR="00212DD9" w:rsidRPr="00771943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71943">
              <w:rPr>
                <w:rFonts w:cs="Times New Roman"/>
              </w:rPr>
              <w:t>ATGCTCCTGCTTGAGTATGT</w:t>
            </w:r>
            <w:r w:rsidRPr="00E02EF6">
              <w:rPr>
                <w:rFonts w:cs="Times New Roman"/>
              </w:rPr>
              <w:t>-3’</w:t>
            </w:r>
          </w:p>
        </w:tc>
      </w:tr>
      <w:tr w:rsidR="00212DD9" w:rsidRPr="00E02EF6" w14:paraId="7522534C" w14:textId="77777777" w:rsidTr="00212DD9">
        <w:tc>
          <w:tcPr>
            <w:tcW w:w="1466" w:type="pct"/>
            <w:vAlign w:val="center"/>
          </w:tcPr>
          <w:p w14:paraId="609CB81D" w14:textId="77777777" w:rsidR="00212DD9" w:rsidRPr="00E02EF6" w:rsidRDefault="00212DD9" w:rsidP="00212DD9">
            <w:pPr>
              <w:spacing w:line="276" w:lineRule="auto"/>
              <w:jc w:val="center"/>
              <w:rPr>
                <w:rFonts w:cs="Times New Roman"/>
              </w:rPr>
            </w:pPr>
            <w:r w:rsidRPr="00771943">
              <w:rPr>
                <w:rFonts w:cs="Times New Roman"/>
              </w:rPr>
              <w:t>GAPDH</w:t>
            </w:r>
          </w:p>
        </w:tc>
        <w:tc>
          <w:tcPr>
            <w:tcW w:w="3534" w:type="pct"/>
          </w:tcPr>
          <w:p w14:paraId="77502D4A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Forward   5’-</w:t>
            </w:r>
            <w:r w:rsidRPr="00771943">
              <w:rPr>
                <w:rFonts w:cs="Times New Roman"/>
              </w:rPr>
              <w:t>ACTCACGGCAAATTCAACGGCA</w:t>
            </w:r>
            <w:r w:rsidRPr="00E02EF6">
              <w:rPr>
                <w:rFonts w:cs="Times New Roman"/>
              </w:rPr>
              <w:t>-3’</w:t>
            </w:r>
          </w:p>
          <w:p w14:paraId="59E65A48" w14:textId="77777777" w:rsidR="00212DD9" w:rsidRPr="00E02EF6" w:rsidRDefault="00212DD9" w:rsidP="00212DD9">
            <w:pPr>
              <w:spacing w:before="0" w:after="0" w:line="276" w:lineRule="auto"/>
              <w:rPr>
                <w:rFonts w:cs="Times New Roman"/>
              </w:rPr>
            </w:pPr>
            <w:r w:rsidRPr="00E02EF6">
              <w:rPr>
                <w:rFonts w:cs="Times New Roman"/>
              </w:rPr>
              <w:t>Reverse   5’-</w:t>
            </w:r>
            <w:r w:rsidRPr="00771943">
              <w:rPr>
                <w:rFonts w:cs="Times New Roman"/>
              </w:rPr>
              <w:t>GACTCCACGACATACTCAGCAC</w:t>
            </w:r>
            <w:r w:rsidRPr="00E02EF6">
              <w:rPr>
                <w:rFonts w:cs="Times New Roman"/>
              </w:rPr>
              <w:t>-3’</w:t>
            </w:r>
          </w:p>
        </w:tc>
      </w:tr>
    </w:tbl>
    <w:p w14:paraId="413B6358" w14:textId="1E5EECBB" w:rsidR="00212DD9" w:rsidRDefault="00212DD9" w:rsidP="00212DD9">
      <w:pPr>
        <w:spacing w:before="0" w:after="0" w:line="360" w:lineRule="auto"/>
        <w:rPr>
          <w:rFonts w:cs="Times New Roman"/>
          <w:b/>
        </w:rPr>
      </w:pPr>
    </w:p>
    <w:p w14:paraId="34BB4AEC" w14:textId="149FE259" w:rsidR="00212DD9" w:rsidRDefault="00212DD9" w:rsidP="00212DD9">
      <w:pPr>
        <w:rPr>
          <w:rFonts w:cs="Times New Roman"/>
          <w:b/>
          <w:szCs w:val="24"/>
        </w:rPr>
      </w:pPr>
      <w:r w:rsidRPr="00E02EF6">
        <w:rPr>
          <w:rFonts w:cs="Times New Roman"/>
          <w:b/>
          <w:bCs/>
          <w:color w:val="242021"/>
          <w:szCs w:val="21"/>
        </w:rPr>
        <w:t>Supplementary</w:t>
      </w:r>
      <w:r w:rsidRPr="00E02EF6">
        <w:rPr>
          <w:rFonts w:cs="Times New Roman"/>
          <w:b/>
        </w:rPr>
        <w:t xml:space="preserve"> Table </w:t>
      </w:r>
      <w:r w:rsidR="00612C16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E02EF6">
        <w:rPr>
          <w:rFonts w:cs="Times New Roman"/>
          <w:b/>
        </w:rPr>
        <w:t>.  The 58 potential targets of G-Rh4 for the treatment of Inflammation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623"/>
        <w:gridCol w:w="6182"/>
        <w:gridCol w:w="1628"/>
      </w:tblGrid>
      <w:tr w:rsidR="00212DD9" w:rsidRPr="00E02EF6" w14:paraId="53AD7307" w14:textId="77777777" w:rsidTr="00212DD9">
        <w:tc>
          <w:tcPr>
            <w:tcW w:w="860" w:type="pct"/>
          </w:tcPr>
          <w:p w14:paraId="10360D97" w14:textId="7B381F53" w:rsidR="00212DD9" w:rsidRPr="00E02EF6" w:rsidRDefault="00C0381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</w:rPr>
            </w:pPr>
            <w:proofErr w:type="spellStart"/>
            <w:r w:rsidRPr="00C03819">
              <w:rPr>
                <w:rFonts w:cs="Times New Roman"/>
                <w:b/>
                <w:bCs/>
                <w:szCs w:val="21"/>
                <w:shd w:val="clear" w:color="auto" w:fill="FFFFFF"/>
              </w:rPr>
              <w:t>Uniprot</w:t>
            </w:r>
            <w:proofErr w:type="spellEnd"/>
            <w:r w:rsidRPr="00C03819">
              <w:rPr>
                <w:rFonts w:cs="Times New Roman"/>
                <w:b/>
                <w:bCs/>
                <w:szCs w:val="21"/>
                <w:shd w:val="clear" w:color="auto" w:fill="FFFFFF"/>
              </w:rPr>
              <w:t xml:space="preserve"> ID</w:t>
            </w:r>
          </w:p>
        </w:tc>
        <w:tc>
          <w:tcPr>
            <w:tcW w:w="3277" w:type="pct"/>
            <w:vAlign w:val="center"/>
          </w:tcPr>
          <w:p w14:paraId="04B402C5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</w:rPr>
            </w:pPr>
            <w:r w:rsidRPr="00E02EF6">
              <w:rPr>
                <w:rFonts w:cs="Times New Roman"/>
                <w:b/>
                <w:bCs/>
                <w:szCs w:val="21"/>
                <w:shd w:val="clear" w:color="auto" w:fill="FFFFFF"/>
              </w:rPr>
              <w:t>Full Name</w:t>
            </w:r>
          </w:p>
        </w:tc>
        <w:tc>
          <w:tcPr>
            <w:tcW w:w="863" w:type="pct"/>
          </w:tcPr>
          <w:p w14:paraId="08DAF9CA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</w:rPr>
            </w:pPr>
            <w:r w:rsidRPr="00E02EF6">
              <w:rPr>
                <w:rFonts w:cs="Times New Roman"/>
                <w:b/>
                <w:bCs/>
                <w:szCs w:val="21"/>
                <w:shd w:val="clear" w:color="auto" w:fill="FFFFFF"/>
              </w:rPr>
              <w:t>Symbol</w:t>
            </w:r>
          </w:p>
        </w:tc>
      </w:tr>
      <w:tr w:rsidR="00212DD9" w:rsidRPr="00E02EF6" w14:paraId="4AF88FC4" w14:textId="77777777" w:rsidTr="00212DD9">
        <w:tc>
          <w:tcPr>
            <w:tcW w:w="860" w:type="pct"/>
            <w:vAlign w:val="center"/>
          </w:tcPr>
          <w:p w14:paraId="4022B9AC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5231</w:t>
            </w:r>
          </w:p>
        </w:tc>
        <w:tc>
          <w:tcPr>
            <w:tcW w:w="3277" w:type="pct"/>
            <w:vAlign w:val="center"/>
          </w:tcPr>
          <w:p w14:paraId="0F39C51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Interleukin-6 </w:t>
            </w:r>
          </w:p>
        </w:tc>
        <w:tc>
          <w:tcPr>
            <w:tcW w:w="863" w:type="pct"/>
            <w:vAlign w:val="center"/>
          </w:tcPr>
          <w:p w14:paraId="3649DEE4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IL6</w:t>
            </w:r>
          </w:p>
        </w:tc>
      </w:tr>
      <w:tr w:rsidR="00212DD9" w:rsidRPr="00E02EF6" w14:paraId="49546BD5" w14:textId="77777777" w:rsidTr="00212DD9">
        <w:tc>
          <w:tcPr>
            <w:tcW w:w="860" w:type="pct"/>
            <w:vAlign w:val="center"/>
          </w:tcPr>
          <w:p w14:paraId="3CB04239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1375</w:t>
            </w:r>
          </w:p>
        </w:tc>
        <w:tc>
          <w:tcPr>
            <w:tcW w:w="3277" w:type="pct"/>
            <w:vAlign w:val="center"/>
          </w:tcPr>
          <w:p w14:paraId="50E94D6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umor necrosis factor </w:t>
            </w:r>
          </w:p>
        </w:tc>
        <w:tc>
          <w:tcPr>
            <w:tcW w:w="863" w:type="pct"/>
            <w:vAlign w:val="center"/>
          </w:tcPr>
          <w:p w14:paraId="214AB02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TNF</w:t>
            </w:r>
          </w:p>
        </w:tc>
      </w:tr>
      <w:tr w:rsidR="00212DD9" w:rsidRPr="00E02EF6" w14:paraId="449B208C" w14:textId="77777777" w:rsidTr="00212DD9">
        <w:tc>
          <w:tcPr>
            <w:tcW w:w="860" w:type="pct"/>
            <w:vAlign w:val="center"/>
          </w:tcPr>
          <w:p w14:paraId="46B9B5E7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1584</w:t>
            </w:r>
          </w:p>
        </w:tc>
        <w:tc>
          <w:tcPr>
            <w:tcW w:w="3277" w:type="pct"/>
            <w:vAlign w:val="center"/>
          </w:tcPr>
          <w:p w14:paraId="5D842B7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Interleukin-1 beta </w:t>
            </w:r>
          </w:p>
        </w:tc>
        <w:tc>
          <w:tcPr>
            <w:tcW w:w="863" w:type="pct"/>
            <w:vAlign w:val="center"/>
          </w:tcPr>
          <w:p w14:paraId="3285730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IL1B</w:t>
            </w:r>
          </w:p>
        </w:tc>
      </w:tr>
      <w:tr w:rsidR="00212DD9" w:rsidRPr="00E02EF6" w14:paraId="374B57DA" w14:textId="77777777" w:rsidTr="00212DD9">
        <w:tc>
          <w:tcPr>
            <w:tcW w:w="860" w:type="pct"/>
            <w:vAlign w:val="center"/>
          </w:tcPr>
          <w:p w14:paraId="0E3C738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3405</w:t>
            </w:r>
          </w:p>
        </w:tc>
        <w:tc>
          <w:tcPr>
            <w:tcW w:w="3277" w:type="pct"/>
            <w:vAlign w:val="center"/>
          </w:tcPr>
          <w:p w14:paraId="4027CAC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yrosine-protein kinase SYK </w:t>
            </w:r>
          </w:p>
        </w:tc>
        <w:tc>
          <w:tcPr>
            <w:tcW w:w="863" w:type="pct"/>
            <w:vAlign w:val="center"/>
          </w:tcPr>
          <w:p w14:paraId="519AB62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SYK</w:t>
            </w:r>
          </w:p>
        </w:tc>
      </w:tr>
      <w:tr w:rsidR="00212DD9" w:rsidRPr="00E02EF6" w14:paraId="006E2E53" w14:textId="77777777" w:rsidTr="00212DD9">
        <w:tc>
          <w:tcPr>
            <w:tcW w:w="860" w:type="pct"/>
            <w:vAlign w:val="center"/>
          </w:tcPr>
          <w:p w14:paraId="607623EE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5354</w:t>
            </w:r>
          </w:p>
        </w:tc>
        <w:tc>
          <w:tcPr>
            <w:tcW w:w="3277" w:type="pct"/>
            <w:vAlign w:val="center"/>
          </w:tcPr>
          <w:p w14:paraId="2F4D443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rostaglandin G/H synthase 2 </w:t>
            </w:r>
          </w:p>
        </w:tc>
        <w:tc>
          <w:tcPr>
            <w:tcW w:w="863" w:type="pct"/>
            <w:vAlign w:val="center"/>
          </w:tcPr>
          <w:p w14:paraId="423EDB4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TGS2</w:t>
            </w:r>
          </w:p>
        </w:tc>
      </w:tr>
      <w:tr w:rsidR="00212DD9" w:rsidRPr="00E02EF6" w14:paraId="6DEBF14B" w14:textId="77777777" w:rsidTr="00212DD9">
        <w:tc>
          <w:tcPr>
            <w:tcW w:w="860" w:type="pct"/>
            <w:vAlign w:val="center"/>
          </w:tcPr>
          <w:p w14:paraId="1DF3D43C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9Y2R2</w:t>
            </w:r>
          </w:p>
        </w:tc>
        <w:tc>
          <w:tcPr>
            <w:tcW w:w="3277" w:type="pct"/>
            <w:vAlign w:val="center"/>
          </w:tcPr>
          <w:p w14:paraId="2E21D07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yrosine-protein phosphatase non-receptor type 22 </w:t>
            </w:r>
          </w:p>
        </w:tc>
        <w:tc>
          <w:tcPr>
            <w:tcW w:w="863" w:type="pct"/>
            <w:vAlign w:val="center"/>
          </w:tcPr>
          <w:p w14:paraId="62478CA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TPN22</w:t>
            </w:r>
          </w:p>
        </w:tc>
      </w:tr>
      <w:tr w:rsidR="00212DD9" w:rsidRPr="00E02EF6" w14:paraId="33DC0A30" w14:textId="77777777" w:rsidTr="00212DD9">
        <w:tc>
          <w:tcPr>
            <w:tcW w:w="860" w:type="pct"/>
            <w:vAlign w:val="center"/>
          </w:tcPr>
          <w:p w14:paraId="0F94ADC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P40763</w:t>
            </w:r>
          </w:p>
        </w:tc>
        <w:tc>
          <w:tcPr>
            <w:tcW w:w="3277" w:type="pct"/>
            <w:vAlign w:val="center"/>
          </w:tcPr>
          <w:p w14:paraId="55DA80F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Signal transducer and activator of transcription 3 </w:t>
            </w:r>
          </w:p>
        </w:tc>
        <w:tc>
          <w:tcPr>
            <w:tcW w:w="863" w:type="pct"/>
            <w:vAlign w:val="center"/>
          </w:tcPr>
          <w:p w14:paraId="3A92FC0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STAT3</w:t>
            </w:r>
          </w:p>
        </w:tc>
      </w:tr>
      <w:tr w:rsidR="00212DD9" w:rsidRPr="00E02EF6" w14:paraId="63AA904A" w14:textId="77777777" w:rsidTr="00212DD9">
        <w:tc>
          <w:tcPr>
            <w:tcW w:w="860" w:type="pct"/>
            <w:vAlign w:val="center"/>
          </w:tcPr>
          <w:p w14:paraId="1B7FA543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4780</w:t>
            </w:r>
          </w:p>
        </w:tc>
        <w:tc>
          <w:tcPr>
            <w:tcW w:w="3277" w:type="pct"/>
            <w:vAlign w:val="center"/>
          </w:tcPr>
          <w:p w14:paraId="0AF3BC4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Matrix metalloproteinase-9 </w:t>
            </w:r>
          </w:p>
        </w:tc>
        <w:tc>
          <w:tcPr>
            <w:tcW w:w="863" w:type="pct"/>
            <w:vAlign w:val="center"/>
          </w:tcPr>
          <w:p w14:paraId="438BC25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MP9</w:t>
            </w:r>
          </w:p>
        </w:tc>
      </w:tr>
      <w:tr w:rsidR="00212DD9" w:rsidRPr="00E02EF6" w14:paraId="24D50676" w14:textId="77777777" w:rsidTr="00212DD9">
        <w:tc>
          <w:tcPr>
            <w:tcW w:w="860" w:type="pct"/>
            <w:vAlign w:val="center"/>
          </w:tcPr>
          <w:p w14:paraId="216E522F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9838</w:t>
            </w:r>
          </w:p>
        </w:tc>
        <w:tc>
          <w:tcPr>
            <w:tcW w:w="3277" w:type="pct"/>
            <w:vAlign w:val="center"/>
          </w:tcPr>
          <w:p w14:paraId="20538CC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Nuclear factor NF-kappa-B p105 subunit </w:t>
            </w:r>
          </w:p>
        </w:tc>
        <w:tc>
          <w:tcPr>
            <w:tcW w:w="863" w:type="pct"/>
            <w:vAlign w:val="center"/>
          </w:tcPr>
          <w:p w14:paraId="404B53A7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NFKB1</w:t>
            </w:r>
          </w:p>
        </w:tc>
      </w:tr>
      <w:tr w:rsidR="00212DD9" w:rsidRPr="00E02EF6" w14:paraId="6CB8F6AA" w14:textId="77777777" w:rsidTr="00212DD9">
        <w:tc>
          <w:tcPr>
            <w:tcW w:w="860" w:type="pct"/>
            <w:vAlign w:val="center"/>
          </w:tcPr>
          <w:p w14:paraId="1B6599B6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9320</w:t>
            </w:r>
          </w:p>
        </w:tc>
        <w:tc>
          <w:tcPr>
            <w:tcW w:w="3277" w:type="pct"/>
            <w:vAlign w:val="center"/>
          </w:tcPr>
          <w:p w14:paraId="23C6A17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Vascular cell adhesion protein 1 </w:t>
            </w:r>
          </w:p>
        </w:tc>
        <w:tc>
          <w:tcPr>
            <w:tcW w:w="863" w:type="pct"/>
            <w:vAlign w:val="center"/>
          </w:tcPr>
          <w:p w14:paraId="162D8E4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VCAM1</w:t>
            </w:r>
          </w:p>
        </w:tc>
      </w:tr>
      <w:tr w:rsidR="00212DD9" w:rsidRPr="00E02EF6" w14:paraId="5B779C03" w14:textId="77777777" w:rsidTr="00212DD9">
        <w:tc>
          <w:tcPr>
            <w:tcW w:w="860" w:type="pct"/>
            <w:vAlign w:val="center"/>
          </w:tcPr>
          <w:p w14:paraId="0EDBB7AB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60568</w:t>
            </w:r>
          </w:p>
        </w:tc>
        <w:tc>
          <w:tcPr>
            <w:tcW w:w="3277" w:type="pct"/>
            <w:vAlign w:val="center"/>
          </w:tcPr>
          <w:p w14:paraId="1E21E1C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Interleukin-2 </w:t>
            </w:r>
          </w:p>
        </w:tc>
        <w:tc>
          <w:tcPr>
            <w:tcW w:w="863" w:type="pct"/>
            <w:vAlign w:val="center"/>
          </w:tcPr>
          <w:p w14:paraId="14DF742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IL2</w:t>
            </w:r>
          </w:p>
        </w:tc>
      </w:tr>
      <w:tr w:rsidR="00212DD9" w:rsidRPr="00E02EF6" w14:paraId="6B39ACE0" w14:textId="77777777" w:rsidTr="00212DD9">
        <w:tc>
          <w:tcPr>
            <w:tcW w:w="860" w:type="pct"/>
            <w:vAlign w:val="center"/>
          </w:tcPr>
          <w:p w14:paraId="16A90080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5692</w:t>
            </w:r>
          </w:p>
        </w:tc>
        <w:tc>
          <w:tcPr>
            <w:tcW w:w="3277" w:type="pct"/>
            <w:vAlign w:val="center"/>
          </w:tcPr>
          <w:p w14:paraId="6C84E71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Vascular endothelial growth factor A </w:t>
            </w:r>
          </w:p>
        </w:tc>
        <w:tc>
          <w:tcPr>
            <w:tcW w:w="863" w:type="pct"/>
            <w:vAlign w:val="center"/>
          </w:tcPr>
          <w:p w14:paraId="41A17CB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VEGFA</w:t>
            </w:r>
          </w:p>
        </w:tc>
      </w:tr>
      <w:tr w:rsidR="00212DD9" w:rsidRPr="00E02EF6" w14:paraId="769BC6D4" w14:textId="77777777" w:rsidTr="00212DD9">
        <w:tc>
          <w:tcPr>
            <w:tcW w:w="860" w:type="pct"/>
            <w:vAlign w:val="center"/>
          </w:tcPr>
          <w:p w14:paraId="1EAA030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2246</w:t>
            </w:r>
          </w:p>
        </w:tc>
        <w:tc>
          <w:tcPr>
            <w:tcW w:w="3277" w:type="pct"/>
            <w:vAlign w:val="center"/>
          </w:tcPr>
          <w:p w14:paraId="7B426AD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-C chemokine receptor type 1 </w:t>
            </w:r>
          </w:p>
        </w:tc>
        <w:tc>
          <w:tcPr>
            <w:tcW w:w="863" w:type="pct"/>
            <w:vAlign w:val="center"/>
          </w:tcPr>
          <w:p w14:paraId="3E08E73C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CR1</w:t>
            </w:r>
          </w:p>
        </w:tc>
      </w:tr>
      <w:tr w:rsidR="00212DD9" w:rsidRPr="00E02EF6" w14:paraId="5E69BB5E" w14:textId="77777777" w:rsidTr="00212DD9">
        <w:tc>
          <w:tcPr>
            <w:tcW w:w="860" w:type="pct"/>
            <w:vAlign w:val="center"/>
          </w:tcPr>
          <w:p w14:paraId="5127B1A5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23458</w:t>
            </w:r>
          </w:p>
        </w:tc>
        <w:tc>
          <w:tcPr>
            <w:tcW w:w="3277" w:type="pct"/>
            <w:vAlign w:val="center"/>
          </w:tcPr>
          <w:p w14:paraId="7AD6DFE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yrosine-protein kinase JAK1 </w:t>
            </w:r>
          </w:p>
        </w:tc>
        <w:tc>
          <w:tcPr>
            <w:tcW w:w="863" w:type="pct"/>
            <w:vAlign w:val="center"/>
          </w:tcPr>
          <w:p w14:paraId="2057ABE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JAK1</w:t>
            </w:r>
          </w:p>
        </w:tc>
      </w:tr>
      <w:tr w:rsidR="00212DD9" w:rsidRPr="00E02EF6" w14:paraId="31A228AA" w14:textId="77777777" w:rsidTr="00212DD9">
        <w:tc>
          <w:tcPr>
            <w:tcW w:w="860" w:type="pct"/>
            <w:vAlign w:val="center"/>
          </w:tcPr>
          <w:p w14:paraId="1945DCD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29466</w:t>
            </w:r>
          </w:p>
        </w:tc>
        <w:tc>
          <w:tcPr>
            <w:tcW w:w="3277" w:type="pct"/>
            <w:vAlign w:val="center"/>
          </w:tcPr>
          <w:p w14:paraId="2835055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aspase-1 </w:t>
            </w:r>
          </w:p>
        </w:tc>
        <w:tc>
          <w:tcPr>
            <w:tcW w:w="863" w:type="pct"/>
            <w:vAlign w:val="center"/>
          </w:tcPr>
          <w:p w14:paraId="151A6BB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ASP1</w:t>
            </w:r>
          </w:p>
        </w:tc>
      </w:tr>
      <w:tr w:rsidR="00212DD9" w:rsidRPr="00E02EF6" w14:paraId="7F34F463" w14:textId="77777777" w:rsidTr="00212DD9">
        <w:tc>
          <w:tcPr>
            <w:tcW w:w="860" w:type="pct"/>
            <w:vAlign w:val="center"/>
          </w:tcPr>
          <w:p w14:paraId="34FEC08C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7231</w:t>
            </w:r>
          </w:p>
        </w:tc>
        <w:tc>
          <w:tcPr>
            <w:tcW w:w="3277" w:type="pct"/>
            <w:vAlign w:val="center"/>
          </w:tcPr>
          <w:p w14:paraId="2C2D9CF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eroxisome proliferator-activated receptor gamma </w:t>
            </w:r>
          </w:p>
        </w:tc>
        <w:tc>
          <w:tcPr>
            <w:tcW w:w="863" w:type="pct"/>
            <w:vAlign w:val="center"/>
          </w:tcPr>
          <w:p w14:paraId="6CEA9A7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PARG</w:t>
            </w:r>
          </w:p>
        </w:tc>
      </w:tr>
      <w:tr w:rsidR="00212DD9" w:rsidRPr="00E02EF6" w14:paraId="3E9448CF" w14:textId="77777777" w:rsidTr="00212DD9">
        <w:tc>
          <w:tcPr>
            <w:tcW w:w="860" w:type="pct"/>
            <w:vAlign w:val="center"/>
          </w:tcPr>
          <w:p w14:paraId="2D90717A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8183</w:t>
            </w:r>
          </w:p>
        </w:tc>
        <w:tc>
          <w:tcPr>
            <w:tcW w:w="3277" w:type="pct"/>
            <w:vAlign w:val="center"/>
          </w:tcPr>
          <w:p w14:paraId="195E245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ATP-dependent translocase ABCB1 </w:t>
            </w:r>
          </w:p>
        </w:tc>
        <w:tc>
          <w:tcPr>
            <w:tcW w:w="863" w:type="pct"/>
            <w:vAlign w:val="center"/>
          </w:tcPr>
          <w:p w14:paraId="4BA61C3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BCB1</w:t>
            </w:r>
          </w:p>
        </w:tc>
      </w:tr>
      <w:tr w:rsidR="00212DD9" w:rsidRPr="00E02EF6" w14:paraId="1CF7DD03" w14:textId="77777777" w:rsidTr="00212DD9">
        <w:tc>
          <w:tcPr>
            <w:tcW w:w="860" w:type="pct"/>
            <w:vAlign w:val="center"/>
          </w:tcPr>
          <w:p w14:paraId="59BA123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5228</w:t>
            </w:r>
          </w:p>
        </w:tc>
        <w:tc>
          <w:tcPr>
            <w:tcW w:w="3277" w:type="pct"/>
            <w:vAlign w:val="center"/>
          </w:tcPr>
          <w:p w14:paraId="5259290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Nitric oxide synthase, inducible </w:t>
            </w:r>
          </w:p>
        </w:tc>
        <w:tc>
          <w:tcPr>
            <w:tcW w:w="863" w:type="pct"/>
            <w:vAlign w:val="center"/>
          </w:tcPr>
          <w:p w14:paraId="4188176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NOS2</w:t>
            </w:r>
          </w:p>
        </w:tc>
      </w:tr>
      <w:tr w:rsidR="00212DD9" w:rsidRPr="00E02EF6" w14:paraId="6D815CA4" w14:textId="77777777" w:rsidTr="00212DD9">
        <w:tc>
          <w:tcPr>
            <w:tcW w:w="860" w:type="pct"/>
            <w:vAlign w:val="center"/>
          </w:tcPr>
          <w:p w14:paraId="6BE66DD7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4083</w:t>
            </w:r>
          </w:p>
        </w:tc>
        <w:tc>
          <w:tcPr>
            <w:tcW w:w="3277" w:type="pct"/>
            <w:vAlign w:val="center"/>
          </w:tcPr>
          <w:p w14:paraId="0210C254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Annexin A1 </w:t>
            </w:r>
          </w:p>
        </w:tc>
        <w:tc>
          <w:tcPr>
            <w:tcW w:w="863" w:type="pct"/>
            <w:vAlign w:val="center"/>
          </w:tcPr>
          <w:p w14:paraId="57FBAF4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NXA1</w:t>
            </w:r>
          </w:p>
        </w:tc>
      </w:tr>
      <w:tr w:rsidR="00212DD9" w:rsidRPr="00E02EF6" w14:paraId="5046FB39" w14:textId="77777777" w:rsidTr="00212DD9">
        <w:tc>
          <w:tcPr>
            <w:tcW w:w="860" w:type="pct"/>
            <w:vAlign w:val="center"/>
          </w:tcPr>
          <w:p w14:paraId="16CBE27C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16539</w:t>
            </w:r>
          </w:p>
        </w:tc>
        <w:tc>
          <w:tcPr>
            <w:tcW w:w="3277" w:type="pct"/>
            <w:vAlign w:val="center"/>
          </w:tcPr>
          <w:p w14:paraId="26BC7FE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Mitogen-activated protein kinase 14 </w:t>
            </w:r>
          </w:p>
        </w:tc>
        <w:tc>
          <w:tcPr>
            <w:tcW w:w="863" w:type="pct"/>
            <w:vAlign w:val="center"/>
          </w:tcPr>
          <w:p w14:paraId="28834DA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APK14</w:t>
            </w:r>
          </w:p>
        </w:tc>
      </w:tr>
      <w:tr w:rsidR="00212DD9" w:rsidRPr="00E02EF6" w14:paraId="73A9C3E0" w14:textId="77777777" w:rsidTr="00212DD9">
        <w:tc>
          <w:tcPr>
            <w:tcW w:w="860" w:type="pct"/>
            <w:vAlign w:val="center"/>
          </w:tcPr>
          <w:p w14:paraId="4E20A7B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51677</w:t>
            </w:r>
          </w:p>
        </w:tc>
        <w:tc>
          <w:tcPr>
            <w:tcW w:w="3277" w:type="pct"/>
            <w:vAlign w:val="center"/>
          </w:tcPr>
          <w:p w14:paraId="55CE70B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-C chemokine receptor type 3 </w:t>
            </w:r>
          </w:p>
        </w:tc>
        <w:tc>
          <w:tcPr>
            <w:tcW w:w="863" w:type="pct"/>
            <w:vAlign w:val="center"/>
          </w:tcPr>
          <w:p w14:paraId="6BC8066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  <w:bCs/>
                <w:szCs w:val="21"/>
                <w:shd w:val="clear" w:color="auto" w:fill="FFFFFF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CR3</w:t>
            </w:r>
          </w:p>
        </w:tc>
      </w:tr>
      <w:tr w:rsidR="00212DD9" w:rsidRPr="00E02EF6" w14:paraId="532FEA4C" w14:textId="77777777" w:rsidTr="00212DD9">
        <w:tc>
          <w:tcPr>
            <w:tcW w:w="860" w:type="pct"/>
            <w:vAlign w:val="center"/>
          </w:tcPr>
          <w:p w14:paraId="52CC665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4150</w:t>
            </w:r>
          </w:p>
        </w:tc>
        <w:tc>
          <w:tcPr>
            <w:tcW w:w="3277" w:type="pct"/>
            <w:vAlign w:val="center"/>
          </w:tcPr>
          <w:p w14:paraId="067E8B6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lucocorticoid receptor </w:t>
            </w:r>
          </w:p>
        </w:tc>
        <w:tc>
          <w:tcPr>
            <w:tcW w:w="863" w:type="pct"/>
            <w:vAlign w:val="center"/>
          </w:tcPr>
          <w:p w14:paraId="3FB6643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NR3C1</w:t>
            </w:r>
          </w:p>
        </w:tc>
      </w:tr>
      <w:tr w:rsidR="00212DD9" w:rsidRPr="00E02EF6" w14:paraId="663BC9E0" w14:textId="77777777" w:rsidTr="00212DD9">
        <w:tc>
          <w:tcPr>
            <w:tcW w:w="860" w:type="pct"/>
            <w:vAlign w:val="center"/>
          </w:tcPr>
          <w:p w14:paraId="703C4EA8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6858</w:t>
            </w:r>
          </w:p>
        </w:tc>
        <w:tc>
          <w:tcPr>
            <w:tcW w:w="3277" w:type="pct"/>
            <w:vAlign w:val="center"/>
          </w:tcPr>
          <w:p w14:paraId="54A2763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Lipoprotein lipase </w:t>
            </w:r>
          </w:p>
        </w:tc>
        <w:tc>
          <w:tcPr>
            <w:tcW w:w="863" w:type="pct"/>
            <w:vAlign w:val="center"/>
          </w:tcPr>
          <w:p w14:paraId="779D3D0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LPL</w:t>
            </w:r>
          </w:p>
        </w:tc>
      </w:tr>
      <w:tr w:rsidR="00212DD9" w:rsidRPr="00E02EF6" w14:paraId="18CA4123" w14:textId="77777777" w:rsidTr="00212DD9">
        <w:tc>
          <w:tcPr>
            <w:tcW w:w="860" w:type="pct"/>
            <w:vAlign w:val="center"/>
          </w:tcPr>
          <w:p w14:paraId="1EBC9262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3726</w:t>
            </w:r>
          </w:p>
        </w:tc>
        <w:tc>
          <w:tcPr>
            <w:tcW w:w="3277" w:type="pct"/>
            <w:vAlign w:val="center"/>
          </w:tcPr>
          <w:p w14:paraId="434884A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issue factor </w:t>
            </w:r>
          </w:p>
        </w:tc>
        <w:tc>
          <w:tcPr>
            <w:tcW w:w="863" w:type="pct"/>
            <w:vAlign w:val="center"/>
          </w:tcPr>
          <w:p w14:paraId="5016E13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F3</w:t>
            </w:r>
          </w:p>
        </w:tc>
      </w:tr>
      <w:tr w:rsidR="00212DD9" w:rsidRPr="00E02EF6" w14:paraId="24725FDB" w14:textId="77777777" w:rsidTr="00212DD9">
        <w:tc>
          <w:tcPr>
            <w:tcW w:w="860" w:type="pct"/>
            <w:vAlign w:val="center"/>
          </w:tcPr>
          <w:p w14:paraId="2231ACD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0533</w:t>
            </w:r>
          </w:p>
        </w:tc>
        <w:tc>
          <w:tcPr>
            <w:tcW w:w="3277" w:type="pct"/>
            <w:vAlign w:val="center"/>
          </w:tcPr>
          <w:p w14:paraId="66C1694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Epidermal growth factor receptor </w:t>
            </w:r>
          </w:p>
        </w:tc>
        <w:tc>
          <w:tcPr>
            <w:tcW w:w="863" w:type="pct"/>
            <w:vAlign w:val="center"/>
          </w:tcPr>
          <w:p w14:paraId="24EFF40D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EGFR</w:t>
            </w:r>
          </w:p>
        </w:tc>
      </w:tr>
      <w:tr w:rsidR="00212DD9" w:rsidRPr="00E02EF6" w14:paraId="00F088FA" w14:textId="77777777" w:rsidTr="00212DD9">
        <w:tc>
          <w:tcPr>
            <w:tcW w:w="860" w:type="pct"/>
            <w:vAlign w:val="center"/>
          </w:tcPr>
          <w:p w14:paraId="52D412D3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00653</w:t>
            </w:r>
          </w:p>
        </w:tc>
        <w:tc>
          <w:tcPr>
            <w:tcW w:w="3277" w:type="pct"/>
            <w:vAlign w:val="center"/>
          </w:tcPr>
          <w:p w14:paraId="2CE3005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Nuclear factor NF-kappa-B p100 subunit </w:t>
            </w:r>
          </w:p>
        </w:tc>
        <w:tc>
          <w:tcPr>
            <w:tcW w:w="863" w:type="pct"/>
            <w:vAlign w:val="center"/>
          </w:tcPr>
          <w:p w14:paraId="1B90113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NFKB2</w:t>
            </w:r>
          </w:p>
        </w:tc>
      </w:tr>
      <w:tr w:rsidR="00212DD9" w:rsidRPr="00E02EF6" w14:paraId="43DA1E42" w14:textId="77777777" w:rsidTr="00212DD9">
        <w:tc>
          <w:tcPr>
            <w:tcW w:w="860" w:type="pct"/>
            <w:vAlign w:val="center"/>
          </w:tcPr>
          <w:p w14:paraId="26C3A22F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1749</w:t>
            </w:r>
          </w:p>
        </w:tc>
        <w:tc>
          <w:tcPr>
            <w:tcW w:w="3277" w:type="pct"/>
            <w:vAlign w:val="center"/>
          </w:tcPr>
          <w:p w14:paraId="3A31A3D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RAC-alpha serine/threonine-protein kinase </w:t>
            </w:r>
          </w:p>
        </w:tc>
        <w:tc>
          <w:tcPr>
            <w:tcW w:w="863" w:type="pct"/>
            <w:vAlign w:val="center"/>
          </w:tcPr>
          <w:p w14:paraId="1D6842D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KT1</w:t>
            </w:r>
          </w:p>
        </w:tc>
      </w:tr>
      <w:tr w:rsidR="00212DD9" w:rsidRPr="00E02EF6" w14:paraId="49BD5F2A" w14:textId="77777777" w:rsidTr="00212DD9">
        <w:tc>
          <w:tcPr>
            <w:tcW w:w="860" w:type="pct"/>
            <w:vAlign w:val="center"/>
          </w:tcPr>
          <w:p w14:paraId="21C79B20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2336</w:t>
            </w:r>
          </w:p>
        </w:tc>
        <w:tc>
          <w:tcPr>
            <w:tcW w:w="3277" w:type="pct"/>
            <w:vAlign w:val="center"/>
          </w:tcPr>
          <w:p w14:paraId="0196E99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hosphatidylinositol 4,5-bisphosphate 3-kinase catalytic subunit alpha isoform </w:t>
            </w:r>
          </w:p>
        </w:tc>
        <w:tc>
          <w:tcPr>
            <w:tcW w:w="863" w:type="pct"/>
            <w:vAlign w:val="center"/>
          </w:tcPr>
          <w:p w14:paraId="158C7DA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IK3CA</w:t>
            </w:r>
          </w:p>
        </w:tc>
      </w:tr>
      <w:tr w:rsidR="00212DD9" w:rsidRPr="00E02EF6" w14:paraId="0AA91902" w14:textId="77777777" w:rsidTr="00212DD9">
        <w:tc>
          <w:tcPr>
            <w:tcW w:w="860" w:type="pct"/>
            <w:vAlign w:val="center"/>
          </w:tcPr>
          <w:p w14:paraId="00F89807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1473</w:t>
            </w:r>
          </w:p>
        </w:tc>
        <w:tc>
          <w:tcPr>
            <w:tcW w:w="3277" w:type="pct"/>
            <w:vAlign w:val="center"/>
          </w:tcPr>
          <w:p w14:paraId="5BED048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Vitamin D3 receptor </w:t>
            </w:r>
          </w:p>
        </w:tc>
        <w:tc>
          <w:tcPr>
            <w:tcW w:w="863" w:type="pct"/>
            <w:vAlign w:val="center"/>
          </w:tcPr>
          <w:p w14:paraId="2ED3B3E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VDR</w:t>
            </w:r>
          </w:p>
        </w:tc>
      </w:tr>
      <w:tr w:rsidR="00212DD9" w:rsidRPr="00E02EF6" w14:paraId="46BE61FC" w14:textId="77777777" w:rsidTr="00212DD9">
        <w:tc>
          <w:tcPr>
            <w:tcW w:w="860" w:type="pct"/>
            <w:vAlign w:val="center"/>
          </w:tcPr>
          <w:p w14:paraId="143119C7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2574</w:t>
            </w:r>
          </w:p>
        </w:tc>
        <w:tc>
          <w:tcPr>
            <w:tcW w:w="3277" w:type="pct"/>
            <w:vAlign w:val="center"/>
          </w:tcPr>
          <w:p w14:paraId="3AB695AD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aspase-3 </w:t>
            </w:r>
          </w:p>
        </w:tc>
        <w:tc>
          <w:tcPr>
            <w:tcW w:w="863" w:type="pct"/>
            <w:vAlign w:val="center"/>
          </w:tcPr>
          <w:p w14:paraId="0998D20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ASP3</w:t>
            </w:r>
          </w:p>
        </w:tc>
      </w:tr>
      <w:tr w:rsidR="00212DD9" w:rsidRPr="00E02EF6" w14:paraId="783E2B21" w14:textId="77777777" w:rsidTr="00212DD9">
        <w:tc>
          <w:tcPr>
            <w:tcW w:w="860" w:type="pct"/>
            <w:vAlign w:val="center"/>
          </w:tcPr>
          <w:p w14:paraId="10C1DBAA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8736</w:t>
            </w:r>
          </w:p>
        </w:tc>
        <w:tc>
          <w:tcPr>
            <w:tcW w:w="3277" w:type="pct"/>
            <w:vAlign w:val="center"/>
          </w:tcPr>
          <w:p w14:paraId="7814B76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hosphatidylinositol 4,5-bisphosphate 3-kinase catalytic subunit gamma isoform </w:t>
            </w:r>
          </w:p>
        </w:tc>
        <w:tc>
          <w:tcPr>
            <w:tcW w:w="863" w:type="pct"/>
            <w:vAlign w:val="center"/>
          </w:tcPr>
          <w:p w14:paraId="4DCE23B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IK3CG</w:t>
            </w:r>
          </w:p>
        </w:tc>
      </w:tr>
      <w:tr w:rsidR="00212DD9" w:rsidRPr="00E02EF6" w14:paraId="7E94A2E3" w14:textId="77777777" w:rsidTr="00212DD9">
        <w:tc>
          <w:tcPr>
            <w:tcW w:w="860" w:type="pct"/>
            <w:vAlign w:val="center"/>
          </w:tcPr>
          <w:p w14:paraId="04097B8A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8473</w:t>
            </w:r>
          </w:p>
        </w:tc>
        <w:tc>
          <w:tcPr>
            <w:tcW w:w="3277" w:type="pct"/>
            <w:vAlign w:val="center"/>
          </w:tcPr>
          <w:p w14:paraId="7AD51BF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Neprilysin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63" w:type="pct"/>
            <w:vAlign w:val="center"/>
          </w:tcPr>
          <w:p w14:paraId="5C9FEEA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ME</w:t>
            </w:r>
          </w:p>
        </w:tc>
      </w:tr>
      <w:tr w:rsidR="00212DD9" w:rsidRPr="00E02EF6" w14:paraId="374D01A1" w14:textId="77777777" w:rsidTr="00212DD9">
        <w:tc>
          <w:tcPr>
            <w:tcW w:w="860" w:type="pct"/>
            <w:vAlign w:val="center"/>
          </w:tcPr>
          <w:p w14:paraId="2739CD36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28482</w:t>
            </w:r>
          </w:p>
        </w:tc>
        <w:tc>
          <w:tcPr>
            <w:tcW w:w="3277" w:type="pct"/>
            <w:vAlign w:val="center"/>
          </w:tcPr>
          <w:p w14:paraId="6F82561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Mitogen-activated protein kinase 1 </w:t>
            </w:r>
          </w:p>
        </w:tc>
        <w:tc>
          <w:tcPr>
            <w:tcW w:w="863" w:type="pct"/>
            <w:vAlign w:val="center"/>
          </w:tcPr>
          <w:p w14:paraId="762CFF5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APK1</w:t>
            </w:r>
          </w:p>
        </w:tc>
      </w:tr>
      <w:tr w:rsidR="00212DD9" w:rsidRPr="00E02EF6" w14:paraId="5B5952AC" w14:textId="77777777" w:rsidTr="00212DD9">
        <w:tc>
          <w:tcPr>
            <w:tcW w:w="860" w:type="pct"/>
            <w:vAlign w:val="center"/>
          </w:tcPr>
          <w:p w14:paraId="2044408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7477</w:t>
            </w:r>
          </w:p>
        </w:tc>
        <w:tc>
          <w:tcPr>
            <w:tcW w:w="3277" w:type="pct"/>
            <w:vAlign w:val="center"/>
          </w:tcPr>
          <w:p w14:paraId="756D2A8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Serine protease 1 </w:t>
            </w:r>
          </w:p>
        </w:tc>
        <w:tc>
          <w:tcPr>
            <w:tcW w:w="863" w:type="pct"/>
            <w:vAlign w:val="center"/>
          </w:tcPr>
          <w:p w14:paraId="7804631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RSS1</w:t>
            </w:r>
          </w:p>
        </w:tc>
      </w:tr>
      <w:tr w:rsidR="00212DD9" w:rsidRPr="00E02EF6" w14:paraId="1BCE123F" w14:textId="77777777" w:rsidTr="00212DD9">
        <w:tc>
          <w:tcPr>
            <w:tcW w:w="860" w:type="pct"/>
            <w:vAlign w:val="center"/>
          </w:tcPr>
          <w:p w14:paraId="0CC5860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O95342</w:t>
            </w:r>
          </w:p>
        </w:tc>
        <w:tc>
          <w:tcPr>
            <w:tcW w:w="3277" w:type="pct"/>
            <w:vAlign w:val="center"/>
          </w:tcPr>
          <w:p w14:paraId="10B453F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Bile salt export pump </w:t>
            </w:r>
          </w:p>
        </w:tc>
        <w:tc>
          <w:tcPr>
            <w:tcW w:w="863" w:type="pct"/>
            <w:vAlign w:val="center"/>
          </w:tcPr>
          <w:p w14:paraId="71065A9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BCB11</w:t>
            </w:r>
          </w:p>
        </w:tc>
      </w:tr>
      <w:tr w:rsidR="00212DD9" w:rsidRPr="00E02EF6" w14:paraId="49B2112B" w14:textId="77777777" w:rsidTr="00212DD9">
        <w:tc>
          <w:tcPr>
            <w:tcW w:w="860" w:type="pct"/>
            <w:vAlign w:val="center"/>
          </w:tcPr>
          <w:p w14:paraId="4B9EC823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9Y5Y4</w:t>
            </w:r>
          </w:p>
        </w:tc>
        <w:tc>
          <w:tcPr>
            <w:tcW w:w="3277" w:type="pct"/>
            <w:vAlign w:val="center"/>
          </w:tcPr>
          <w:p w14:paraId="2570CAF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rostaglandin D2 receptor 2 </w:t>
            </w:r>
          </w:p>
        </w:tc>
        <w:tc>
          <w:tcPr>
            <w:tcW w:w="863" w:type="pct"/>
            <w:vAlign w:val="center"/>
          </w:tcPr>
          <w:p w14:paraId="73276747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TGDR2</w:t>
            </w:r>
          </w:p>
        </w:tc>
      </w:tr>
      <w:tr w:rsidR="00212DD9" w:rsidRPr="00E02EF6" w14:paraId="76538B94" w14:textId="77777777" w:rsidTr="00212DD9">
        <w:tc>
          <w:tcPr>
            <w:tcW w:w="860" w:type="pct"/>
            <w:vAlign w:val="center"/>
          </w:tcPr>
          <w:p w14:paraId="4F497A8F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5983</w:t>
            </w:r>
          </w:p>
        </w:tc>
        <w:tc>
          <w:tcPr>
            <w:tcW w:w="3277" w:type="pct"/>
            <w:vAlign w:val="center"/>
          </w:tcPr>
          <w:p w14:paraId="50EF94E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Mitogen-activated protein kinase 8 </w:t>
            </w:r>
          </w:p>
        </w:tc>
        <w:tc>
          <w:tcPr>
            <w:tcW w:w="863" w:type="pct"/>
            <w:vAlign w:val="center"/>
          </w:tcPr>
          <w:p w14:paraId="1230D477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APK8</w:t>
            </w:r>
          </w:p>
        </w:tc>
      </w:tr>
      <w:tr w:rsidR="00212DD9" w:rsidRPr="00E02EF6" w14:paraId="4C23ACC5" w14:textId="77777777" w:rsidTr="00212DD9">
        <w:tc>
          <w:tcPr>
            <w:tcW w:w="860" w:type="pct"/>
            <w:vAlign w:val="center"/>
          </w:tcPr>
          <w:p w14:paraId="7E1EAF5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5177</w:t>
            </w:r>
          </w:p>
        </w:tc>
        <w:tc>
          <w:tcPr>
            <w:tcW w:w="3277" w:type="pct"/>
            <w:vAlign w:val="center"/>
          </w:tcPr>
          <w:p w14:paraId="7A3A73B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ytochrome P450 1A2 </w:t>
            </w:r>
          </w:p>
        </w:tc>
        <w:tc>
          <w:tcPr>
            <w:tcW w:w="863" w:type="pct"/>
            <w:vAlign w:val="center"/>
          </w:tcPr>
          <w:p w14:paraId="2F75900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YP1A2</w:t>
            </w:r>
          </w:p>
        </w:tc>
      </w:tr>
      <w:tr w:rsidR="00212DD9" w:rsidRPr="00E02EF6" w14:paraId="09E65DB9" w14:textId="77777777" w:rsidTr="00212DD9">
        <w:tc>
          <w:tcPr>
            <w:tcW w:w="860" w:type="pct"/>
            <w:vAlign w:val="center"/>
          </w:tcPr>
          <w:p w14:paraId="0FA7D2F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07817</w:t>
            </w:r>
          </w:p>
        </w:tc>
        <w:tc>
          <w:tcPr>
            <w:tcW w:w="3277" w:type="pct"/>
            <w:vAlign w:val="center"/>
          </w:tcPr>
          <w:p w14:paraId="3454251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Bcl-2-like protein 1 </w:t>
            </w:r>
          </w:p>
        </w:tc>
        <w:tc>
          <w:tcPr>
            <w:tcW w:w="863" w:type="pct"/>
            <w:vAlign w:val="center"/>
          </w:tcPr>
          <w:p w14:paraId="1B1EDBE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BCL2L1</w:t>
            </w:r>
          </w:p>
        </w:tc>
      </w:tr>
      <w:tr w:rsidR="00212DD9" w:rsidRPr="00E02EF6" w14:paraId="297EF0A1" w14:textId="77777777" w:rsidTr="00212DD9">
        <w:tc>
          <w:tcPr>
            <w:tcW w:w="860" w:type="pct"/>
            <w:vAlign w:val="center"/>
          </w:tcPr>
          <w:p w14:paraId="65A635E8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5067</w:t>
            </w:r>
          </w:p>
        </w:tc>
        <w:tc>
          <w:tcPr>
            <w:tcW w:w="3277" w:type="pct"/>
            <w:vAlign w:val="center"/>
          </w:tcPr>
          <w:p w14:paraId="346EEBDC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Amyloid-beta precursor protein </w:t>
            </w:r>
          </w:p>
        </w:tc>
        <w:tc>
          <w:tcPr>
            <w:tcW w:w="863" w:type="pct"/>
            <w:vAlign w:val="center"/>
          </w:tcPr>
          <w:p w14:paraId="1E5B23F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PP</w:t>
            </w:r>
          </w:p>
        </w:tc>
      </w:tr>
      <w:tr w:rsidR="00212DD9" w:rsidRPr="00E02EF6" w14:paraId="3AD29C88" w14:textId="77777777" w:rsidTr="00212DD9">
        <w:tc>
          <w:tcPr>
            <w:tcW w:w="860" w:type="pct"/>
            <w:vAlign w:val="center"/>
          </w:tcPr>
          <w:p w14:paraId="05E211AE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P03372</w:t>
            </w:r>
          </w:p>
        </w:tc>
        <w:tc>
          <w:tcPr>
            <w:tcW w:w="3277" w:type="pct"/>
            <w:vAlign w:val="center"/>
          </w:tcPr>
          <w:p w14:paraId="4CCCF4BC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Estrogen receptor </w:t>
            </w:r>
          </w:p>
        </w:tc>
        <w:tc>
          <w:tcPr>
            <w:tcW w:w="863" w:type="pct"/>
            <w:vAlign w:val="center"/>
          </w:tcPr>
          <w:p w14:paraId="6DD5B6CC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ESR1</w:t>
            </w:r>
          </w:p>
        </w:tc>
      </w:tr>
      <w:tr w:rsidR="00212DD9" w:rsidRPr="00E02EF6" w14:paraId="4AB4A6DF" w14:textId="77777777" w:rsidTr="00212DD9">
        <w:tc>
          <w:tcPr>
            <w:tcW w:w="860" w:type="pct"/>
            <w:vAlign w:val="center"/>
          </w:tcPr>
          <w:p w14:paraId="3CCBE0F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42345</w:t>
            </w:r>
          </w:p>
        </w:tc>
        <w:tc>
          <w:tcPr>
            <w:tcW w:w="3277" w:type="pct"/>
            <w:vAlign w:val="center"/>
          </w:tcPr>
          <w:p w14:paraId="7481B86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Serine/threonine-protein kinase mTOR </w:t>
            </w:r>
          </w:p>
        </w:tc>
        <w:tc>
          <w:tcPr>
            <w:tcW w:w="863" w:type="pct"/>
            <w:vAlign w:val="center"/>
          </w:tcPr>
          <w:p w14:paraId="2F8CE18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MTOR</w:t>
            </w:r>
          </w:p>
        </w:tc>
      </w:tr>
      <w:tr w:rsidR="00212DD9" w:rsidRPr="00E02EF6" w14:paraId="5F02B067" w14:textId="77777777" w:rsidTr="00212DD9">
        <w:tc>
          <w:tcPr>
            <w:tcW w:w="860" w:type="pct"/>
            <w:vAlign w:val="center"/>
          </w:tcPr>
          <w:p w14:paraId="0F72A702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0275</w:t>
            </w:r>
          </w:p>
        </w:tc>
        <w:tc>
          <w:tcPr>
            <w:tcW w:w="3277" w:type="pct"/>
            <w:vAlign w:val="center"/>
          </w:tcPr>
          <w:p w14:paraId="3C7DC414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Androgen receptor </w:t>
            </w:r>
          </w:p>
        </w:tc>
        <w:tc>
          <w:tcPr>
            <w:tcW w:w="863" w:type="pct"/>
            <w:vAlign w:val="center"/>
          </w:tcPr>
          <w:p w14:paraId="3FD810A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R</w:t>
            </w:r>
          </w:p>
        </w:tc>
      </w:tr>
      <w:tr w:rsidR="00212DD9" w:rsidRPr="00E02EF6" w14:paraId="3020339B" w14:textId="77777777" w:rsidTr="00212DD9">
        <w:tc>
          <w:tcPr>
            <w:tcW w:w="860" w:type="pct"/>
            <w:vAlign w:val="center"/>
          </w:tcPr>
          <w:p w14:paraId="053636F0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9038</w:t>
            </w:r>
          </w:p>
        </w:tc>
        <w:tc>
          <w:tcPr>
            <w:tcW w:w="3277" w:type="pct"/>
            <w:vAlign w:val="center"/>
          </w:tcPr>
          <w:p w14:paraId="0BE64EA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Fibroblast growth factor 2 </w:t>
            </w:r>
          </w:p>
        </w:tc>
        <w:tc>
          <w:tcPr>
            <w:tcW w:w="863" w:type="pct"/>
            <w:vAlign w:val="center"/>
          </w:tcPr>
          <w:p w14:paraId="1D64691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FGF2</w:t>
            </w:r>
          </w:p>
        </w:tc>
      </w:tr>
      <w:tr w:rsidR="00212DD9" w:rsidRPr="00E02EF6" w14:paraId="1F284D5B" w14:textId="77777777" w:rsidTr="00212DD9">
        <w:tc>
          <w:tcPr>
            <w:tcW w:w="860" w:type="pct"/>
            <w:vAlign w:val="center"/>
          </w:tcPr>
          <w:p w14:paraId="5E68872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13085</w:t>
            </w:r>
          </w:p>
        </w:tc>
        <w:tc>
          <w:tcPr>
            <w:tcW w:w="3277" w:type="pct"/>
            <w:vAlign w:val="center"/>
          </w:tcPr>
          <w:p w14:paraId="6B15550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Acetyl-CoA carboxylase 1 </w:t>
            </w:r>
          </w:p>
        </w:tc>
        <w:tc>
          <w:tcPr>
            <w:tcW w:w="863" w:type="pct"/>
            <w:vAlign w:val="center"/>
          </w:tcPr>
          <w:p w14:paraId="2C6AFAE7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CACA</w:t>
            </w:r>
          </w:p>
        </w:tc>
      </w:tr>
      <w:tr w:rsidR="00212DD9" w:rsidRPr="00E02EF6" w14:paraId="4D4DF5CB" w14:textId="77777777" w:rsidTr="00212DD9">
        <w:tc>
          <w:tcPr>
            <w:tcW w:w="860" w:type="pct"/>
            <w:vAlign w:val="center"/>
          </w:tcPr>
          <w:p w14:paraId="682C62F0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24941</w:t>
            </w:r>
          </w:p>
        </w:tc>
        <w:tc>
          <w:tcPr>
            <w:tcW w:w="3277" w:type="pct"/>
            <w:vAlign w:val="center"/>
          </w:tcPr>
          <w:p w14:paraId="09DC8AF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yclin-dependent kinase 2 </w:t>
            </w:r>
          </w:p>
        </w:tc>
        <w:tc>
          <w:tcPr>
            <w:tcW w:w="863" w:type="pct"/>
            <w:vAlign w:val="center"/>
          </w:tcPr>
          <w:p w14:paraId="6CCB461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CDK2</w:t>
            </w:r>
          </w:p>
        </w:tc>
      </w:tr>
      <w:tr w:rsidR="00212DD9" w:rsidRPr="00E02EF6" w14:paraId="3BC63E02" w14:textId="77777777" w:rsidTr="00212DD9">
        <w:tc>
          <w:tcPr>
            <w:tcW w:w="860" w:type="pct"/>
            <w:vAlign w:val="center"/>
          </w:tcPr>
          <w:p w14:paraId="42DB413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96EB6</w:t>
            </w:r>
          </w:p>
        </w:tc>
        <w:tc>
          <w:tcPr>
            <w:tcW w:w="3277" w:type="pct"/>
            <w:vAlign w:val="center"/>
          </w:tcPr>
          <w:p w14:paraId="7060C37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NAD-dependent protein deacetylase sirtuin-1 </w:t>
            </w:r>
          </w:p>
        </w:tc>
        <w:tc>
          <w:tcPr>
            <w:tcW w:w="863" w:type="pct"/>
            <w:vAlign w:val="center"/>
          </w:tcPr>
          <w:p w14:paraId="4B37EE8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SIRT1</w:t>
            </w:r>
          </w:p>
        </w:tc>
      </w:tr>
      <w:tr w:rsidR="00212DD9" w:rsidRPr="00E02EF6" w14:paraId="3BED76C4" w14:textId="77777777" w:rsidTr="00212DD9">
        <w:tc>
          <w:tcPr>
            <w:tcW w:w="860" w:type="pct"/>
            <w:vAlign w:val="center"/>
          </w:tcPr>
          <w:p w14:paraId="3F459676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7900</w:t>
            </w:r>
          </w:p>
        </w:tc>
        <w:tc>
          <w:tcPr>
            <w:tcW w:w="3277" w:type="pct"/>
            <w:vAlign w:val="center"/>
          </w:tcPr>
          <w:p w14:paraId="6BAA0E7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Heat shock protein HSP 90-alpha </w:t>
            </w:r>
          </w:p>
        </w:tc>
        <w:tc>
          <w:tcPr>
            <w:tcW w:w="863" w:type="pct"/>
            <w:vAlign w:val="center"/>
          </w:tcPr>
          <w:p w14:paraId="75FB11F9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P90AA1</w:t>
            </w:r>
          </w:p>
        </w:tc>
      </w:tr>
      <w:tr w:rsidR="00212DD9" w:rsidRPr="00E02EF6" w14:paraId="1DE5CEEE" w14:textId="77777777" w:rsidTr="00212DD9">
        <w:tc>
          <w:tcPr>
            <w:tcW w:w="860" w:type="pct"/>
            <w:vAlign w:val="center"/>
          </w:tcPr>
          <w:p w14:paraId="1FF21A0B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O14684</w:t>
            </w:r>
          </w:p>
        </w:tc>
        <w:tc>
          <w:tcPr>
            <w:tcW w:w="3277" w:type="pct"/>
            <w:vAlign w:val="center"/>
          </w:tcPr>
          <w:p w14:paraId="25DDCD7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Prostaglandin E synthase </w:t>
            </w:r>
          </w:p>
        </w:tc>
        <w:tc>
          <w:tcPr>
            <w:tcW w:w="863" w:type="pct"/>
            <w:vAlign w:val="center"/>
          </w:tcPr>
          <w:p w14:paraId="49214F2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TGES</w:t>
            </w:r>
          </w:p>
        </w:tc>
      </w:tr>
      <w:tr w:rsidR="00212DD9" w:rsidRPr="00E02EF6" w14:paraId="30DB7B4F" w14:textId="77777777" w:rsidTr="00212DD9">
        <w:tc>
          <w:tcPr>
            <w:tcW w:w="860" w:type="pct"/>
            <w:vAlign w:val="center"/>
          </w:tcPr>
          <w:p w14:paraId="14403271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51449</w:t>
            </w:r>
          </w:p>
        </w:tc>
        <w:tc>
          <w:tcPr>
            <w:tcW w:w="3277" w:type="pct"/>
            <w:vAlign w:val="center"/>
          </w:tcPr>
          <w:p w14:paraId="7DDBD271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Nuclear receptor ROR-gamma </w:t>
            </w:r>
          </w:p>
        </w:tc>
        <w:tc>
          <w:tcPr>
            <w:tcW w:w="863" w:type="pct"/>
            <w:vAlign w:val="center"/>
          </w:tcPr>
          <w:p w14:paraId="75253E7F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RORC</w:t>
            </w:r>
          </w:p>
        </w:tc>
      </w:tr>
      <w:tr w:rsidR="00212DD9" w:rsidRPr="00E02EF6" w14:paraId="67EF2533" w14:textId="77777777" w:rsidTr="00212DD9">
        <w:tc>
          <w:tcPr>
            <w:tcW w:w="860" w:type="pct"/>
            <w:vAlign w:val="center"/>
          </w:tcPr>
          <w:p w14:paraId="6F165233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8842</w:t>
            </w:r>
          </w:p>
        </w:tc>
        <w:tc>
          <w:tcPr>
            <w:tcW w:w="3277" w:type="pct"/>
            <w:vAlign w:val="center"/>
          </w:tcPr>
          <w:p w14:paraId="465C59D3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Steryl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-sulfatase </w:t>
            </w:r>
          </w:p>
        </w:tc>
        <w:tc>
          <w:tcPr>
            <w:tcW w:w="863" w:type="pct"/>
            <w:vAlign w:val="center"/>
          </w:tcPr>
          <w:p w14:paraId="5FEED1B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STS</w:t>
            </w:r>
          </w:p>
        </w:tc>
      </w:tr>
      <w:tr w:rsidR="00212DD9" w:rsidRPr="00E02EF6" w14:paraId="0C5B5D6B" w14:textId="77777777" w:rsidTr="00212DD9">
        <w:tc>
          <w:tcPr>
            <w:tcW w:w="860" w:type="pct"/>
            <w:vAlign w:val="center"/>
          </w:tcPr>
          <w:p w14:paraId="5C7314AE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18031</w:t>
            </w:r>
          </w:p>
        </w:tc>
        <w:tc>
          <w:tcPr>
            <w:tcW w:w="3277" w:type="pct"/>
            <w:vAlign w:val="center"/>
          </w:tcPr>
          <w:p w14:paraId="45ED3A6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Tyrosine-protein phosphatase non-receptor type 1 </w:t>
            </w:r>
          </w:p>
        </w:tc>
        <w:tc>
          <w:tcPr>
            <w:tcW w:w="863" w:type="pct"/>
            <w:vAlign w:val="center"/>
          </w:tcPr>
          <w:p w14:paraId="38E6E13B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TPN1</w:t>
            </w:r>
          </w:p>
        </w:tc>
      </w:tr>
      <w:tr w:rsidR="00212DD9" w:rsidRPr="00E02EF6" w14:paraId="28BA35D3" w14:textId="77777777" w:rsidTr="00212DD9">
        <w:tc>
          <w:tcPr>
            <w:tcW w:w="860" w:type="pct"/>
            <w:vAlign w:val="center"/>
          </w:tcPr>
          <w:p w14:paraId="281B8234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O76074</w:t>
            </w:r>
          </w:p>
        </w:tc>
        <w:tc>
          <w:tcPr>
            <w:tcW w:w="3277" w:type="pct"/>
            <w:vAlign w:val="center"/>
          </w:tcPr>
          <w:p w14:paraId="425EBE70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cGMP-specific 3',5'-cyclic phosphodiesterase </w:t>
            </w:r>
          </w:p>
        </w:tc>
        <w:tc>
          <w:tcPr>
            <w:tcW w:w="863" w:type="pct"/>
            <w:vAlign w:val="center"/>
          </w:tcPr>
          <w:p w14:paraId="47BC955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DE5A</w:t>
            </w:r>
          </w:p>
        </w:tc>
      </w:tr>
      <w:tr w:rsidR="00212DD9" w:rsidRPr="00E02EF6" w14:paraId="3F4635F0" w14:textId="77777777" w:rsidTr="00212DD9">
        <w:tc>
          <w:tcPr>
            <w:tcW w:w="860" w:type="pct"/>
            <w:vAlign w:val="center"/>
          </w:tcPr>
          <w:p w14:paraId="0AAFA5D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30542</w:t>
            </w:r>
          </w:p>
        </w:tc>
        <w:tc>
          <w:tcPr>
            <w:tcW w:w="3277" w:type="pct"/>
            <w:vAlign w:val="center"/>
          </w:tcPr>
          <w:p w14:paraId="0F7ACA55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denosine receptor A1</w:t>
            </w:r>
          </w:p>
        </w:tc>
        <w:tc>
          <w:tcPr>
            <w:tcW w:w="863" w:type="pct"/>
            <w:vAlign w:val="center"/>
          </w:tcPr>
          <w:p w14:paraId="74B0D772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DORA1</w:t>
            </w:r>
          </w:p>
        </w:tc>
      </w:tr>
      <w:tr w:rsidR="00212DD9" w:rsidRPr="00E02EF6" w14:paraId="1625ED4C" w14:textId="77777777" w:rsidTr="00212DD9">
        <w:tc>
          <w:tcPr>
            <w:tcW w:w="860" w:type="pct"/>
            <w:vAlign w:val="center"/>
          </w:tcPr>
          <w:p w14:paraId="0390060B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DMS8</w:t>
            </w:r>
          </w:p>
        </w:tc>
        <w:tc>
          <w:tcPr>
            <w:tcW w:w="3277" w:type="pct"/>
            <w:vAlign w:val="center"/>
          </w:tcPr>
          <w:p w14:paraId="47447CE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denosine receptor A3</w:t>
            </w:r>
          </w:p>
        </w:tc>
        <w:tc>
          <w:tcPr>
            <w:tcW w:w="863" w:type="pct"/>
            <w:vAlign w:val="center"/>
          </w:tcPr>
          <w:p w14:paraId="2978B0DE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ADORA3</w:t>
            </w:r>
          </w:p>
        </w:tc>
      </w:tr>
      <w:tr w:rsidR="00212DD9" w:rsidRPr="00E02EF6" w14:paraId="5305BD48" w14:textId="77777777" w:rsidTr="00212DD9">
        <w:tc>
          <w:tcPr>
            <w:tcW w:w="860" w:type="pct"/>
            <w:vAlign w:val="center"/>
          </w:tcPr>
          <w:p w14:paraId="480D3C60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Q9P1W9</w:t>
            </w:r>
          </w:p>
        </w:tc>
        <w:tc>
          <w:tcPr>
            <w:tcW w:w="3277" w:type="pct"/>
            <w:vAlign w:val="center"/>
          </w:tcPr>
          <w:p w14:paraId="3ED1F874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Serine/threonine-protein kinase pim-2 </w:t>
            </w:r>
          </w:p>
        </w:tc>
        <w:tc>
          <w:tcPr>
            <w:tcW w:w="863" w:type="pct"/>
            <w:vAlign w:val="center"/>
          </w:tcPr>
          <w:p w14:paraId="18356238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IM2</w:t>
            </w:r>
          </w:p>
        </w:tc>
      </w:tr>
      <w:tr w:rsidR="00212DD9" w:rsidRPr="00E02EF6" w14:paraId="7BE6B099" w14:textId="77777777" w:rsidTr="00212DD9">
        <w:tc>
          <w:tcPr>
            <w:tcW w:w="860" w:type="pct"/>
            <w:vAlign w:val="center"/>
          </w:tcPr>
          <w:p w14:paraId="1E3B632D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21453</w:t>
            </w:r>
          </w:p>
        </w:tc>
        <w:tc>
          <w:tcPr>
            <w:tcW w:w="3277" w:type="pct"/>
            <w:vAlign w:val="center"/>
          </w:tcPr>
          <w:p w14:paraId="67587E07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Sphingosine 1-phosphate receptor 1 </w:t>
            </w:r>
          </w:p>
        </w:tc>
        <w:tc>
          <w:tcPr>
            <w:tcW w:w="863" w:type="pct"/>
            <w:vAlign w:val="center"/>
          </w:tcPr>
          <w:p w14:paraId="48E7B3BA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S1PR1</w:t>
            </w:r>
          </w:p>
        </w:tc>
      </w:tr>
      <w:tr w:rsidR="00212DD9" w:rsidRPr="00E02EF6" w14:paraId="30768A74" w14:textId="77777777" w:rsidTr="00212DD9">
        <w:tc>
          <w:tcPr>
            <w:tcW w:w="860" w:type="pct"/>
            <w:vAlign w:val="center"/>
          </w:tcPr>
          <w:p w14:paraId="5C11C91A" w14:textId="77777777" w:rsidR="00212DD9" w:rsidRPr="00E02EF6" w:rsidRDefault="00212DD9" w:rsidP="00212DD9">
            <w:pPr>
              <w:spacing w:before="0" w:after="0" w:line="380" w:lineRule="exact"/>
              <w:jc w:val="center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P08908</w:t>
            </w:r>
          </w:p>
        </w:tc>
        <w:tc>
          <w:tcPr>
            <w:tcW w:w="3277" w:type="pct"/>
            <w:vAlign w:val="center"/>
          </w:tcPr>
          <w:p w14:paraId="315CDD76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5-hydroxytryptamine receptor 1A </w:t>
            </w:r>
          </w:p>
        </w:tc>
        <w:tc>
          <w:tcPr>
            <w:tcW w:w="863" w:type="pct"/>
            <w:vAlign w:val="center"/>
          </w:tcPr>
          <w:p w14:paraId="52A8CABD" w14:textId="77777777" w:rsidR="00212DD9" w:rsidRPr="00E02EF6" w:rsidRDefault="00212DD9" w:rsidP="00212DD9">
            <w:pPr>
              <w:spacing w:before="0" w:after="0" w:line="380" w:lineRule="exact"/>
              <w:rPr>
                <w:rFonts w:cs="Times New Roman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TR1A</w:t>
            </w:r>
          </w:p>
        </w:tc>
      </w:tr>
    </w:tbl>
    <w:p w14:paraId="3989205D" w14:textId="328BC160" w:rsidR="00212DD9" w:rsidRDefault="00212DD9" w:rsidP="002B4A57">
      <w:pPr>
        <w:keepNext/>
        <w:rPr>
          <w:rFonts w:cs="Times New Roman"/>
          <w:b/>
          <w:szCs w:val="24"/>
        </w:rPr>
      </w:pPr>
    </w:p>
    <w:p w14:paraId="2A927D0D" w14:textId="2B174556" w:rsidR="00212DD9" w:rsidRDefault="00212DD9" w:rsidP="00212DD9">
      <w:pPr>
        <w:rPr>
          <w:rFonts w:cs="Times New Roman"/>
          <w:b/>
        </w:rPr>
      </w:pPr>
      <w:r w:rsidRPr="00E02EF6">
        <w:rPr>
          <w:rFonts w:cs="Times New Roman"/>
          <w:b/>
          <w:bCs/>
          <w:color w:val="242021"/>
          <w:szCs w:val="21"/>
        </w:rPr>
        <w:t>Supplementary</w:t>
      </w:r>
      <w:r w:rsidRPr="00E02EF6">
        <w:rPr>
          <w:rFonts w:cs="Times New Roman"/>
          <w:b/>
        </w:rPr>
        <w:t xml:space="preserve"> Table </w:t>
      </w:r>
      <w:r w:rsidR="00612C16">
        <w:rPr>
          <w:rFonts w:cs="Times New Roman"/>
          <w:b/>
        </w:rPr>
        <w:t>S</w:t>
      </w:r>
      <w:r>
        <w:rPr>
          <w:rFonts w:cs="Times New Roman"/>
          <w:b/>
        </w:rPr>
        <w:t>3</w:t>
      </w:r>
      <w:r w:rsidRPr="00E02EF6">
        <w:rPr>
          <w:rFonts w:cs="Times New Roman"/>
          <w:b/>
        </w:rPr>
        <w:t>. GO enrichment analysis results</w:t>
      </w:r>
    </w:p>
    <w:tbl>
      <w:tblPr>
        <w:tblpPr w:leftFromText="180" w:rightFromText="180" w:vertAnchor="text" w:horzAnchor="margin" w:tblpY="5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3905"/>
        <w:gridCol w:w="857"/>
        <w:gridCol w:w="821"/>
        <w:gridCol w:w="1372"/>
      </w:tblGrid>
      <w:tr w:rsidR="00951CDC" w:rsidRPr="00E02EF6" w14:paraId="78939217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5AA93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BF574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1"/>
              </w:rPr>
              <w:t>Ter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776FA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02B98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29426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951CDC" w:rsidRPr="00E02EF6" w14:paraId="15E87D2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05882C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E9DE10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628~positive regulation of gene expres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CF00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5F372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9.31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0D3BC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4E-12</w:t>
            </w:r>
          </w:p>
        </w:tc>
      </w:tr>
      <w:tr w:rsidR="00951CDC" w:rsidRPr="00E02EF6" w14:paraId="561F1BF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315D54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7A2C5C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55~positive regulation of interleukin-6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8B23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D3A5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8EEC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84E-12</w:t>
            </w:r>
          </w:p>
        </w:tc>
      </w:tr>
      <w:tr w:rsidR="00951CDC" w:rsidRPr="00E02EF6" w14:paraId="1C0B42B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2807BA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614232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54~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95BAE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4302D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5.86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3D0C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98E-12</w:t>
            </w:r>
          </w:p>
        </w:tc>
      </w:tr>
      <w:tr w:rsidR="00951CDC" w:rsidRPr="00E02EF6" w14:paraId="6477C25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70A8BE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AA592E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663~lipopolysaccharide-mediated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008EB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6EE4A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E47D30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68E-11</w:t>
            </w:r>
          </w:p>
        </w:tc>
      </w:tr>
      <w:tr w:rsidR="00951CDC" w:rsidRPr="00E02EF6" w14:paraId="02E16DC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167FED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DA8598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429~positive regulation of nitric oxide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7F0D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B43F3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8E7778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44E-11</w:t>
            </w:r>
          </w:p>
        </w:tc>
      </w:tr>
      <w:tr w:rsidR="00951CDC" w:rsidRPr="00E02EF6" w14:paraId="6704011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D3D4F2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41329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897~positive regulation of protein kinase B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3372E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CC98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20C25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7E-10</w:t>
            </w:r>
          </w:p>
        </w:tc>
      </w:tr>
      <w:tr w:rsidR="00951CDC" w:rsidRPr="00E02EF6" w14:paraId="76692AA6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FA9AD7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B6F675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3138~positive regulation of peptidyl-ser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DD7E8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B4AF0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4F0D6B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59E-10</w:t>
            </w:r>
          </w:p>
        </w:tc>
      </w:tr>
      <w:tr w:rsidR="00951CDC" w:rsidRPr="00E02EF6" w14:paraId="4E754AC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B96272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A68DEF5" w14:textId="3E7B9D55" w:rsidR="00951CDC" w:rsidRPr="000545CE" w:rsidRDefault="000545CE" w:rsidP="000545CE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E02EF6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E02EF6">
              <w:rPr>
                <w:rFonts w:eastAsia="等线" w:cs="Times New Roman"/>
                <w:color w:val="000000"/>
                <w:sz w:val="22"/>
              </w:rPr>
              <w:t>GO:0045893~positive regulation of transcription, DNA-template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3E240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EF94E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4.48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D4941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30E-10</w:t>
            </w:r>
          </w:p>
        </w:tc>
      </w:tr>
      <w:tr w:rsidR="00951CDC" w:rsidRPr="00E02EF6" w14:paraId="18E58DB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4C33D5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11411A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85~negative regulation of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F653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FF0C5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4.48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888F32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07E-10</w:t>
            </w:r>
          </w:p>
        </w:tc>
      </w:tr>
      <w:tr w:rsidR="00951CDC" w:rsidRPr="00E02EF6" w14:paraId="7670EC0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97B72B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EB9A6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066~negative regulation of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8F8B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D95A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27CBD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4E-09</w:t>
            </w:r>
          </w:p>
        </w:tc>
      </w:tr>
      <w:tr w:rsidR="00951CDC" w:rsidRPr="00E02EF6" w14:paraId="349DA53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51C0CE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028E37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406~positive regulation of MAP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AA76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585E1B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C31FC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79E-09</w:t>
            </w:r>
          </w:p>
        </w:tc>
      </w:tr>
      <w:tr w:rsidR="00951CDC" w:rsidRPr="00E02EF6" w14:paraId="09C380B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ED88D5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4B42D2E" w14:textId="08EC297B" w:rsidR="000545CE" w:rsidRPr="00E02EF6" w:rsidRDefault="000545CE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944~positive regulation of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363C5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EB5AE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5.86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AF5FBA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77E-09</w:t>
            </w:r>
          </w:p>
        </w:tc>
      </w:tr>
      <w:tr w:rsidR="00951CDC" w:rsidRPr="00E02EF6" w14:paraId="329D858C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C2CF66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F5505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934~positive regulation of protein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17F6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35EC88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63FA4A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53E-09</w:t>
            </w:r>
          </w:p>
        </w:tc>
      </w:tr>
      <w:tr w:rsidR="00951CDC" w:rsidRPr="00E02EF6" w14:paraId="56AD3BC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01919A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DF94A8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496~response to lipopolysacchari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ACB5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FA95F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BFA8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90E-08</w:t>
            </w:r>
          </w:p>
        </w:tc>
      </w:tr>
      <w:tr w:rsidR="00951CDC" w:rsidRPr="00E02EF6" w14:paraId="4FABFB2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EDB4DD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E46C17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629~negative regulation of gene expres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78FC8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B7D6C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B9B0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95E-08</w:t>
            </w:r>
          </w:p>
        </w:tc>
      </w:tr>
      <w:tr w:rsidR="00951CDC" w:rsidRPr="00E02EF6" w14:paraId="760C710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3CE772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2BD322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57~positive regulation of interleukin-8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3939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17082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3D12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7E-08</w:t>
            </w:r>
          </w:p>
        </w:tc>
      </w:tr>
      <w:tr w:rsidR="00951CDC" w:rsidRPr="00E02EF6" w14:paraId="7578293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65A073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6D2CC3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661~positive regulation of smooth muscle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F196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221C6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4D835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90E-08</w:t>
            </w:r>
          </w:p>
        </w:tc>
      </w:tr>
      <w:tr w:rsidR="00951CDC" w:rsidRPr="00E02EF6" w14:paraId="6AEB2BA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DD1CF4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0924A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938~positive regulation of endothelial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D07A1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AE92A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E0903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39E-08</w:t>
            </w:r>
          </w:p>
        </w:tc>
      </w:tr>
      <w:tr w:rsidR="00951CDC" w:rsidRPr="00E02EF6" w14:paraId="22D0261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AF73DD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0BA77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65~signal trans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25261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83376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944E3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7E-08</w:t>
            </w:r>
          </w:p>
        </w:tc>
      </w:tr>
      <w:tr w:rsidR="00951CDC" w:rsidRPr="00E02EF6" w14:paraId="0A8EF20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651E72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1E39E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276~cellular response to cadmium 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A058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73747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48E5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5E-07</w:t>
            </w:r>
          </w:p>
        </w:tc>
      </w:tr>
      <w:tr w:rsidR="00951CDC" w:rsidRPr="00E02EF6" w14:paraId="1903A18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8E70DF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30EC0E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260~cellular response to mechanical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0A218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7B5DF5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745BA2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80E-07</w:t>
            </w:r>
          </w:p>
        </w:tc>
      </w:tr>
      <w:tr w:rsidR="00951CDC" w:rsidRPr="00E02EF6" w14:paraId="36990D3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B58310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5CA3F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252~positive regulation of glial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0C1CB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DB58ED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9358E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09E-07</w:t>
            </w:r>
          </w:p>
        </w:tc>
      </w:tr>
      <w:tr w:rsidR="00951CDC" w:rsidRPr="00E02EF6" w14:paraId="0D0A97C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89C5F9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20C7D6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84~positive regulation of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328AF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209FD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44819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12E-07</w:t>
            </w:r>
          </w:p>
        </w:tc>
      </w:tr>
      <w:tr w:rsidR="00951CDC" w:rsidRPr="00E02EF6" w14:paraId="3B3D043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A6DE37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4BB55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065~positive regulation of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D359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2B691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6AC6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08E-07</w:t>
            </w:r>
          </w:p>
        </w:tc>
      </w:tr>
      <w:tr w:rsidR="00951CDC" w:rsidRPr="00E02EF6" w14:paraId="15D4183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ED798D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00FF27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29~positive regulation of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D557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99389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C2155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06E-07</w:t>
            </w:r>
          </w:p>
        </w:tc>
      </w:tr>
      <w:tr w:rsidR="00951CDC" w:rsidRPr="00E02EF6" w14:paraId="48F7041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4B1CA8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B2662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335~positive regulation of cell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05648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FEE1C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CC0BBF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56E-07</w:t>
            </w:r>
          </w:p>
        </w:tc>
      </w:tr>
      <w:tr w:rsidR="00951CDC" w:rsidRPr="00E02EF6" w14:paraId="2D2E052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763A8C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4F121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31~positive regulation of interleukin-1 beta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75EBD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7E5C87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482E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0E-06</w:t>
            </w:r>
          </w:p>
        </w:tc>
      </w:tr>
      <w:tr w:rsidR="00951CDC" w:rsidRPr="00E02EF6" w14:paraId="569D707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9896D2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82D814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091~positive regulation of sequence-specific DNA binding transcription fac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C47F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16664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22157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2E-06</w:t>
            </w:r>
          </w:p>
        </w:tc>
      </w:tr>
      <w:tr w:rsidR="00951CDC" w:rsidRPr="00E02EF6" w14:paraId="7B64673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0F1161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BEA6B4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222~cellular response to lipopolysacchari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21FEF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23F66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42B6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2E-06</w:t>
            </w:r>
          </w:p>
        </w:tc>
      </w:tr>
      <w:tr w:rsidR="00951CDC" w:rsidRPr="00E02EF6" w14:paraId="35BF5A6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5D7E8E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0F4DA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568~ag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2392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CACC31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AC5EA6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7E-06</w:t>
            </w:r>
          </w:p>
        </w:tc>
      </w:tr>
      <w:tr w:rsidR="00951CDC" w:rsidRPr="00E02EF6" w14:paraId="303070B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8FCC09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376500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35~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E811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DFBE9F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4BEF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72E-06</w:t>
            </w:r>
          </w:p>
        </w:tc>
      </w:tr>
      <w:tr w:rsidR="00951CDC" w:rsidRPr="00E02EF6" w14:paraId="3A89D7B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D62286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9B4C92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468~protein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96309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7D3E78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7650B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18E-06</w:t>
            </w:r>
          </w:p>
        </w:tc>
      </w:tr>
      <w:tr w:rsidR="00951CDC" w:rsidRPr="00E02EF6" w14:paraId="1DF5383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525ED3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B0A070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924~cellular response to vascular endothelial growth factor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BBC2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0131C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436E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06E-06</w:t>
            </w:r>
          </w:p>
        </w:tc>
      </w:tr>
      <w:tr w:rsidR="00951CDC" w:rsidRPr="00E02EF6" w14:paraId="58EF856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37B899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5B969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614~cellular response to reactive oxygen specie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AC11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29C5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E832A0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32E-06</w:t>
            </w:r>
          </w:p>
        </w:tc>
      </w:tr>
      <w:tr w:rsidR="00951CDC" w:rsidRPr="00E02EF6" w14:paraId="604CAA5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7DE028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B14F3A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221~cytokine-mediated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D32C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964A8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5AFB2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6</w:t>
            </w:r>
          </w:p>
        </w:tc>
      </w:tr>
      <w:tr w:rsidR="00951CDC" w:rsidRPr="00E02EF6" w14:paraId="3413B7D6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8301E4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07677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410~positive regulation of MAP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19CF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2ABD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BEA6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61E-06</w:t>
            </w:r>
          </w:p>
        </w:tc>
      </w:tr>
      <w:tr w:rsidR="00951CDC" w:rsidRPr="00E02EF6" w14:paraId="2D131C8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38060E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F11BDA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66~positive regulation of 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A4A9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60094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F5AE5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17E-06</w:t>
            </w:r>
          </w:p>
        </w:tc>
      </w:tr>
      <w:tr w:rsidR="00951CDC" w:rsidRPr="00E02EF6" w14:paraId="14DC9AE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13A9FA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10C2C2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525~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0798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D5F60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066EF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31E-06</w:t>
            </w:r>
          </w:p>
        </w:tc>
      </w:tr>
      <w:tr w:rsidR="00951CDC" w:rsidRPr="00E02EF6" w14:paraId="7AF43C8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E2E81B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932B9A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1902895~positive 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pri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>-miRNA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09C8E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46C78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04FA8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5E-05</w:t>
            </w:r>
          </w:p>
        </w:tc>
      </w:tr>
      <w:tr w:rsidR="00951CDC" w:rsidRPr="00E02EF6" w14:paraId="058006A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6C4353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03A047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8105~peptidyl-ser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C9939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C2F92D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22436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3E-05</w:t>
            </w:r>
          </w:p>
        </w:tc>
      </w:tr>
      <w:tr w:rsidR="00951CDC" w:rsidRPr="00E02EF6" w14:paraId="75B7920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8C1EC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8526D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666~response to hypoxi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2FAD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41510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71903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54E-05</w:t>
            </w:r>
          </w:p>
        </w:tc>
      </w:tr>
      <w:tr w:rsidR="00951CDC" w:rsidRPr="00E02EF6" w14:paraId="465A4EB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E6AF47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831108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507~negative regulation of autophag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541E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F11C1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29B6E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59E-05</w:t>
            </w:r>
          </w:p>
        </w:tc>
      </w:tr>
      <w:tr w:rsidR="00951CDC" w:rsidRPr="00E02EF6" w14:paraId="414BB5C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18AFFC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C823BD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143~astrocyte 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3EB82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02C164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65F4E4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65E-05</w:t>
            </w:r>
          </w:p>
        </w:tc>
      </w:tr>
      <w:tr w:rsidR="00951CDC" w:rsidRPr="00E02EF6" w14:paraId="1C8D520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088F94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1D08AF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122~negative regulation of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6FDB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64893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5D54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89E-05</w:t>
            </w:r>
          </w:p>
        </w:tc>
      </w:tr>
      <w:tr w:rsidR="00951CDC" w:rsidRPr="00E02EF6" w14:paraId="36E2608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49031F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DA2B7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280~positive regulation of cysteine-type endopeptidase activity involved in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C1965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B197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F06E7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99E-05</w:t>
            </w:r>
          </w:p>
        </w:tc>
      </w:tr>
      <w:tr w:rsidR="00951CDC" w:rsidRPr="00E02EF6" w14:paraId="7C81BF5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59D486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DEF3D7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355~response to estradiol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167C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FA061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6BF85E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14E-05</w:t>
            </w:r>
          </w:p>
        </w:tc>
      </w:tr>
      <w:tr w:rsidR="00951CDC" w:rsidRPr="00E02EF6" w14:paraId="26B156E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896828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11AAD7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79~response to oxidative str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7CA2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75585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CAB5E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5E-05</w:t>
            </w:r>
          </w:p>
        </w:tc>
      </w:tr>
      <w:tr w:rsidR="00951CDC" w:rsidRPr="00E02EF6" w14:paraId="4FEB417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C5EC82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B319F3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611~learning or memor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B6D8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AEC5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D372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5E-05</w:t>
            </w:r>
          </w:p>
        </w:tc>
      </w:tr>
      <w:tr w:rsidR="00951CDC" w:rsidRPr="00E02EF6" w14:paraId="1CB229C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3C15C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1C441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456~cellular response to hypoxi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6C12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F1529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9F164B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36E-05</w:t>
            </w:r>
          </w:p>
        </w:tc>
      </w:tr>
      <w:tr w:rsidR="00951CDC" w:rsidRPr="00E02EF6" w14:paraId="7F61220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9FAB5C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21D5DE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374~positive regulation of ERK1 and ERK2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A743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AD5594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5CE88C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54E-05</w:t>
            </w:r>
          </w:p>
        </w:tc>
      </w:tr>
      <w:tr w:rsidR="00951CDC" w:rsidRPr="00E02EF6" w14:paraId="76285AE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C63AFE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75F00E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56~cellular response to tumor necrosis facto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B2D1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108A5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3B371F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19E-05</w:t>
            </w:r>
          </w:p>
        </w:tc>
      </w:tr>
      <w:tr w:rsidR="00951CDC" w:rsidRPr="00E02EF6" w14:paraId="134B8F6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53392D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6958DB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622~positive regulation of fever gen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69604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F9F0DE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3E56B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5E-05</w:t>
            </w:r>
          </w:p>
        </w:tc>
      </w:tr>
      <w:tr w:rsidR="00951CDC" w:rsidRPr="00E02EF6" w14:paraId="417C3E6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4C9480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8DCCD5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29~positive regulation of interferon-gamma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BE878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D6228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9C123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96E-05</w:t>
            </w:r>
          </w:p>
        </w:tc>
      </w:tr>
      <w:tr w:rsidR="00951CDC" w:rsidRPr="00E02EF6" w14:paraId="420E4D9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67362F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3A789C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204~positive regulation of cytosolic calcium ion concent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5C483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84A57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0D3DF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70E-05</w:t>
            </w:r>
          </w:p>
        </w:tc>
      </w:tr>
      <w:tr w:rsidR="00951CDC" w:rsidRPr="00E02EF6" w14:paraId="75A0793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9C2C00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4D3B7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327~positive regulation of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EEE7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4047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13DA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6E-04</w:t>
            </w:r>
          </w:p>
        </w:tc>
      </w:tr>
      <w:tr w:rsidR="00951CDC" w:rsidRPr="00E02EF6" w14:paraId="392A801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856123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90476B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722~calcium-mediated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4ACB3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6369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C8CB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5E-04</w:t>
            </w:r>
          </w:p>
        </w:tc>
      </w:tr>
      <w:tr w:rsidR="00951CDC" w:rsidRPr="00E02EF6" w14:paraId="52890F7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E81A9E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600D2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27~regulation of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E5BC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28150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FC7E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2E-04</w:t>
            </w:r>
          </w:p>
        </w:tc>
      </w:tr>
      <w:tr w:rsidR="00951CDC" w:rsidRPr="00E02EF6" w14:paraId="0995A65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F22A22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B41AF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324~lung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7B83B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790B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C2B4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9E-04</w:t>
            </w:r>
          </w:p>
        </w:tc>
      </w:tr>
      <w:tr w:rsidR="00951CDC" w:rsidRPr="00E02EF6" w14:paraId="560C23B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D1A5F7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7CE5E7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050~positive regulation of cell migration involved in sprouting 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0A87B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066AA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F3742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53E-04</w:t>
            </w:r>
          </w:p>
        </w:tc>
      </w:tr>
      <w:tr w:rsidR="00951CDC" w:rsidRPr="00E02EF6" w14:paraId="40672DB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AC24B9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ADAB73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1240~negative regulation of extrinsic apoptotic signaling pathway in absence of ligan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B3D7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5631D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6875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66E-04</w:t>
            </w:r>
          </w:p>
        </w:tc>
      </w:tr>
      <w:tr w:rsidR="00951CDC" w:rsidRPr="00E02EF6" w14:paraId="690BD77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152471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C7DDCE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573~vascular endothelial growth factor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904F7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44DE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0D01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81E-04</w:t>
            </w:r>
          </w:p>
        </w:tc>
      </w:tr>
      <w:tr w:rsidR="00951CDC" w:rsidRPr="00E02EF6" w14:paraId="3A8F995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654D11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EE5F3F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394~positive regulation of prostaglandin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CCFC5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0F92C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225AD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81E-04</w:t>
            </w:r>
          </w:p>
        </w:tc>
      </w:tr>
      <w:tr w:rsidR="00951CDC" w:rsidRPr="00E02EF6" w14:paraId="34FC943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1FAC32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1D5E2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493~response to dru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B1AD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45500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F3046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29E-04</w:t>
            </w:r>
          </w:p>
        </w:tc>
      </w:tr>
      <w:tr w:rsidR="00951CDC" w:rsidRPr="00E02EF6" w14:paraId="5BD27BD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8CE259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785137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491~protein kinase B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4938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F0FA9A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6EC219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46E-04</w:t>
            </w:r>
          </w:p>
        </w:tc>
      </w:tr>
      <w:tr w:rsidR="00951CDC" w:rsidRPr="00E02EF6" w14:paraId="5C1FFD9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4E5F86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576F5E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60~positive regulation of tumor necrosis factor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C3CBF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574E67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0B99F4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9E-04</w:t>
            </w:r>
          </w:p>
        </w:tc>
      </w:tr>
      <w:tr w:rsidR="00951CDC" w:rsidRPr="00E02EF6" w14:paraId="3E1B2DD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24FAC4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90B1E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307~positive regulation of protein import into nucle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06A9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994DB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46D9B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3E-04</w:t>
            </w:r>
          </w:p>
        </w:tc>
      </w:tr>
      <w:tr w:rsidR="00951CDC" w:rsidRPr="00E02EF6" w14:paraId="7B91234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3B9EA8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E66B53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15~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4436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4E366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2EDE5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08E-04</w:t>
            </w:r>
          </w:p>
        </w:tc>
      </w:tr>
      <w:tr w:rsidR="00951CDC" w:rsidRPr="00E02EF6" w14:paraId="3F5A2FF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A03E15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1E8C98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22~positive regulation of chemokine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8740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1B75C7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2631C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24E-04</w:t>
            </w:r>
          </w:p>
        </w:tc>
      </w:tr>
      <w:tr w:rsidR="00951CDC" w:rsidRPr="00E02EF6" w14:paraId="2F64D37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1EF6F4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8CA80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96~regulation of insulin secre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16AEA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535DC5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52892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6E-04</w:t>
            </w:r>
          </w:p>
        </w:tc>
      </w:tr>
      <w:tr w:rsidR="00951CDC" w:rsidRPr="00E02EF6" w14:paraId="2364860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A1179C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B7AE48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397~JAK-STAT cascade involved in growth hormone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9DB8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1C96A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0E1C6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85E-04</w:t>
            </w:r>
          </w:p>
        </w:tc>
      </w:tr>
      <w:tr w:rsidR="00951CDC" w:rsidRPr="00E02EF6" w14:paraId="755A3E4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27719A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E20FF3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88~negative regulation of lipid storag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EB43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6820A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CF86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85E-04</w:t>
            </w:r>
          </w:p>
        </w:tc>
      </w:tr>
      <w:tr w:rsidR="00951CDC" w:rsidRPr="00E02EF6" w14:paraId="2E3842F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214789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66345A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536~positive regulation of blood vessel endothelial cell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73B06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42EA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22B2F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43E-04</w:t>
            </w:r>
          </w:p>
        </w:tc>
      </w:tr>
      <w:tr w:rsidR="00951CDC" w:rsidRPr="00E02EF6" w14:paraId="7E19580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F6CB42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848E4A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518~intracellular steroid hormone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78F7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EC41C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49548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70E-04</w:t>
            </w:r>
          </w:p>
        </w:tc>
      </w:tr>
      <w:tr w:rsidR="00951CDC" w:rsidRPr="00E02EF6" w14:paraId="41791E9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D529CD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56F86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276~anoik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85937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7802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F52AD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70E-04</w:t>
            </w:r>
          </w:p>
        </w:tc>
      </w:tr>
      <w:tr w:rsidR="00951CDC" w:rsidRPr="00E02EF6" w14:paraId="7E9119B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E9798B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8CB7D9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981~regulation of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9E48D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05D86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0A05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92E-04</w:t>
            </w:r>
          </w:p>
        </w:tc>
      </w:tr>
      <w:tr w:rsidR="00951CDC" w:rsidRPr="00E02EF6" w14:paraId="164510E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F93DD5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6A0240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310~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9237C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C7343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E347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55E-04</w:t>
            </w:r>
          </w:p>
        </w:tc>
      </w:tr>
      <w:tr w:rsidR="00951CDC" w:rsidRPr="00E02EF6" w14:paraId="7ECDC816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2A7556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884FDB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233~sensory perception of pa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05CA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409C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7AE24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56E-04</w:t>
            </w:r>
          </w:p>
        </w:tc>
      </w:tr>
      <w:tr w:rsidR="00951CDC" w:rsidRPr="00E02EF6" w14:paraId="6EA9111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781ED7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E7F3F8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927~positive regulation of positive 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B5D7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2648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8AD62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63E-04</w:t>
            </w:r>
          </w:p>
        </w:tc>
      </w:tr>
      <w:tr w:rsidR="00951CDC" w:rsidRPr="00E02EF6" w14:paraId="4331F70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701362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86989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8586~cellular response to vir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986A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44D441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33A6B4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4</w:t>
            </w:r>
          </w:p>
        </w:tc>
      </w:tr>
      <w:tr w:rsidR="00951CDC" w:rsidRPr="00E02EF6" w14:paraId="5ED77C9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EDEB3E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0A7FE5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407~cellular response to organic cyclic compoun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D4C7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05348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BD93B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4</w:t>
            </w:r>
          </w:p>
        </w:tc>
      </w:tr>
      <w:tr w:rsidR="00951CDC" w:rsidRPr="00E02EF6" w14:paraId="04BFE12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BD3626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773EAE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230~cellular response to amino acid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08858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2F84A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A5FB5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4</w:t>
            </w:r>
          </w:p>
        </w:tc>
      </w:tr>
      <w:tr w:rsidR="00951CDC" w:rsidRPr="00E02EF6" w14:paraId="2B9363A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02D64B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87EA31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93~adenylate cyclase-inhibiting G-protein coupled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4484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8990A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2427B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4</w:t>
            </w:r>
          </w:p>
        </w:tc>
      </w:tr>
      <w:tr w:rsidR="00951CDC" w:rsidRPr="00E02EF6" w14:paraId="672D000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063AA4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A885C1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4823~response to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424A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2C4B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C5A16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7E-04</w:t>
            </w:r>
          </w:p>
        </w:tc>
      </w:tr>
      <w:tr w:rsidR="00951CDC" w:rsidRPr="00E02EF6" w14:paraId="2463F58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467905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41869F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471~response to ethanol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A5E9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308D7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53BDB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88E-04</w:t>
            </w:r>
          </w:p>
        </w:tc>
      </w:tr>
      <w:tr w:rsidR="00951CDC" w:rsidRPr="00E02EF6" w14:paraId="0E24B11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9CF862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9594F0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376~sphingosine-1-phosphate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3A35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2488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A9F58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74E-04</w:t>
            </w:r>
          </w:p>
        </w:tc>
      </w:tr>
      <w:tr w:rsidR="00951CDC" w:rsidRPr="00E02EF6" w14:paraId="2352F84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0AA32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C6795C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006~glucose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E8E4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9AB4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2FF9D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74E-04</w:t>
            </w:r>
          </w:p>
        </w:tc>
      </w:tr>
      <w:tr w:rsidR="00951CDC" w:rsidRPr="00E02EF6" w14:paraId="08211DC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10BCAD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7134B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168~platelet 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FFC9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EB24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FDCE3E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74E-04</w:t>
            </w:r>
          </w:p>
        </w:tc>
      </w:tr>
      <w:tr w:rsidR="00951CDC" w:rsidRPr="00E02EF6" w14:paraId="26834D2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7FCF3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73DDAE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16242~negative 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macroautophagy</w:t>
            </w:r>
            <w:proofErr w:type="spellEnd"/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03D3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CD281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2B50B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91E-04</w:t>
            </w:r>
          </w:p>
        </w:tc>
      </w:tr>
      <w:tr w:rsidR="00951CDC" w:rsidRPr="00E02EF6" w14:paraId="7BE980C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632B53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25FE59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102~interleukin-6-mediated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F7921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AB89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C94F0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91E-04</w:t>
            </w:r>
          </w:p>
        </w:tc>
      </w:tr>
      <w:tr w:rsidR="00951CDC" w:rsidRPr="00E02EF6" w14:paraId="34D81EE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7FF40B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661A8D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1215~negative regulation of neuron deat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96C7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79D87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771D3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15E-04</w:t>
            </w:r>
          </w:p>
        </w:tc>
      </w:tr>
      <w:tr w:rsidR="00951CDC" w:rsidRPr="00E02EF6" w14:paraId="5A575A3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225F77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593FDA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102~positive regulation of T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77C77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32AFB9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3038D7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15E-04</w:t>
            </w:r>
          </w:p>
        </w:tc>
      </w:tr>
      <w:tr w:rsidR="00951CDC" w:rsidRPr="00E02EF6" w14:paraId="6FDD6D3E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42BBE4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D2E7CC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146~striated muscle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75F5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74C78C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BC2164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16196</w:t>
            </w:r>
          </w:p>
        </w:tc>
      </w:tr>
      <w:tr w:rsidR="00951CDC" w:rsidRPr="00E02EF6" w14:paraId="1DC34C27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CB4E05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0FCE3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595~positive regulation of endothelial cell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66CE9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A0FB8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834D4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45315</w:t>
            </w:r>
          </w:p>
        </w:tc>
      </w:tr>
      <w:tr w:rsidR="00951CDC" w:rsidRPr="00E02EF6" w14:paraId="69BFBEC3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84D245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2783C4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384~response to glucocorticoi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AE4B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E8920F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C2EB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45315</w:t>
            </w:r>
          </w:p>
        </w:tc>
      </w:tr>
      <w:tr w:rsidR="00951CDC" w:rsidRPr="00E02EF6" w14:paraId="3A194C6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C0640D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6F2579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154~negative regulation of cysteine-type endopeptidase activity involved in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1619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CCB53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F4C38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91264</w:t>
            </w:r>
          </w:p>
        </w:tc>
      </w:tr>
      <w:tr w:rsidR="00951CDC" w:rsidRPr="00E02EF6" w14:paraId="31A359D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795B2A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4F2E42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623~circadian rhyth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280E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CB0E18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C967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91264</w:t>
            </w:r>
          </w:p>
        </w:tc>
      </w:tr>
      <w:tr w:rsidR="00951CDC" w:rsidRPr="00E02EF6" w14:paraId="2EC4730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2BB4A6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6231AF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627~response to estroge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CDD6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BB75E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A7DC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3847</w:t>
            </w:r>
          </w:p>
        </w:tc>
      </w:tr>
      <w:tr w:rsidR="00951CDC" w:rsidRPr="00E02EF6" w14:paraId="478BE98E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17C8AC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1E60FC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749~mammary gland alveolus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F8F4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D53C2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D72C8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4949</w:t>
            </w:r>
          </w:p>
        </w:tc>
      </w:tr>
      <w:tr w:rsidR="00951CDC" w:rsidRPr="00E02EF6" w14:paraId="4569B426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D8BBFD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4B20A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80~cellular response to prostaglandin E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306B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288B1E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11D20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4949</w:t>
            </w:r>
          </w:p>
        </w:tc>
      </w:tr>
      <w:tr w:rsidR="00951CDC" w:rsidRPr="00E02EF6" w14:paraId="524A0EE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330EB4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6BFA61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995~negative regulation of lipid ca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5488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30FBD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DD4A8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4949</w:t>
            </w:r>
          </w:p>
        </w:tc>
      </w:tr>
      <w:tr w:rsidR="00951CDC" w:rsidRPr="00E02EF6" w14:paraId="177C4BD4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7E2A32C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EA0A4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1224~positive regulation of NIK/NF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98281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C4606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8056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86949</w:t>
            </w:r>
          </w:p>
        </w:tc>
      </w:tr>
      <w:tr w:rsidR="00951CDC" w:rsidRPr="00E02EF6" w14:paraId="2259F41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675B4C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A5B31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8107~peptidyl-threon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D4C0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F2F9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36485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36711</w:t>
            </w:r>
          </w:p>
        </w:tc>
      </w:tr>
      <w:tr w:rsidR="00951CDC" w:rsidRPr="00E02EF6" w14:paraId="5879737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FF62DD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24A356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526~acute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EF7A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530B35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5C50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90708</w:t>
            </w:r>
          </w:p>
        </w:tc>
      </w:tr>
      <w:tr w:rsidR="00951CDC" w:rsidRPr="00E02EF6" w14:paraId="2EC5192A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650B39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077E2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994~response to muscle stretc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7E87A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C26554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A24F3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90708</w:t>
            </w:r>
          </w:p>
        </w:tc>
      </w:tr>
      <w:tr w:rsidR="00951CDC" w:rsidRPr="00E02EF6" w14:paraId="37D8C89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A633E9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C651AF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044~positive regulation of membrane protein ectodomain proteoly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C970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3FEB2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D0946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90708</w:t>
            </w:r>
          </w:p>
        </w:tc>
      </w:tr>
      <w:tr w:rsidR="00951CDC" w:rsidRPr="00E02EF6" w14:paraId="53E8330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294EDD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67499B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092~positive regulation of NF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transcription fac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3A92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C084E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5C2F97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312102</w:t>
            </w:r>
          </w:p>
        </w:tc>
      </w:tr>
      <w:tr w:rsidR="00951CDC" w:rsidRPr="00E02EF6" w14:paraId="414A02EE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DFA586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81E3E7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0573~positive regulation of DNA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4FF77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D435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91E7A6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439804</w:t>
            </w:r>
          </w:p>
        </w:tc>
      </w:tr>
      <w:tr w:rsidR="00951CDC" w:rsidRPr="00E02EF6" w14:paraId="7BC1D7A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F5F2B9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1741F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511~rhythm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4AE7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8A6486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E34D4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562978</w:t>
            </w:r>
          </w:p>
        </w:tc>
      </w:tr>
      <w:tr w:rsidR="00951CDC" w:rsidRPr="00E02EF6" w14:paraId="48517D7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67C072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F2B2E0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30~regulation of peptidyl-tyros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9161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24D337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BC13D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59673</w:t>
            </w:r>
          </w:p>
        </w:tc>
      </w:tr>
      <w:tr w:rsidR="00951CDC" w:rsidRPr="00E02EF6" w14:paraId="318A498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4702B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40011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930~positive regulation of superoxide anion gen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75DA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2425A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684D9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761441</w:t>
            </w:r>
          </w:p>
        </w:tc>
      </w:tr>
      <w:tr w:rsidR="00951CDC" w:rsidRPr="00E02EF6" w14:paraId="05BE890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33ED5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02574B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042~cell migration involved in sprouting 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FB038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C2CE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880F4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761441</w:t>
            </w:r>
          </w:p>
        </w:tc>
      </w:tr>
      <w:tr w:rsidR="00951CDC" w:rsidRPr="00E02EF6" w14:paraId="14A4B2D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9ADB6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4DF074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4068~positive regulation of phosphatidylinositol 3-kinase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2736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A6231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40D132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872474</w:t>
            </w:r>
          </w:p>
        </w:tc>
      </w:tr>
      <w:tr w:rsidR="00951CDC" w:rsidRPr="00E02EF6" w14:paraId="61388EC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D6E66C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69DDB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225~macrophage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6BDE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44745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473E9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93389</w:t>
            </w:r>
          </w:p>
        </w:tc>
      </w:tr>
      <w:tr w:rsidR="00951CDC" w:rsidRPr="00E02EF6" w14:paraId="1AE67BA7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1CB42F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DD5A8B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777~protein auto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B584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6B30D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E16C7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019925</w:t>
            </w:r>
          </w:p>
        </w:tc>
      </w:tr>
      <w:tr w:rsidR="00951CDC" w:rsidRPr="00E02EF6" w14:paraId="576B91A8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7227F4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787BF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68~negative regulation of neur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3871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6D9D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3236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301821</w:t>
            </w:r>
          </w:p>
        </w:tc>
      </w:tr>
      <w:tr w:rsidR="00951CDC" w:rsidRPr="00E02EF6" w14:paraId="1BBBE94C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4BFCA6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CC57CC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194~execution phase of apopto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4FEB0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F943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B21A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497212</w:t>
            </w:r>
          </w:p>
        </w:tc>
      </w:tr>
      <w:tr w:rsidR="00951CDC" w:rsidRPr="00E02EF6" w14:paraId="19DD4C1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2F1B78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E1A118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0014~regulation of multicellular organism growt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203C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C9FB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3C865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497212</w:t>
            </w:r>
          </w:p>
        </w:tc>
      </w:tr>
      <w:tr w:rsidR="00951CDC" w:rsidRPr="00E02EF6" w14:paraId="7C1FA42C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9BC7CF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1330E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31~positive regulation of peptidyl-tyros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47DC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5E682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261C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681114</w:t>
            </w:r>
          </w:p>
        </w:tc>
      </w:tr>
      <w:tr w:rsidR="00951CDC" w:rsidRPr="00E02EF6" w14:paraId="7FFF5A4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4EA381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8770AB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829~defense response to Gram-negative bacteriu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E232E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C83C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C815F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681114</w:t>
            </w:r>
          </w:p>
        </w:tc>
      </w:tr>
      <w:tr w:rsidR="00951CDC" w:rsidRPr="00E02EF6" w14:paraId="36B3D07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238376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B1645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000~positive regulation of nitric-oxide synth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646C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09304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31C7B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700158</w:t>
            </w:r>
          </w:p>
        </w:tc>
      </w:tr>
      <w:tr w:rsidR="00951CDC" w:rsidRPr="00E02EF6" w14:paraId="66D0A57D" w14:textId="77777777" w:rsidTr="00951CDC">
        <w:trPr>
          <w:trHeight w:val="840"/>
        </w:trPr>
        <w:tc>
          <w:tcPr>
            <w:tcW w:w="1313" w:type="pct"/>
            <w:shd w:val="clear" w:color="auto" w:fill="auto"/>
            <w:noWrap/>
            <w:vAlign w:val="center"/>
          </w:tcPr>
          <w:p w14:paraId="2B50DFE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8AACB7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697~decidualiz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4C0A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49A5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5C9B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910616</w:t>
            </w:r>
          </w:p>
        </w:tc>
      </w:tr>
      <w:tr w:rsidR="00951CDC" w:rsidRPr="00E02EF6" w14:paraId="0FE99E2C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D698CD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54D0B8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017~positive regulation of cytokine production involved in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C09BA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202C7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45585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12854</w:t>
            </w:r>
          </w:p>
        </w:tc>
      </w:tr>
      <w:tr w:rsidR="00951CDC" w:rsidRPr="00E02EF6" w14:paraId="3F9B673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065B4C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8D447D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1243~negative regulation of intrinsic apoptotic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D533B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2DAB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25AE4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12854</w:t>
            </w:r>
          </w:p>
        </w:tc>
      </w:tr>
      <w:tr w:rsidR="00951CDC" w:rsidRPr="00E02EF6" w14:paraId="6877958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D3237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A03489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060~wound he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04BE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01E079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B15A5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292242</w:t>
            </w:r>
          </w:p>
        </w:tc>
      </w:tr>
      <w:tr w:rsidR="00951CDC" w:rsidRPr="00E02EF6" w14:paraId="33D194D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EAFEA2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B5D38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192~extrinsic apoptotic signaling pathway in absence of ligan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8085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49C1C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3EBB0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353885</w:t>
            </w:r>
          </w:p>
        </w:tc>
      </w:tr>
      <w:tr w:rsidR="00951CDC" w:rsidRPr="00E02EF6" w14:paraId="7C19A22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A470F3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3204D8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372~regulation of ERK1 and ERK2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4C3B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CA09F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91740B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353885</w:t>
            </w:r>
          </w:p>
        </w:tc>
      </w:tr>
      <w:tr w:rsidR="00951CDC" w:rsidRPr="00E02EF6" w14:paraId="05FA23B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E6EF34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177084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672~positive regulation of sprouting 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84D1B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86E88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3837A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353885</w:t>
            </w:r>
          </w:p>
        </w:tc>
      </w:tr>
      <w:tr w:rsidR="00951CDC" w:rsidRPr="00E02EF6" w14:paraId="3E92E28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8390CD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FAE09B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154~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B69BA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7D182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415420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420237</w:t>
            </w:r>
          </w:p>
        </w:tc>
      </w:tr>
      <w:tr w:rsidR="00951CDC" w:rsidRPr="00E02EF6" w14:paraId="3ABE565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40A3D8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7E712A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575~positive regulation of vascular endothelial growth factor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C3436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FD526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04F3C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586607</w:t>
            </w:r>
          </w:p>
        </w:tc>
      </w:tr>
      <w:tr w:rsidR="00951CDC" w:rsidRPr="00E02EF6" w14:paraId="36C2562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3044A1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69B041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677~response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F88E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180459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FA20A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826662</w:t>
            </w:r>
          </w:p>
        </w:tc>
      </w:tr>
      <w:tr w:rsidR="00951CDC" w:rsidRPr="00E02EF6" w14:paraId="3C194DE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86F8FD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AEF545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045~positive regulation of cardiac muscle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82C6B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60E87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670AFE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328593</w:t>
            </w:r>
          </w:p>
        </w:tc>
      </w:tr>
      <w:tr w:rsidR="00951CDC" w:rsidRPr="00E02EF6" w14:paraId="5A6D3F9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1CE124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99FD73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593~glucose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10B71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04BEF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378E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75446</w:t>
            </w:r>
          </w:p>
        </w:tc>
      </w:tr>
      <w:tr w:rsidR="00951CDC" w:rsidRPr="00E02EF6" w14:paraId="6122985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C2D286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B74834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267~cell-cell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DD6F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065F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9A43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787194</w:t>
            </w:r>
          </w:p>
        </w:tc>
      </w:tr>
      <w:tr w:rsidR="00951CDC" w:rsidRPr="00E02EF6" w14:paraId="108ABB6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73A20D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C0986A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522~intracellular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80A71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697DE9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427B8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859327</w:t>
            </w:r>
          </w:p>
        </w:tc>
      </w:tr>
      <w:tr w:rsidR="00951CDC" w:rsidRPr="00E02EF6" w14:paraId="1D9407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542FB9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5BB702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410~response to xenobiotic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CB6C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117EC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C585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322026</w:t>
            </w:r>
          </w:p>
        </w:tc>
      </w:tr>
      <w:tr w:rsidR="00951CDC" w:rsidRPr="00E02EF6" w14:paraId="674ADC1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2F019F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02093C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4065~phosphatidylinositol 3-kinase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D260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C58B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E91B7F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08676</w:t>
            </w:r>
          </w:p>
        </w:tc>
      </w:tr>
      <w:tr w:rsidR="00951CDC" w:rsidRPr="00E02EF6" w14:paraId="52E221F1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DEB21A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07794D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907~positive regulation of vasoconstri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9679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BD9C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625CAC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08676</w:t>
            </w:r>
          </w:p>
        </w:tc>
      </w:tr>
      <w:tr w:rsidR="00951CDC" w:rsidRPr="00E02EF6" w14:paraId="5452021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83D03F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7CE571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890~placenta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F04C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AB94B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9B0D1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08676</w:t>
            </w:r>
          </w:p>
        </w:tc>
      </w:tr>
      <w:tr w:rsidR="00951CDC" w:rsidRPr="00E02EF6" w14:paraId="60B563CB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6928462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917959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789~mRNA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D38D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DF2C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AB6C5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08676</w:t>
            </w:r>
          </w:p>
        </w:tc>
      </w:tr>
      <w:tr w:rsidR="00951CDC" w:rsidRPr="00E02EF6" w14:paraId="59A3275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9C256A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F836B2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749~regulation of nitric oxide mediated signal trans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B2CE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9ACA11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EACE39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942129</w:t>
            </w:r>
          </w:p>
        </w:tc>
      </w:tr>
      <w:tr w:rsidR="00951CDC" w:rsidRPr="00E02EF6" w14:paraId="70C6A12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32808A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E080F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281~germ cell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BFD06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5AAEF5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9AD84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005819</w:t>
            </w:r>
          </w:p>
        </w:tc>
      </w:tr>
      <w:tr w:rsidR="00951CDC" w:rsidRPr="00E02EF6" w14:paraId="6B8C1681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F22497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6A09E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094~response to nicoti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0B371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4E3CF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8572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4FA553F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84848A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817F6D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398~cellular senescen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64D3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912769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5D702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7A47ED2E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49276C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1E49B6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009~energy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2A54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F3A2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BA11C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3C670D8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462F64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8E98F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555~response to interleukin-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8E5AA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037766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AC541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2A62B6D1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87FA73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40119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421~liver regen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F002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A8EAD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98E3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542BF86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280C436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98260D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537~negative regulation of blood vessel endothelial cell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CB031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C412B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22E1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309904</w:t>
            </w:r>
          </w:p>
        </w:tc>
      </w:tr>
      <w:tr w:rsidR="00951CDC" w:rsidRPr="00E02EF6" w14:paraId="7AD588B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5E5AF4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7814C0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86~G-protein coupled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4E3BE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25BD4F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8060AB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497793</w:t>
            </w:r>
          </w:p>
        </w:tc>
      </w:tr>
      <w:tr w:rsidR="00951CDC" w:rsidRPr="00E02EF6" w14:paraId="0579FC0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CEA887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82B2E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33~positive regulation of interleukin-10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16D2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F8E308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CE8AE7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620889</w:t>
            </w:r>
          </w:p>
        </w:tc>
      </w:tr>
      <w:tr w:rsidR="00951CDC" w:rsidRPr="00E02EF6" w14:paraId="0066F94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3C54DB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43246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409~response to col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D90C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ED04F8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870F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620889</w:t>
            </w:r>
          </w:p>
        </w:tc>
      </w:tr>
      <w:tr w:rsidR="00951CDC" w:rsidRPr="00E02EF6" w14:paraId="708E3D9D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974D86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9DC9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468~regulation of gene expres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4F8C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8C6E81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1C2FDC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784536</w:t>
            </w:r>
          </w:p>
        </w:tc>
      </w:tr>
      <w:tr w:rsidR="00951CDC" w:rsidRPr="00E02EF6" w14:paraId="142A32E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DEA21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6FC9E6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566~embryo implant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56882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6B2F2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045B2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938731</w:t>
            </w:r>
          </w:p>
        </w:tc>
      </w:tr>
      <w:tr w:rsidR="00951CDC" w:rsidRPr="00E02EF6" w14:paraId="025DAF2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1EF76E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AB12B1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1216~positive regulation of neuron deat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D02E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29DC0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EB350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938731</w:t>
            </w:r>
          </w:p>
        </w:tc>
      </w:tr>
      <w:tr w:rsidR="00951CDC" w:rsidRPr="00E02EF6" w14:paraId="4059F72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141BD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7CF04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507~positive regulation of JUN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1BD2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5718C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F5DE65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59482</w:t>
            </w:r>
          </w:p>
        </w:tc>
      </w:tr>
      <w:tr w:rsidR="00951CDC" w:rsidRPr="00E02EF6" w14:paraId="14C5C04F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566BC72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C3BBD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198~cellular response to amino acid star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0937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B2D0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DF82C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932983</w:t>
            </w:r>
          </w:p>
        </w:tc>
      </w:tr>
      <w:tr w:rsidR="00951CDC" w:rsidRPr="00E02EF6" w14:paraId="5B16F987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16F474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0D571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402~neuron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D1E17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C3AA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66065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932983</w:t>
            </w:r>
          </w:p>
        </w:tc>
      </w:tr>
      <w:tr w:rsidR="00951CDC" w:rsidRPr="00E02EF6" w14:paraId="765B4DD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6FA7B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82F13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407~negative regulation of MAP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6C0E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8120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3D6E6A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932983</w:t>
            </w:r>
          </w:p>
        </w:tc>
      </w:tr>
      <w:tr w:rsidR="00951CDC" w:rsidRPr="00E02EF6" w14:paraId="508BB21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7C5FB4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145F2C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4646~cellular response to beta-amyloi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7F1B7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4DDB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BF9284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629339</w:t>
            </w:r>
          </w:p>
        </w:tc>
      </w:tr>
      <w:tr w:rsidR="00951CDC" w:rsidRPr="00E02EF6" w14:paraId="10225B89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1A3CFFE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31A33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630~intrinsic apoptotic signaling pathway in response to DNA damag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5084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3F509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A7D9D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629339</w:t>
            </w:r>
          </w:p>
        </w:tc>
      </w:tr>
      <w:tr w:rsidR="00951CDC" w:rsidRPr="00E02EF6" w14:paraId="6DDADD9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11E56D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F60ED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60559~positive 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calcidiol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1-monooxyge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A3D8F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C788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2DB9B1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00171</w:t>
            </w:r>
          </w:p>
        </w:tc>
      </w:tr>
      <w:tr w:rsidR="00951CDC" w:rsidRPr="00E02EF6" w14:paraId="3595841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074928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324F07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281~positive regulation of cycl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2A1F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A10431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CEB2F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00171</w:t>
            </w:r>
          </w:p>
        </w:tc>
      </w:tr>
      <w:tr w:rsidR="00951CDC" w:rsidRPr="00E02EF6" w14:paraId="11AF128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FA590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6362B1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0635~negative regulation of primary miRNA process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212C5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EAEC49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1B9D8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00171</w:t>
            </w:r>
          </w:p>
        </w:tc>
      </w:tr>
      <w:tr w:rsidR="00951CDC" w:rsidRPr="00E02EF6" w14:paraId="01461F8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466803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B526AA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141~response to UV-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D2F9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FA8C3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50DD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00171</w:t>
            </w:r>
          </w:p>
        </w:tc>
      </w:tr>
      <w:tr w:rsidR="00951CDC" w:rsidRPr="00E02EF6" w14:paraId="7C87D4A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A332D2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857AE6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781~positive regulation of cell divi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CA48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59F6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B53E5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87449</w:t>
            </w:r>
          </w:p>
        </w:tc>
      </w:tr>
      <w:tr w:rsidR="00951CDC" w:rsidRPr="00E02EF6" w14:paraId="07E8E452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1F6FB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B227F1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73~epidermal growth factor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7305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8A4169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A04742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87449</w:t>
            </w:r>
          </w:p>
        </w:tc>
      </w:tr>
      <w:tr w:rsidR="00951CDC" w:rsidRPr="00E02EF6" w14:paraId="293D55D6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C8BE3B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DAB0F8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408~response to hea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80D0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6C683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8BE57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87449</w:t>
            </w:r>
          </w:p>
        </w:tc>
      </w:tr>
      <w:tr w:rsidR="00951CDC" w:rsidRPr="00E02EF6" w14:paraId="61B547E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3112AE1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AD567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718~positive regulation of epithelial to mesenchymal transi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D9D5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DB1FF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C66E0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987449</w:t>
            </w:r>
          </w:p>
        </w:tc>
      </w:tr>
      <w:tr w:rsidR="00951CDC" w:rsidRPr="00E02EF6" w14:paraId="4B8BD485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0293FDD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27D552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087~positive regulation of G1/S transition of mitotic cell cycl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37A5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DFF5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CE72B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9352126</w:t>
            </w:r>
          </w:p>
        </w:tc>
      </w:tr>
      <w:tr w:rsidR="00951CDC" w:rsidRPr="00E02EF6" w14:paraId="0E879B90" w14:textId="77777777" w:rsidTr="00951CDC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</w:tcPr>
          <w:p w14:paraId="4E64D48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D3ADDB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254~JN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58B4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FF8F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E214CA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9723328</w:t>
            </w:r>
          </w:p>
        </w:tc>
      </w:tr>
      <w:tr w:rsidR="00951CDC" w:rsidRPr="00E02EF6" w14:paraId="17FCE67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367899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616ABD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097~response to cytoki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CA46B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107D9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3D9E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101016</w:t>
            </w:r>
          </w:p>
        </w:tc>
      </w:tr>
      <w:tr w:rsidR="00951CDC" w:rsidRPr="00E02EF6" w14:paraId="305814B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C22C6C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D30FF8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600~positive regulation of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C70D0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E4C51A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E4B0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101016</w:t>
            </w:r>
          </w:p>
        </w:tc>
      </w:tr>
      <w:tr w:rsidR="00951CDC" w:rsidRPr="00E02EF6" w14:paraId="1872321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E1F3AE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23468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4707~positive regulation of vascular smooth muscle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563D2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274E8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9FF768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101016</w:t>
            </w:r>
          </w:p>
        </w:tc>
      </w:tr>
      <w:tr w:rsidR="00951CDC" w:rsidRPr="00E02EF6" w14:paraId="2C3F12E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FF8868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C4DD1A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890~cogni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70704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490E6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F251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101016</w:t>
            </w:r>
          </w:p>
        </w:tc>
      </w:tr>
      <w:tr w:rsidR="00951CDC" w:rsidRPr="00E02EF6" w14:paraId="47383DB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AC4D4C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248EB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556~intracellular signal trans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84F9C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56FDA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F2706A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191457</w:t>
            </w:r>
          </w:p>
        </w:tc>
      </w:tr>
      <w:tr w:rsidR="00951CDC" w:rsidRPr="00E02EF6" w14:paraId="4B5D49E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3A577A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DECA63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357~regulation of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B0CC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A2C3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353C7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553179</w:t>
            </w:r>
          </w:p>
        </w:tc>
      </w:tr>
      <w:tr w:rsidR="00951CDC" w:rsidRPr="00E02EF6" w14:paraId="5F2047A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4E9880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151FB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198~extracellular matrix organiz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6F2D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42245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78AA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633246</w:t>
            </w:r>
          </w:p>
        </w:tc>
      </w:tr>
      <w:tr w:rsidR="00951CDC" w:rsidRPr="00E02EF6" w14:paraId="305E251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46AB66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E45F3D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16241~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macroautophagy</w:t>
            </w:r>
            <w:proofErr w:type="spellEnd"/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268E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23517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CF4A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675813</w:t>
            </w:r>
          </w:p>
        </w:tc>
      </w:tr>
      <w:tr w:rsidR="00951CDC" w:rsidRPr="00E02EF6" w14:paraId="13691FB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6C2251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116E57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088~lipid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6DB97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7186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4DCA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675813</w:t>
            </w:r>
          </w:p>
        </w:tc>
      </w:tr>
      <w:tr w:rsidR="00951CDC" w:rsidRPr="00E02EF6" w14:paraId="58476DD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2F381A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2C0F3E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334~positive regulation of protein complex assembl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58B1E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8AE3A2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FA6D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675813</w:t>
            </w:r>
          </w:p>
        </w:tc>
      </w:tr>
      <w:tr w:rsidR="00951CDC" w:rsidRPr="00E02EF6" w14:paraId="576BCFA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4E912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C224A4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366~leukocyte activation involved in immune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891F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7711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DCA9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61C92CF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E09345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22AF50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685~regulation of leukocyte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0709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A0631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A9E30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4EB258B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DCF43F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36F501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745~mammary gland branching involved in pregnanc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5F87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DA2B1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BB520A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732AA2F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B02719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7CBC90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571~morphogenesis of an epithelial fol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EAF27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364CD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3B9E0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28A8F62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5BC07D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85E95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400~stress-induced premature senescen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56BDA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7B7595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FEBEB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5478EA5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4F939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8274C9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730~sequestering of triglyceri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B1F8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488B1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AFF05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49565</w:t>
            </w:r>
          </w:p>
        </w:tc>
      </w:tr>
      <w:tr w:rsidR="00951CDC" w:rsidRPr="00E02EF6" w14:paraId="1B6537A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DC3357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4E70DF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127~regulation of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0FA0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5915F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04FC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2236318</w:t>
            </w:r>
          </w:p>
        </w:tc>
      </w:tr>
      <w:tr w:rsidR="00951CDC" w:rsidRPr="00E02EF6" w14:paraId="16FA51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513B55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02097A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66~cell surface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65F13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E319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545EF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2288179</w:t>
            </w:r>
          </w:p>
        </w:tc>
      </w:tr>
      <w:tr w:rsidR="00951CDC" w:rsidRPr="00E02EF6" w14:paraId="621CDC7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14ED4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DF472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599~negative regulation of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B8BF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BA08E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97755A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292304</w:t>
            </w:r>
          </w:p>
        </w:tc>
      </w:tr>
      <w:tr w:rsidR="00951CDC" w:rsidRPr="00E02EF6" w14:paraId="4BB3F5C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842154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A35FA2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078~positive regulation of protein localization to plasma 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CBD7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E0EC8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3A9D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292304</w:t>
            </w:r>
          </w:p>
        </w:tc>
      </w:tr>
      <w:tr w:rsidR="00951CDC" w:rsidRPr="00E02EF6" w14:paraId="15A8A25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1E8392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4E50B3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532~actin cytoskeleton reorganiz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EC47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08C33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9C06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351168</w:t>
            </w:r>
          </w:p>
        </w:tc>
      </w:tr>
      <w:tr w:rsidR="00951CDC" w:rsidRPr="00E02EF6" w14:paraId="476B2B0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167A19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AFF9F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525~positive regulation of neuron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159B8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0FD4A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1A98F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785423</w:t>
            </w:r>
          </w:p>
        </w:tc>
      </w:tr>
      <w:tr w:rsidR="00951CDC" w:rsidRPr="00E02EF6" w14:paraId="7D3DB29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5D6EC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C70731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55~immune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FCBB5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AB94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371BB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796283</w:t>
            </w:r>
          </w:p>
        </w:tc>
      </w:tr>
      <w:tr w:rsidR="00951CDC" w:rsidRPr="00E02EF6" w14:paraId="288C964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2F8F08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330EC6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118~negative regulation of cardiac muscle contra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EAC2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385F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8C1A96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790336</w:t>
            </w:r>
          </w:p>
        </w:tc>
      </w:tr>
      <w:tr w:rsidR="00951CDC" w:rsidRPr="00E02EF6" w14:paraId="357F7B4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46E150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E29BBA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5278~positive regulation of epithelial tube form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11F2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7DEA8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A9A1E0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790336</w:t>
            </w:r>
          </w:p>
        </w:tc>
      </w:tr>
      <w:tr w:rsidR="00951CDC" w:rsidRPr="00E02EF6" w14:paraId="5CAAD68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6A8AF6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05ECCA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335~regulation of brown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DD02D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CC307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10F8D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790336</w:t>
            </w:r>
          </w:p>
        </w:tc>
      </w:tr>
      <w:tr w:rsidR="00951CDC" w:rsidRPr="00E02EF6" w14:paraId="2FB4701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0F4995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AB5D1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883~regulation of hormone secre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1F4E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30B4E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3C74B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790336</w:t>
            </w:r>
          </w:p>
        </w:tc>
      </w:tr>
      <w:tr w:rsidR="00951CDC" w:rsidRPr="00E02EF6" w14:paraId="35C6005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83CC9B2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12730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190~apoptotic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D2AF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B00F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F5F4A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5124563</w:t>
            </w:r>
          </w:p>
        </w:tc>
      </w:tr>
      <w:tr w:rsidR="00951CDC" w:rsidRPr="00E02EF6" w14:paraId="1EAB44B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808610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47F055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679~positive regulation of epithelial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FC8C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E98D0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89DB3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5582939</w:t>
            </w:r>
          </w:p>
        </w:tc>
      </w:tr>
      <w:tr w:rsidR="00951CDC" w:rsidRPr="00E02EF6" w14:paraId="4C20689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B78E14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661EE1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87~G-protein coupled receptor signaling pathway, coupled to cyclic nucleotide second messeng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BB74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68C0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29F80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604725</w:t>
            </w:r>
          </w:p>
        </w:tc>
      </w:tr>
      <w:tr w:rsidR="00951CDC" w:rsidRPr="00E02EF6" w14:paraId="6C3C730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258764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6BED923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752~regulation of circadian rhyth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9CEE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985EF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252596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604725</w:t>
            </w:r>
          </w:p>
        </w:tc>
      </w:tr>
      <w:tr w:rsidR="00951CDC" w:rsidRPr="00E02EF6" w14:paraId="6B79DB1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615864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CCDDDB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09~phagocyto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67FD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7F0E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D5E734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6993524</w:t>
            </w:r>
          </w:p>
        </w:tc>
      </w:tr>
      <w:tr w:rsidR="00951CDC" w:rsidRPr="00E02EF6" w14:paraId="6A9D40F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CD6C8D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6E39EA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690~cellular response to dru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4AF9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858A5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BD8E3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6993524</w:t>
            </w:r>
          </w:p>
        </w:tc>
      </w:tr>
      <w:tr w:rsidR="00951CDC" w:rsidRPr="00E02EF6" w14:paraId="1238CDD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DD1B01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05D98A8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223~positive regulation of oxidative stress-induced neuron deat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B63C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73227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A1712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722507</w:t>
            </w:r>
          </w:p>
        </w:tc>
      </w:tr>
      <w:tr w:rsidR="00951CDC" w:rsidRPr="00E02EF6" w14:paraId="5C60543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83E622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47C429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51712~positive regulation of killing of cells of 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othe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organis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3D44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187C8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2D27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722507</w:t>
            </w:r>
          </w:p>
        </w:tc>
      </w:tr>
      <w:tr w:rsidR="00951CDC" w:rsidRPr="00E02EF6" w14:paraId="70EAA56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68C45AE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E5A13C7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998~regulation of fatty acid beta-oxid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B5A4F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8672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7DC7E6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722507</w:t>
            </w:r>
          </w:p>
        </w:tc>
      </w:tr>
      <w:tr w:rsidR="00951CDC" w:rsidRPr="00E02EF6" w14:paraId="735C5A3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4D8A57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6512EB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706~steroid ca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7AAE0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473F4B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F7F57E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722507</w:t>
            </w:r>
          </w:p>
        </w:tc>
      </w:tr>
      <w:tr w:rsidR="00951CDC" w:rsidRPr="00E02EF6" w14:paraId="412C908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8FEB2C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1D1CE4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169~regulation of calcium ion transmembrane transpor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EA0A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6AE43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511F5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722507</w:t>
            </w:r>
          </w:p>
        </w:tc>
      </w:tr>
      <w:tr w:rsidR="00951CDC" w:rsidRPr="00E02EF6" w14:paraId="0460443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5B1FDF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8689B8F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531~positive regulation of tyrosine phosphorylation of STAT prote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24AA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9BED2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895581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96308</w:t>
            </w:r>
          </w:p>
        </w:tc>
      </w:tr>
      <w:tr w:rsidR="00951CDC" w:rsidRPr="00E02EF6" w14:paraId="7B66DB7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C26BD9C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54507A0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326~cell 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426C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3624F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3550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895562</w:t>
            </w:r>
          </w:p>
        </w:tc>
      </w:tr>
      <w:tr w:rsidR="00951CDC" w:rsidRPr="00E02EF6" w14:paraId="7138C01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3FE53A6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EDBE50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123~positive regulation of I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kinase/NF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EE936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9926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15CD3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9252676</w:t>
            </w:r>
          </w:p>
        </w:tc>
      </w:tr>
      <w:tr w:rsidR="00951CDC" w:rsidRPr="00E02EF6" w14:paraId="0030851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92E2765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AAA1D0A" w14:textId="77777777" w:rsidR="00951CDC" w:rsidRPr="00E02EF6" w:rsidRDefault="00951CDC" w:rsidP="00951CDC">
            <w:pPr>
              <w:spacing w:before="0" w:after="0" w:line="360" w:lineRule="exact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0301~cellular response to hydrogen peroxi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28F03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C9315F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1BE64E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9970846</w:t>
            </w:r>
          </w:p>
        </w:tc>
      </w:tr>
      <w:tr w:rsidR="00951CDC" w:rsidRPr="00E02EF6" w14:paraId="4BBDA30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06DD70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0DE65E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485~protein process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F814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E24301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D56F3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486874</w:t>
            </w:r>
          </w:p>
        </w:tc>
      </w:tr>
      <w:tr w:rsidR="00951CDC" w:rsidRPr="00E02EF6" w14:paraId="69C8AAF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5233A4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37F724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721~positive regulation of I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4F3E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A12C8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D928A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5CA5286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2537CF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7ED717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122~positive regulation of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2687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016AB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C8A6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681758D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0B762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DC03FE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121~regulation of toll-like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6098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CCEB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6CB2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055BFFF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2B95BD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06535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457~regulation of cellular respi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B784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06D6F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169DD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2AA516A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57829C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DE6CEB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996~positive regulation of lipid ca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94469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6638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D8AA33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623136B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A62E70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46A42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2540~T-helper 17 cell lineage commit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14627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12DB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722C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0646105</w:t>
            </w:r>
          </w:p>
        </w:tc>
      </w:tr>
      <w:tr w:rsidR="00951CDC" w:rsidRPr="00E02EF6" w14:paraId="556F384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50BF48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6B18D4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584~response to nutri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86B9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7938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7396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1535578</w:t>
            </w:r>
          </w:p>
        </w:tc>
      </w:tr>
      <w:tr w:rsidR="00951CDC" w:rsidRPr="00E02EF6" w14:paraId="4C7051F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6D005F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82AC3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868~response to insul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1512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0848F6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7E32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206818</w:t>
            </w:r>
          </w:p>
        </w:tc>
      </w:tr>
      <w:tr w:rsidR="00951CDC" w:rsidRPr="00E02EF6" w14:paraId="222C608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C04787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28E7F5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4321~response to lept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B80E1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30147E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32FF7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61153</w:t>
            </w:r>
          </w:p>
        </w:tc>
      </w:tr>
      <w:tr w:rsidR="00951CDC" w:rsidRPr="00E02EF6" w14:paraId="150D0CB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7F3F6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BB04CF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3210~leptin-mediated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86D9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144C8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DF71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61153</w:t>
            </w:r>
          </w:p>
        </w:tc>
      </w:tr>
      <w:tr w:rsidR="00951CDC" w:rsidRPr="00E02EF6" w14:paraId="4A1ECD4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0ADEC6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B53D5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0270~negative regulation of fibroblast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349F1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C94F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904D9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61153</w:t>
            </w:r>
          </w:p>
        </w:tc>
      </w:tr>
      <w:tr w:rsidR="00951CDC" w:rsidRPr="00E02EF6" w14:paraId="298852E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AB544E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721294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674~negative regulation of acute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39A76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D87B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124F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61153</w:t>
            </w:r>
          </w:p>
        </w:tc>
      </w:tr>
      <w:tr w:rsidR="00951CDC" w:rsidRPr="00E02EF6" w14:paraId="7F9F541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DE14FB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7BB291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55~cell adhe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2457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74B5A2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CF66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896244</w:t>
            </w:r>
          </w:p>
        </w:tc>
      </w:tr>
      <w:tr w:rsidR="00951CDC" w:rsidRPr="00E02EF6" w14:paraId="1B0DF52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E6A012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3B9EB6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399~nervous system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8808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3C3F0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00C1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4241233</w:t>
            </w:r>
          </w:p>
        </w:tc>
      </w:tr>
      <w:tr w:rsidR="00951CDC" w:rsidRPr="00E02EF6" w14:paraId="10A2774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1826BC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6C806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27~positive regulation of trans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8635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BC65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5873F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4252757</w:t>
            </w:r>
          </w:p>
        </w:tc>
      </w:tr>
      <w:tr w:rsidR="00951CDC" w:rsidRPr="00E02EF6" w14:paraId="4C77727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C60DA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00657A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593~neutrophil 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5D339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89078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95A68E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4252757</w:t>
            </w:r>
          </w:p>
        </w:tc>
      </w:tr>
      <w:tr w:rsidR="00951CDC" w:rsidRPr="00E02EF6" w14:paraId="3CF00AC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D6FCF9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57BDE2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19~activation of cysteine-type endopeptidase activity involved in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0723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8EFF6E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DF63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4812264</w:t>
            </w:r>
          </w:p>
        </w:tc>
      </w:tr>
      <w:tr w:rsidR="00951CDC" w:rsidRPr="00E02EF6" w14:paraId="54B371D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D9934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8F3429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822~negative regulation of heart contra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4D64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0BF8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94B9C2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5079CB6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322485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3E6DF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999~regulation of nitric-oxide synth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0DDC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BEB8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BCF7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191949E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B7E21C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0E217C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2089~stem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B6C9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6FDE8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DB9B9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0B7A0C7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A34323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77ADB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16~cellular response to nicoti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502CC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7D3C72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28D22B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73CDD90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43C20D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1C4D77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140~regulation of establishment of endothelial barri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8B81C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DFF292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0DB9A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30C312F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B0BAA6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993EDA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973~adenosine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1021A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4E7567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9EDBE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7171766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6BB91D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4D654C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2949~positive regulation of tau-protein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7EF2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3703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B9A17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467676</w:t>
            </w:r>
          </w:p>
        </w:tc>
      </w:tr>
      <w:tr w:rsidR="00951CDC" w:rsidRPr="00E02EF6" w14:paraId="39107FC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8D81C9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5CEB31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902~cell morph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B93D1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E697C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FECC36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52229</w:t>
            </w:r>
          </w:p>
        </w:tc>
      </w:tr>
      <w:tr w:rsidR="00951CDC" w:rsidRPr="00E02EF6" w14:paraId="620BB0A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9022AB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32E78C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307~positive regulation of cell growth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DBC4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20C7A7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C32F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7688213</w:t>
            </w:r>
          </w:p>
        </w:tc>
      </w:tr>
      <w:tr w:rsidR="00951CDC" w:rsidRPr="00E02EF6" w14:paraId="23EAEBB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8476E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5D1F79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805~xenobiotic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1387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4FEB7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085D2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8278842</w:t>
            </w:r>
          </w:p>
        </w:tc>
      </w:tr>
      <w:tr w:rsidR="00951CDC" w:rsidRPr="00E02EF6" w14:paraId="4B9D93B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6610AE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EBB70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247~positive regulation of protein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D863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C71D4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5EA61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365699</w:t>
            </w:r>
          </w:p>
        </w:tc>
      </w:tr>
      <w:tr w:rsidR="00951CDC" w:rsidRPr="00E02EF6" w14:paraId="7D537D8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739CEE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C3E09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63~positive regulation of phospholipase C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8CDFB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706DD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732A79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365699</w:t>
            </w:r>
          </w:p>
        </w:tc>
      </w:tr>
      <w:tr w:rsidR="00951CDC" w:rsidRPr="00E02EF6" w14:paraId="6082AAC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704918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505D2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544~chronic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11C0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1EAE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23B9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365699</w:t>
            </w:r>
          </w:p>
        </w:tc>
      </w:tr>
      <w:tr w:rsidR="00951CDC" w:rsidRPr="00E02EF6" w14:paraId="032BBB4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DDF16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081D75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92~negative regulation of cell siz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2F6B9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4050A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C6329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365699</w:t>
            </w:r>
          </w:p>
        </w:tc>
      </w:tr>
      <w:tr w:rsidR="00951CDC" w:rsidRPr="00E02EF6" w14:paraId="456E540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FBBA87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D3AE71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631~fatty acid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C0A3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44630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3B4AD7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0080986</w:t>
            </w:r>
          </w:p>
        </w:tc>
      </w:tr>
      <w:tr w:rsidR="00951CDC" w:rsidRPr="00E02EF6" w14:paraId="1966371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49ADFD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8B387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492~cellular response to UV-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03026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7F1D7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999B9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255246</w:t>
            </w:r>
          </w:p>
        </w:tc>
      </w:tr>
      <w:tr w:rsidR="00951CDC" w:rsidRPr="00E02EF6" w14:paraId="65D9B75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15CDDF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BB96A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308~positive regulation of prostaglandin secre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8E99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69613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664032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255246</w:t>
            </w:r>
          </w:p>
        </w:tc>
      </w:tr>
      <w:tr w:rsidR="00951CDC" w:rsidRPr="00E02EF6" w14:paraId="11E4DF1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C5AC1E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0CE3B3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799~negative regulation of production of miRNAs involved in gene silencing by miRN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C3C8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BFD8C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F81FB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255246</w:t>
            </w:r>
          </w:p>
        </w:tc>
      </w:tr>
      <w:tr w:rsidR="00951CDC" w:rsidRPr="00E02EF6" w14:paraId="4240B25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44F064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6B120A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015~regulation of cytokine production involved in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3F2D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6C202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BDE82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255246</w:t>
            </w:r>
          </w:p>
        </w:tc>
      </w:tr>
      <w:tr w:rsidR="00951CDC" w:rsidRPr="00E02EF6" w14:paraId="638189E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060DD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E4DDC5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011~cellular response to granulocyte macrophage colony-stimulating factor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0A59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1B85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EDDF1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255246</w:t>
            </w:r>
          </w:p>
        </w:tc>
      </w:tr>
      <w:tr w:rsidR="00951CDC" w:rsidRPr="00E02EF6" w14:paraId="59B437B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B93315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8D89DB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330~positive regulation of JN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2737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088B7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7F7D5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3183382</w:t>
            </w:r>
          </w:p>
        </w:tc>
      </w:tr>
      <w:tr w:rsidR="00951CDC" w:rsidRPr="00E02EF6" w14:paraId="1DD938D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1CA874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1B57FA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606~protein import into nucle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EFB6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2B2F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8CD7A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3183382</w:t>
            </w:r>
          </w:p>
        </w:tc>
      </w:tr>
      <w:tr w:rsidR="00951CDC" w:rsidRPr="00E02EF6" w14:paraId="3BAAC7E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16615F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64EB9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46~cellular response to interferon-gamm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ADB67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93D2A0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A8216A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102642</w:t>
            </w:r>
          </w:p>
        </w:tc>
      </w:tr>
      <w:tr w:rsidR="00951CDC" w:rsidRPr="00E02EF6" w14:paraId="4690A4A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C493B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D64557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549~positive regulation of keratinocyte mig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2F52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735E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40CB5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136341</w:t>
            </w:r>
          </w:p>
        </w:tc>
      </w:tr>
      <w:tr w:rsidR="00951CDC" w:rsidRPr="00E02EF6" w14:paraId="1CD5492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60A1BF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DFEFD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979~regulation of glycogen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017A9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1C847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B6500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136341</w:t>
            </w:r>
          </w:p>
        </w:tc>
      </w:tr>
      <w:tr w:rsidR="00951CDC" w:rsidRPr="00E02EF6" w14:paraId="57DA12F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D630C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BD79D2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3800~positive regulation of production of miRNAs involved in gene silencing by miRN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B4A37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1F076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EBF9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136341</w:t>
            </w:r>
          </w:p>
        </w:tc>
      </w:tr>
      <w:tr w:rsidR="00951CDC" w:rsidRPr="00E02EF6" w14:paraId="6B69C71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4169F7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2F07D3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852~T cell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013A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D3F08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63E34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751833</w:t>
            </w:r>
          </w:p>
        </w:tc>
      </w:tr>
      <w:tr w:rsidR="00951CDC" w:rsidRPr="00E02EF6" w14:paraId="23DC406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4088C8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703437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632~cholesterol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414B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E861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EA8A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706418</w:t>
            </w:r>
          </w:p>
        </w:tc>
      </w:tr>
      <w:tr w:rsidR="00951CDC" w:rsidRPr="00E02EF6" w14:paraId="2DEC44E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3A080E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7DAF3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0343~positive regulation of chemokine (C-X-C motif) ligand 2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B81C5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923E80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895E1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1882817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C1BCE2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C144A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675~positive regulation of acute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7480C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67C59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B7452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47F54EF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1AD6D4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45F55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284~hepatocyte apopto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E2CF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350449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6522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6A0FA77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8E4406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87E9B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272~negative regulation of long-term synaptic pot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1CF4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5D164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D1BAE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2AD8B3D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98DBB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431167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902~regulation of mitochondrial membrane permeabil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3825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7110CB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2281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256214D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676FF3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E29B3D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670~regulation of osteoclast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E587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09ECDE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74ECE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009009</w:t>
            </w:r>
          </w:p>
        </w:tc>
      </w:tr>
      <w:tr w:rsidR="00951CDC" w:rsidRPr="00E02EF6" w14:paraId="45EB713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EC5D34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646D82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2176~negative regulation of oxidative stress-induced intrinsic apoptotic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DE50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C597B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C59A3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873274</w:t>
            </w:r>
          </w:p>
        </w:tc>
      </w:tr>
      <w:tr w:rsidR="00951CDC" w:rsidRPr="00E02EF6" w14:paraId="0562423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462FFA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4F69E1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119~relaxation of cardiac muscl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1C56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215ED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14168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873274</w:t>
            </w:r>
          </w:p>
        </w:tc>
      </w:tr>
      <w:tr w:rsidR="00951CDC" w:rsidRPr="00E02EF6" w14:paraId="1BAFA75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593A2E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BDC7C9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8183~bile acid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A461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12D2D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2E13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873274</w:t>
            </w:r>
          </w:p>
        </w:tc>
      </w:tr>
      <w:tr w:rsidR="00951CDC" w:rsidRPr="00E02EF6" w14:paraId="34551FD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CB470B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155768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644~mammary gland epithelial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B0BC2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53038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EB06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873274</w:t>
            </w:r>
          </w:p>
        </w:tc>
      </w:tr>
      <w:tr w:rsidR="00951CDC" w:rsidRPr="00E02EF6" w14:paraId="3BAD5CD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0B2FDC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DBF8FF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4996~positive regulation of leukocyte adhesion to vascular endothelial cell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03DA0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D098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779C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873274</w:t>
            </w:r>
          </w:p>
        </w:tc>
      </w:tr>
      <w:tr w:rsidR="00951CDC" w:rsidRPr="00E02EF6" w14:paraId="0D15C45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4D0004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AA63DB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508~proteoly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9969B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67A91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73D7DF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1781695</w:t>
            </w:r>
          </w:p>
        </w:tc>
      </w:tr>
      <w:tr w:rsidR="00951CDC" w:rsidRPr="00E02EF6" w14:paraId="3BB642F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71A41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551B96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90263~positive regulation of canonical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Wnt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4295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47ED2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691E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1800621</w:t>
            </w:r>
          </w:p>
        </w:tc>
      </w:tr>
      <w:tr w:rsidR="00951CDC" w:rsidRPr="00E02EF6" w14:paraId="3C33912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A33C92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B9E68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584~male gonad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CE2D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B45A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30184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249502</w:t>
            </w:r>
          </w:p>
        </w:tc>
      </w:tr>
      <w:tr w:rsidR="00951CDC" w:rsidRPr="00E02EF6" w14:paraId="0DD6B48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5397D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F5392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615~response to vir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9E2E1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F59EBB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7B38A8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193766</w:t>
            </w:r>
          </w:p>
        </w:tc>
      </w:tr>
      <w:tr w:rsidR="00951CDC" w:rsidRPr="00E02EF6" w14:paraId="13E5D5A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0D8D4E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96C28F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266~behavioral response to pa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6C42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52EEC8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43442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36BA3A1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341163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2FF2E6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84~positive regulation of lipid storag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A4E6A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30C9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9A7001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697E641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5404E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4D361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25~positive regulation of granulocyte macrophage colony-stimulating factor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20C2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3E035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7A2F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572209A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0D3F2C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E16476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034~regulation of cellular response to hea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BE76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0C330E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36FA0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15EA41A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FD906D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E912C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31~positive regulation of myotube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82CC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7F2643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8FB25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17B49A6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6E452C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48198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45~positive regulation of G-protein coupled receptor protein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07E7D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F5726B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D74DF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372916</w:t>
            </w:r>
          </w:p>
        </w:tc>
      </w:tr>
      <w:tr w:rsidR="00951CDC" w:rsidRPr="00E02EF6" w14:paraId="00C4493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693422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5C72A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165~MAP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A777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9641B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562F7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4604176</w:t>
            </w:r>
          </w:p>
        </w:tc>
      </w:tr>
      <w:tr w:rsidR="00951CDC" w:rsidRPr="00E02EF6" w14:paraId="7A38112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538B02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AC96E8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974~cellular response to DNA damage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A116A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AEEB95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349330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5160156</w:t>
            </w:r>
          </w:p>
        </w:tc>
      </w:tr>
      <w:tr w:rsidR="00951CDC" w:rsidRPr="00E02EF6" w14:paraId="0F3A085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3F7BF9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7CFDC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830~defense response to Gram-positive bacteriu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21C9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46165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AD382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031604</w:t>
            </w:r>
          </w:p>
        </w:tc>
      </w:tr>
      <w:tr w:rsidR="00951CDC" w:rsidRPr="00E02EF6" w14:paraId="5CD9399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05E683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0D1D15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83~cellular response to steroid hormone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57CC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3F78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F973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1E9C0F0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482380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AD5CC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639~positive regulation of monocyte chemotactic protein-1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CC58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D7ECB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4626A7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2D4ABC8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3F8922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20B8E2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8084~vascular endothelial growth fac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5939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017F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67FBB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7F5885E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72E881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28A5E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395~fatty acid oxid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71D2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AAA55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39B7EB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6B28439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2159F7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293B36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403~stress-activated MAP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567D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C172E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0662F1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0516462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2B5DC5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D2A77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637~apoptotic mitochondrial change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6E1F2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4ADCC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A9584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06FF814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28E57C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C95E2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6809~nitric oxide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2EE7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B6482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9EF28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39B7CDB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30E3B5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407FA5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116~positive regulation of heterotypic cell-cell adhe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1C6F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E567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BAFE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3114785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B5AB1E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66CF8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278~regulation of ossific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33DF6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10F6F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243B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4A147C3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5A374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07F1D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336~positive regulation of brown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D69F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0AC010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1B078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2DEAC04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EED5C7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2FFF91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966~negative regulation of collagen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0407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2A853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E8A62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6576691</w:t>
            </w:r>
          </w:p>
        </w:tc>
      </w:tr>
      <w:tr w:rsidR="00951CDC" w:rsidRPr="00E02EF6" w14:paraId="0653621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DE36A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4E2C77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224~monocyte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0AAE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E258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58E4E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4A2128D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E7E2D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F6A9C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089~fatty acid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DAFB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ED36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8492B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66F5880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27A44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CD532A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407~dendritic cell 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04C67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3EE4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BCA32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0EE706F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4704DC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364D85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10~cellular response to organic substan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CB22D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20491A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53D3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0CA51C1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002DD3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8EC61C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872~white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6F623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F1697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CFBD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44D3D61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53329E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6DB0EF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598~regulation of fat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DA966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8C840B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6668E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9415891</w:t>
            </w:r>
          </w:p>
        </w:tc>
      </w:tr>
      <w:tr w:rsidR="00951CDC" w:rsidRPr="00E02EF6" w14:paraId="34A5980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DC803B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4396D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889~positive regulation of lipid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FF81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0A08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ECB9E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2246784</w:t>
            </w:r>
          </w:p>
        </w:tc>
      </w:tr>
      <w:tr w:rsidR="00951CDC" w:rsidRPr="00E02EF6" w14:paraId="1F974C0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FC64A1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5143BE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945~positive regulation of transcription from RNA polymerase I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49E8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25909B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CD702E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2246784</w:t>
            </w:r>
          </w:p>
        </w:tc>
      </w:tr>
      <w:tr w:rsidR="00951CDC" w:rsidRPr="00E02EF6" w14:paraId="4D41FA6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A4DA3C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9007D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085~negative regulation of systemic arterial blood pressur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88BB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F9046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CF139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2246784</w:t>
            </w:r>
          </w:p>
        </w:tc>
      </w:tr>
      <w:tr w:rsidR="00951CDC" w:rsidRPr="00E02EF6" w14:paraId="135BB13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730385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EDD27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2000811~negative 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anoikis</w:t>
            </w:r>
            <w:proofErr w:type="spellEnd"/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B02B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E7EA2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B255C8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2246784</w:t>
            </w:r>
          </w:p>
        </w:tc>
      </w:tr>
      <w:tr w:rsidR="00951CDC" w:rsidRPr="00E02EF6" w14:paraId="12E42E2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FAA3C5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0DA63C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91~cellular response to estrogen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3362C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F6216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0FADC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2246784</w:t>
            </w:r>
          </w:p>
        </w:tc>
      </w:tr>
      <w:tr w:rsidR="00951CDC" w:rsidRPr="00E02EF6" w14:paraId="714DAD9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6CB769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6926D2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481~positive regulation of type I interferon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7359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62EEB2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10113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069394</w:t>
            </w:r>
          </w:p>
        </w:tc>
      </w:tr>
      <w:tr w:rsidR="00951CDC" w:rsidRPr="00E02EF6" w14:paraId="4742928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C0A2E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DA90B9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2236~negative regulation of endoplasmic reticulum stress-induced intrinsic apoptotic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2DE8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1340E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517A5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069394</w:t>
            </w:r>
          </w:p>
        </w:tc>
      </w:tr>
      <w:tr w:rsidR="00951CDC" w:rsidRPr="00E02EF6" w14:paraId="52B219F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FB57C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8640D6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744~positive regulation of macrophage derived foam cell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629E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F73FB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F7B27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069394</w:t>
            </w:r>
          </w:p>
        </w:tc>
      </w:tr>
      <w:tr w:rsidR="00951CDC" w:rsidRPr="00E02EF6" w14:paraId="76F434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59B11A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901870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516~prostaglandin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A674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EC20C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56A380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069394</w:t>
            </w:r>
          </w:p>
        </w:tc>
      </w:tr>
      <w:tr w:rsidR="00951CDC" w:rsidRPr="00E02EF6" w14:paraId="53D55A2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18E985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677486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728~negative regulation of inflammatory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2168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1B271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C3CE7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708054</w:t>
            </w:r>
          </w:p>
        </w:tc>
      </w:tr>
      <w:tr w:rsidR="00951CDC" w:rsidRPr="00E02EF6" w14:paraId="5C935E4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AF0E56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69DB30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520~intracellular estrogen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EAE59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077CD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1FA8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2580A09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94B73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448DC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018~endocrine pancreas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FF96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83EC2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BFA7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27D0CA7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29C8B7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9EC47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929~TOR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E5106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9B4331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17C4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17BB649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F4947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F18E6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716~labyrinthine layer blood vessel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EFC2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FB24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EB8199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7A8E277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B0DE1E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EA0ED0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8061~NIK/NF-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appaB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B12A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DAA545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A7235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2075DDE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A8BEF8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718B1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404~cellular response to low-density lipoprotein particle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F1411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55B5D2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D12AC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231942F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4CDD37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7361DB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3198~response to ATP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1F237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FA05D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625617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0C71692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2BAA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52D022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165~response to X-r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B9532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2B82B6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E66E5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34EDA87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DCA7A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D19B13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0901~leukocyte tethering or roll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B0D10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4F63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9E09D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516F9DB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65ECF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D40E85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2000010~positive regulation of protein localization to cell surfa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1D5FC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7F0A5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60D90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1A66472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20207D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F389D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80~positive regulation of bone resorp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FBC2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C63F6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1FE78A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7883745</w:t>
            </w:r>
          </w:p>
        </w:tc>
      </w:tr>
      <w:tr w:rsidR="00951CDC" w:rsidRPr="00E02EF6" w14:paraId="44F4FDC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0C553E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D30AB8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8108~peptidyl-tyros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2FF42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B6BE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6BB27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8817936</w:t>
            </w:r>
          </w:p>
        </w:tc>
      </w:tr>
      <w:tr w:rsidR="00951CDC" w:rsidRPr="00E02EF6" w14:paraId="658FA97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5B9D4B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521C37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201~negative regulation of release of cytochrome c from mitochondri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53E6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CB4E61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2EAD2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61E5C96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3648B5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41D43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659~temperature homeosta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77B68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EA2ED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B8D96F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554DFBF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6CC41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2ACA03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6092~phosphatidylinositol-3-phosphate biosynthet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8B5EB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4BD21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6C818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6A5ED11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BC6FFA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C4A7ED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2004~positive regulation of beta-amyloid form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F1ABE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25D22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09F0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6557D5F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288B7F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06AA0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1902894~negative regulation of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pri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>-miRNA transcription from RNA polymerase II promo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B53E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81D80A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EDD92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7F07226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5B9437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5E366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013~cardiac muscle cell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59BEC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9F9667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FDD7C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5A33CA5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FBF5E5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B9263B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066~positive regulation of histone acet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07CA2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E32B6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1043A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68986</w:t>
            </w:r>
          </w:p>
        </w:tc>
      </w:tr>
      <w:tr w:rsidR="00951CDC" w:rsidRPr="00E02EF6" w14:paraId="341892E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E5EEE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0AED7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672~positive regulation of osteoclast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447D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F95CC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D8469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3487764</w:t>
            </w:r>
          </w:p>
        </w:tc>
      </w:tr>
      <w:tr w:rsidR="00951CDC" w:rsidRPr="00E02EF6" w14:paraId="3B0FE07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DC87A9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12CD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641~regulation of myelin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64F2B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EBF41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2D68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3487764</w:t>
            </w:r>
          </w:p>
        </w:tc>
      </w:tr>
      <w:tr w:rsidR="00951CDC" w:rsidRPr="00E02EF6" w14:paraId="1024250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B2395A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308EF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090~regulation of sequence-specific DNA binding transcription fac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E88F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8E102D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B37A0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6277479</w:t>
            </w:r>
          </w:p>
        </w:tc>
      </w:tr>
      <w:tr w:rsidR="00951CDC" w:rsidRPr="00E02EF6" w14:paraId="55644DC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5ADE52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B3CA79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273~positive regulation of long-term synaptic pot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F61BF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C9B40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AF8C9D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6277479</w:t>
            </w:r>
          </w:p>
        </w:tc>
      </w:tr>
      <w:tr w:rsidR="00951CDC" w:rsidRPr="00E02EF6" w14:paraId="084D56F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40934E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04002D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026~positive regulation of monocyte chemotax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BA12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76E3A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C23A8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6277479</w:t>
            </w:r>
          </w:p>
        </w:tc>
      </w:tr>
      <w:tr w:rsidR="00951CDC" w:rsidRPr="00E02EF6" w14:paraId="7598AA0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A0D310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71F568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8095~Fc-epsilon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464E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C473AC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3A755E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6277479</w:t>
            </w:r>
          </w:p>
        </w:tc>
      </w:tr>
      <w:tr w:rsidR="00951CDC" w:rsidRPr="00E02EF6" w14:paraId="6245F1F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CBEF60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4F23D2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714~positive regulation of oligodendrocyte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2087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70DBCB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50CAC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6277479</w:t>
            </w:r>
          </w:p>
        </w:tc>
      </w:tr>
      <w:tr w:rsidR="00951CDC" w:rsidRPr="00E02EF6" w14:paraId="557775E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060C47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B5E998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999~positive regulation of dendritic spine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3460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F5F53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71D98B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9059029</w:t>
            </w:r>
          </w:p>
        </w:tc>
      </w:tr>
      <w:tr w:rsidR="00951CDC" w:rsidRPr="00E02EF6" w14:paraId="32C71D2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2F2C9D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7368D1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906~regulation of glucose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D027A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68D887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EB8CE1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9059029</w:t>
            </w:r>
          </w:p>
        </w:tc>
      </w:tr>
      <w:tr w:rsidR="00951CDC" w:rsidRPr="00E02EF6" w14:paraId="5299B4C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B7128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4D997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740~positive regulation of interleukin-17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04F8F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6D0F9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A0BD2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9059029</w:t>
            </w:r>
          </w:p>
        </w:tc>
      </w:tr>
      <w:tr w:rsidR="00951CDC" w:rsidRPr="00E02EF6" w14:paraId="2E59572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DB927A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333516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902~response to immobilization str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C733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F057C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073323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9059029</w:t>
            </w:r>
          </w:p>
        </w:tc>
      </w:tr>
      <w:tr w:rsidR="00951CDC" w:rsidRPr="00E02EF6" w14:paraId="405C11D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470FC0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D80C3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7144~drug metabolic proces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CD59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3F4A1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AE28D8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1832438</w:t>
            </w:r>
          </w:p>
        </w:tc>
      </w:tr>
      <w:tr w:rsidR="00951CDC" w:rsidRPr="00E02EF6" w14:paraId="54E171A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726305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1A3AE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639~positive regulation of immunoglobulin produ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525E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03F3B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A98F0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1832438</w:t>
            </w:r>
          </w:p>
        </w:tc>
      </w:tr>
      <w:tr w:rsidR="00951CDC" w:rsidRPr="00E02EF6" w14:paraId="23071CA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7D14F7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3E316A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5564~positive regulation of vascular endothelial 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E8A6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49B38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F783E9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1832438</w:t>
            </w:r>
          </w:p>
        </w:tc>
      </w:tr>
      <w:tr w:rsidR="00951CDC" w:rsidRPr="00E02EF6" w14:paraId="59AB62E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2E3D43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50303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83~cell prolif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57AF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2F6F6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75BD9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3518927</w:t>
            </w:r>
          </w:p>
        </w:tc>
      </w:tr>
      <w:tr w:rsidR="00951CDC" w:rsidRPr="00E02EF6" w14:paraId="7B729B9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EFDA67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E7CA5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092~positive regulation of receptor internaliz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4A64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708820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7123A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4597729</w:t>
            </w:r>
          </w:p>
        </w:tc>
      </w:tr>
      <w:tr w:rsidR="00951CDC" w:rsidRPr="00E02EF6" w14:paraId="2BD4F3A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6C7870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93368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385~cellular response to glucocorticoid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9F10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A57B1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3C92B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4597729</w:t>
            </w:r>
          </w:p>
        </w:tc>
      </w:tr>
      <w:tr w:rsidR="00951CDC" w:rsidRPr="00E02EF6" w14:paraId="1C45C0E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3936B7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8D7C8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862~negative regulation of inflammatory response to antigenic stimul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EE526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8DB343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C6E3DC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4597729</w:t>
            </w:r>
          </w:p>
        </w:tc>
      </w:tr>
      <w:tr w:rsidR="00951CDC" w:rsidRPr="00E02EF6" w14:paraId="367D5E6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B07540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32FB47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010~vascular endothelial growth factor receptor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2BE3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6BE83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5CEB8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7354926</w:t>
            </w:r>
          </w:p>
        </w:tc>
      </w:tr>
      <w:tr w:rsidR="00951CDC" w:rsidRPr="00E02EF6" w14:paraId="3D66433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29AB7F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49104F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75~positive regulation of cholesterol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78E1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61BEE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2E605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7354926</w:t>
            </w:r>
          </w:p>
        </w:tc>
      </w:tr>
      <w:tr w:rsidR="00951CDC" w:rsidRPr="00E02EF6" w14:paraId="35574E3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72CC86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C10FF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968~positive regulation of synaptic transmission, glutamaterg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1AEA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AA6A35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5D5C7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7354926</w:t>
            </w:r>
          </w:p>
        </w:tc>
      </w:tr>
      <w:tr w:rsidR="00951CDC" w:rsidRPr="00E02EF6" w14:paraId="70689FF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16063B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9DDD46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569~cell ag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2AF9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1B605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EF24C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2845129</w:t>
            </w:r>
          </w:p>
        </w:tc>
      </w:tr>
      <w:tr w:rsidR="00951CDC" w:rsidRPr="00E02EF6" w14:paraId="22CA39A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8CECF0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0EA28A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71280~cellular response to copper 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2542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A6910E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B9D2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2845129</w:t>
            </w:r>
          </w:p>
        </w:tc>
      </w:tr>
      <w:tr w:rsidR="00951CDC" w:rsidRPr="00E02EF6" w14:paraId="457920B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135D6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8F394D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592~positive regulation of lamellipodium assembl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A27E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D1941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22C38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2845129</w:t>
            </w:r>
          </w:p>
        </w:tc>
      </w:tr>
      <w:tr w:rsidR="00951CDC" w:rsidRPr="00E02EF6" w14:paraId="6CBEB95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2E9DE0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0F7BDE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774~microglial cell 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3D67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DC389A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1837F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2845129</w:t>
            </w:r>
          </w:p>
        </w:tc>
      </w:tr>
      <w:tr w:rsidR="00951CDC" w:rsidRPr="00E02EF6" w14:paraId="398B706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BDA5EF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7AAB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200~response to amino aci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1467D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DE0633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4C2DF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5578181</w:t>
            </w:r>
          </w:p>
        </w:tc>
      </w:tr>
      <w:tr w:rsidR="00951CDC" w:rsidRPr="00E02EF6" w14:paraId="3B4FA3F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56346C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9F1EB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60612~adipose tissue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69B42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3066E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CE86A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5578181</w:t>
            </w:r>
          </w:p>
        </w:tc>
      </w:tr>
      <w:tr w:rsidR="00951CDC" w:rsidRPr="00E02EF6" w14:paraId="6FB81E8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520FC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C33FEF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7159~leukocyte cell-cell adhe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CA04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E21653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234D40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5578181</w:t>
            </w:r>
          </w:p>
        </w:tc>
      </w:tr>
      <w:tr w:rsidR="00951CDC" w:rsidRPr="00E02EF6" w14:paraId="0F0D9E7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5794F5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9E636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0800~positive regulation of peptidyl-threonine phosphoryl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B9D15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6A1B54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4B42C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5578181</w:t>
            </w:r>
          </w:p>
        </w:tc>
      </w:tr>
      <w:tr w:rsidR="00951CDC" w:rsidRPr="00E02EF6" w14:paraId="32F056A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885291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785A2A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840~positive regulation of mitotic nuclear divi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BED2D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AA5B1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5755FF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5578181</w:t>
            </w:r>
          </w:p>
        </w:tc>
      </w:tr>
      <w:tr w:rsidR="00951CDC" w:rsidRPr="00E02EF6" w14:paraId="561B54A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9386A1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44A6A5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633~maintenance of permeability of blood-brain barri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DD723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B73FB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B92B4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8303232</w:t>
            </w:r>
          </w:p>
        </w:tc>
      </w:tr>
      <w:tr w:rsidR="00951CDC" w:rsidRPr="00E02EF6" w14:paraId="3E5CDE2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18B2F0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973D3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316~osteoclast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151B0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0BA11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D38FD5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1020304</w:t>
            </w:r>
          </w:p>
        </w:tc>
      </w:tr>
      <w:tr w:rsidR="00951CDC" w:rsidRPr="00E02EF6" w14:paraId="373A939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BC38AA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7AB3EF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0745~positive regulation of p38MAPK cascad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9BBE8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4E94CB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30AB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1020304</w:t>
            </w:r>
          </w:p>
        </w:tc>
      </w:tr>
      <w:tr w:rsidR="00951CDC" w:rsidRPr="00E02EF6" w14:paraId="33364C1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D3DA8D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83A39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087~innate immune respon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279D0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BF6F0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F1351C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2873812</w:t>
            </w:r>
          </w:p>
        </w:tc>
      </w:tr>
      <w:tr w:rsidR="00951CDC" w:rsidRPr="00E02EF6" w14:paraId="2C75BF4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512CD2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D560C9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388~positive regulation of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2ED7F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52140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ACD50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2942</w:t>
            </w:r>
          </w:p>
        </w:tc>
      </w:tr>
      <w:tr w:rsidR="00951CDC" w:rsidRPr="00E02EF6" w14:paraId="3CE197F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C377D5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7D0C3E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37~positive regulation of cyclin-dependent protein serine/threonine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F774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64E121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C192D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2942</w:t>
            </w:r>
          </w:p>
        </w:tc>
      </w:tr>
      <w:tr w:rsidR="00951CDC" w:rsidRPr="00E02EF6" w14:paraId="710B0F6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58F0B6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BB5959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648~positive regulation of erythrocyte differenti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38583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C9BE1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33486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2942</w:t>
            </w:r>
          </w:p>
        </w:tc>
      </w:tr>
      <w:tr w:rsidR="00951CDC" w:rsidRPr="00E02EF6" w14:paraId="270510F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05A098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92D563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65~regulation of angiogenesi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5251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00219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B88B7E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2942</w:t>
            </w:r>
          </w:p>
        </w:tc>
      </w:tr>
      <w:tr w:rsidR="00951CDC" w:rsidRPr="00E02EF6" w14:paraId="00E0AB3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869602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99778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739~positive regulation of DNA repai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8B4F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28742A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14893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2942</w:t>
            </w:r>
          </w:p>
        </w:tc>
      </w:tr>
      <w:tr w:rsidR="00951CDC" w:rsidRPr="00E02EF6" w14:paraId="7FA6846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6154BA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A04040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892~negative regulation of transcription, DNA-templated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1AAA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1842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EB3B7F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3769142</w:t>
            </w:r>
          </w:p>
        </w:tc>
      </w:tr>
      <w:tr w:rsidR="00951CDC" w:rsidRPr="00E02EF6" w14:paraId="4034531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233653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8BF1FE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21510~spinal cord develop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371B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2DE8B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44543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6430602</w:t>
            </w:r>
          </w:p>
        </w:tc>
      </w:tr>
      <w:tr w:rsidR="00951CDC" w:rsidRPr="00E02EF6" w14:paraId="3B6E806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263887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764C0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230~positive regulation of defense response to virus by hos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4EFDA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67004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83B9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6430602</w:t>
            </w:r>
          </w:p>
        </w:tc>
      </w:tr>
      <w:tr w:rsidR="00951CDC" w:rsidRPr="00E02EF6" w14:paraId="530E745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941443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7E2C66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973~positive regulation of telomer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E3124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F40D6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57C77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6430602</w:t>
            </w:r>
          </w:p>
        </w:tc>
      </w:tr>
      <w:tr w:rsidR="00951CDC" w:rsidRPr="00E02EF6" w14:paraId="20664D5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C92AD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219335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612~response to tumor necrosis facto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D497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5B3E23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0FACBB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9123875</w:t>
            </w:r>
          </w:p>
        </w:tc>
      </w:tr>
      <w:tr w:rsidR="00951CDC" w:rsidRPr="00E02EF6" w14:paraId="5E9B81A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B1502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BP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05DC53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930~negative regulation of mitotic cell cycl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6279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4CB1E4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F5443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9123875</w:t>
            </w:r>
          </w:p>
        </w:tc>
      </w:tr>
      <w:tr w:rsidR="00951CDC" w:rsidRPr="00E02EF6" w14:paraId="099EE9C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ECB0E6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F3B07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2991~macromolecular comple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C5065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2920EC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5.86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4DBED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32E-09</w:t>
            </w:r>
          </w:p>
        </w:tc>
      </w:tr>
      <w:tr w:rsidR="00951CDC" w:rsidRPr="00E02EF6" w14:paraId="7E9F7F9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07BC04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68B373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37~cytoplas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D2C66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12FDF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DA5D9C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05E-09</w:t>
            </w:r>
          </w:p>
        </w:tc>
      </w:tr>
      <w:tr w:rsidR="00951CDC" w:rsidRPr="00E02EF6" w14:paraId="3221290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EF238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32606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986~cell surfa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AA68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6D541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4084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0E-05</w:t>
            </w:r>
          </w:p>
        </w:tc>
      </w:tr>
      <w:tr w:rsidR="00951CDC" w:rsidRPr="00E02EF6" w14:paraId="11B44AC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D2F2F2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630EDE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886~plasma 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2428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C3D8DB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1.72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73B3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80E-05</w:t>
            </w:r>
          </w:p>
        </w:tc>
      </w:tr>
      <w:tr w:rsidR="00951CDC" w:rsidRPr="00E02EF6" w14:paraId="0458D40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CA682C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AF3B9C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68~endosom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2AC49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C4784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47D2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65E-05</w:t>
            </w:r>
          </w:p>
        </w:tc>
      </w:tr>
      <w:tr w:rsidR="00951CDC" w:rsidRPr="00E02EF6" w14:paraId="4991212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ECA41D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4DC62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829~cytosol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B6A9B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499C7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A8709D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6E-05</w:t>
            </w:r>
          </w:p>
        </w:tc>
      </w:tr>
      <w:tr w:rsidR="00951CDC" w:rsidRPr="00E02EF6" w14:paraId="413036F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B1707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5337D6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202~synaps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5E0CB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A1B9D5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06F84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78E-04</w:t>
            </w:r>
          </w:p>
        </w:tc>
      </w:tr>
      <w:tr w:rsidR="00951CDC" w:rsidRPr="00E02EF6" w14:paraId="013578E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1B9FE7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7641FC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576~extracellular reg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23FB9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A76E7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7.58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9E12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03E-04</w:t>
            </w:r>
          </w:p>
        </w:tc>
      </w:tr>
      <w:tr w:rsidR="00951CDC" w:rsidRPr="00E02EF6" w14:paraId="0F0B1E6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B6CDEB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AA8B1F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5121~membrane raf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BFA7B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9316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0D38E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10E-04</w:t>
            </w:r>
          </w:p>
        </w:tc>
      </w:tr>
      <w:tr w:rsidR="00951CDC" w:rsidRPr="00E02EF6" w14:paraId="5BE737E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89AEBA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A4E438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69~early endosom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8142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4ED55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FFB6F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71</w:t>
            </w:r>
          </w:p>
        </w:tc>
      </w:tr>
      <w:tr w:rsidR="00951CDC" w:rsidRPr="00E02EF6" w14:paraId="1C127D8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05849F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61B948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654~nucleoplas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1CDC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D4A9B1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7.93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22C64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93</w:t>
            </w:r>
          </w:p>
        </w:tc>
      </w:tr>
      <w:tr w:rsidR="00951CDC" w:rsidRPr="00E02EF6" w14:paraId="65AAE2D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C65892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E4BFF2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615~extracellular spa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884E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C350A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EB5F1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147</w:t>
            </w:r>
          </w:p>
        </w:tc>
      </w:tr>
      <w:tr w:rsidR="00951CDC" w:rsidRPr="00E02EF6" w14:paraId="25D250C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7CE5AB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27B89F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887~integral component of plasma 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69380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7982A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3B0EF1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162</w:t>
            </w:r>
          </w:p>
        </w:tc>
      </w:tr>
      <w:tr w:rsidR="00951CDC" w:rsidRPr="00E02EF6" w14:paraId="781EAA0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070C37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106C34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785~chromati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7D827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902A74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5D85A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284</w:t>
            </w:r>
          </w:p>
        </w:tc>
      </w:tr>
      <w:tr w:rsidR="00951CDC" w:rsidRPr="00E02EF6" w14:paraId="216E14F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B6CC6E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7182E9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8471~perinuclear region of cytoplas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BF3A8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436372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EF67C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177</w:t>
            </w:r>
          </w:p>
        </w:tc>
      </w:tr>
      <w:tr w:rsidR="00951CDC" w:rsidRPr="00E02EF6" w14:paraId="158EF5D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7280ED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6CF362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1904813~ficolin-1-rich granule lume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5CAE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C95259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D0CE8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216</w:t>
            </w:r>
          </w:p>
        </w:tc>
      </w:tr>
      <w:tr w:rsidR="00951CDC" w:rsidRPr="00E02EF6" w14:paraId="727A623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87B18B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711BB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025~neuronal cell bod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4154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8614EC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81897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275</w:t>
            </w:r>
          </w:p>
        </w:tc>
      </w:tr>
      <w:tr w:rsidR="00951CDC" w:rsidRPr="00E02EF6" w14:paraId="2F4B54C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C16FD6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904F47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39~mitochondr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23906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568E1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39D943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1</w:t>
            </w:r>
          </w:p>
        </w:tc>
      </w:tr>
      <w:tr w:rsidR="00951CDC" w:rsidRPr="00E02EF6" w14:paraId="1C2BD9A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801020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B6CFC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88~endoplasmic reticulum lume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4E096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DCB241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53422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058</w:t>
            </w:r>
          </w:p>
        </w:tc>
      </w:tr>
      <w:tr w:rsidR="00951CDC" w:rsidRPr="00E02EF6" w14:paraId="13D4F46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948A39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2B7E6B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944~phosphatidylinositol 3-kinase complex, class IB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1AC9A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2B7F1D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5C50E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261</w:t>
            </w:r>
          </w:p>
        </w:tc>
      </w:tr>
      <w:tr w:rsidR="00951CDC" w:rsidRPr="00E02EF6" w14:paraId="0863453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BB12D3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721A03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634~nucleus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0BCE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F6FB0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4.82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10A04B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877</w:t>
            </w:r>
          </w:p>
        </w:tc>
      </w:tr>
      <w:tr w:rsidR="00951CDC" w:rsidRPr="00E02EF6" w14:paraId="31DBA8D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362D79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1F5DE2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943~phosphatidylinositol 3-kinase complex, class I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58424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4F37BE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BE52C2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6844</w:t>
            </w:r>
          </w:p>
        </w:tc>
      </w:tr>
      <w:tr w:rsidR="00951CDC" w:rsidRPr="00E02EF6" w14:paraId="5A1ADBC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2E8FD5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4B1BF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020~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7D93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F961F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D517C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1395</w:t>
            </w:r>
          </w:p>
        </w:tc>
      </w:tr>
      <w:tr w:rsidR="00951CDC" w:rsidRPr="00E02EF6" w14:paraId="1A1E922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36E75E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ACF3A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235~receptor comple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0B5E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44292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8F0D4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224</w:t>
            </w:r>
          </w:p>
        </w:tc>
      </w:tr>
      <w:tr w:rsidR="00951CDC" w:rsidRPr="00E02EF6" w14:paraId="694BCE0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1D8E7A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93C18E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641~nuclear envelope lume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94664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52599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E6B66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7919</w:t>
            </w:r>
          </w:p>
        </w:tc>
      </w:tr>
      <w:tr w:rsidR="00951CDC" w:rsidRPr="00E02EF6" w14:paraId="69B8508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2ACEB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48E77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925~focal adhe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E5C2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D68B65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27FA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1311</w:t>
            </w:r>
          </w:p>
        </w:tc>
      </w:tr>
      <w:tr w:rsidR="00951CDC" w:rsidRPr="00E02EF6" w14:paraId="62100B0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EF523E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D6E3F5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9897~external side of plasma 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8197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B97EC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E5C9D6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7217</w:t>
            </w:r>
          </w:p>
        </w:tc>
      </w:tr>
      <w:tr w:rsidR="00951CDC" w:rsidRPr="00E02EF6" w14:paraId="2454AD9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8400B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1CE31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575~RNA polymerase II transcription factor comple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3FFAE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B89A0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9E013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0685</w:t>
            </w:r>
          </w:p>
        </w:tc>
      </w:tr>
      <w:tr w:rsidR="00951CDC" w:rsidRPr="00E02EF6" w14:paraId="64AD943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94074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CE7A93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774~secretory granule lume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54C52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51C5F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C7F24A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1994</w:t>
            </w:r>
          </w:p>
        </w:tc>
      </w:tr>
      <w:tr w:rsidR="00951CDC" w:rsidRPr="00E02EF6" w14:paraId="3F4028A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21C373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7FBB2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5037~recycling endosom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3CD18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23E8DD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4D3751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3742</w:t>
            </w:r>
          </w:p>
        </w:tc>
      </w:tr>
      <w:tr w:rsidR="00951CDC" w:rsidRPr="00E02EF6" w14:paraId="2CB92EC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B658AE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8F9FA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942~phosphatidylinositol 3-kinase comple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EBD52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5D28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FD6C10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0412</w:t>
            </w:r>
          </w:p>
        </w:tc>
      </w:tr>
      <w:tr w:rsidR="00951CDC" w:rsidRPr="00E02EF6" w14:paraId="1E5C662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745137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0971E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815~microtubule organizing center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63C6C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CD46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10B6CD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2025</w:t>
            </w:r>
          </w:p>
        </w:tc>
      </w:tr>
      <w:tr w:rsidR="00951CDC" w:rsidRPr="00E02EF6" w14:paraId="4F65A2D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9C8AAE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25168F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891~phagocytic cup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3487A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245B75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9663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6256</w:t>
            </w:r>
          </w:p>
        </w:tc>
      </w:tr>
      <w:tr w:rsidR="00951CDC" w:rsidRPr="00E02EF6" w14:paraId="7796CD1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924A7E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E4A6A0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424~ax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D1E32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A046F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2B6A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7506</w:t>
            </w:r>
          </w:p>
        </w:tc>
      </w:tr>
      <w:tr w:rsidR="00951CDC" w:rsidRPr="00E02EF6" w14:paraId="52E2803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F46068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C744A1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324~apical plasma membran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4C573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FBA85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197429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6436</w:t>
            </w:r>
          </w:p>
        </w:tc>
      </w:tr>
      <w:tr w:rsidR="00951CDC" w:rsidRPr="00E02EF6" w14:paraId="7C63523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65E4E7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CC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AF629A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783~endoplasmic reticulum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A93C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77711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D8AC9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2925</w:t>
            </w:r>
          </w:p>
        </w:tc>
      </w:tr>
      <w:tr w:rsidR="00951CDC" w:rsidRPr="00E02EF6" w14:paraId="1D47266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955C49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A63F97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899~enzym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66734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D60EF8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AD15F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2E-09</w:t>
            </w:r>
          </w:p>
        </w:tc>
      </w:tr>
      <w:tr w:rsidR="00951CDC" w:rsidRPr="00E02EF6" w14:paraId="2E5F644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D99FC2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76BA5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879~RNA polymerase II transcription factor activity, ligand-activated 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BB31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6D5B5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555F9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8E-08</w:t>
            </w:r>
          </w:p>
        </w:tc>
      </w:tr>
      <w:tr w:rsidR="00951CDC" w:rsidRPr="00E02EF6" w14:paraId="31DE1E2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9705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8BD0BE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802~identical prote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7E65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701004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4.48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C74A4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7E-07</w:t>
            </w:r>
          </w:p>
        </w:tc>
      </w:tr>
      <w:tr w:rsidR="00951CDC" w:rsidRPr="00E02EF6" w14:paraId="182A66A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1374C1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6F796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0235~nitric-oxide synthase regula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915D3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FB166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3ABFD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20E-06</w:t>
            </w:r>
          </w:p>
        </w:tc>
      </w:tr>
      <w:tr w:rsidR="00951CDC" w:rsidRPr="00E02EF6" w14:paraId="47F2AB1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DB023F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61007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674~protein serine/threonine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5BBC7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5AA01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2BB568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51E-06</w:t>
            </w:r>
          </w:p>
        </w:tc>
      </w:tr>
      <w:tr w:rsidR="00951CDC" w:rsidRPr="00E02EF6" w14:paraId="12DB26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9B7B5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ED7592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712~protein serine/threonine/tyrosine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82F4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8D844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BB67CB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44E-06</w:t>
            </w:r>
          </w:p>
        </w:tc>
      </w:tr>
      <w:tr w:rsidR="00951CDC" w:rsidRPr="00E02EF6" w14:paraId="104F97E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C60511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614BF3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903~protein phosphat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F8A0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1355AC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6E87EA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9E-06</w:t>
            </w:r>
          </w:p>
        </w:tc>
      </w:tr>
      <w:tr w:rsidR="00951CDC" w:rsidRPr="00E02EF6" w14:paraId="539F8CD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883141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7A79A4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515~prote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D5F4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2157F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1.37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DD79C9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7E-05</w:t>
            </w:r>
          </w:p>
        </w:tc>
      </w:tr>
      <w:tr w:rsidR="00951CDC" w:rsidRPr="00E02EF6" w14:paraId="66D951B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AEA3C3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714E15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524~ATP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15E5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E07D0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7.58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CD447F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91E-05</w:t>
            </w:r>
          </w:p>
        </w:tc>
      </w:tr>
      <w:tr w:rsidR="00951CDC" w:rsidRPr="00E02EF6" w14:paraId="40F32B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A21309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6524A3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901~protein kin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F67B7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EA9F3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AEB53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4E-04</w:t>
            </w:r>
          </w:p>
        </w:tc>
      </w:tr>
      <w:tr w:rsidR="00951CDC" w:rsidRPr="00E02EF6" w14:paraId="2A758E6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BD82D8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56989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178~integr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2798F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22240E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50FFE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8E-04</w:t>
            </w:r>
          </w:p>
        </w:tc>
      </w:tr>
      <w:tr w:rsidR="00951CDC" w:rsidRPr="00E02EF6" w14:paraId="431723A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AE5685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E20BF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672~protein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F285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9FC7AF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605AEF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1E-04</w:t>
            </w:r>
          </w:p>
        </w:tc>
      </w:tr>
      <w:tr w:rsidR="00951CDC" w:rsidRPr="00E02EF6" w14:paraId="670D025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9BEE42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B429D8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700~transcription factor activity, 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A13DB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5C8BB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D644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51E-04</w:t>
            </w:r>
          </w:p>
        </w:tc>
      </w:tr>
      <w:tr w:rsidR="00951CDC" w:rsidRPr="00E02EF6" w14:paraId="41EDEE0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91F822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8D19F2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803~protein homodimerization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D3C55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34614C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297503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53E-04</w:t>
            </w:r>
          </w:p>
        </w:tc>
      </w:tr>
      <w:tr w:rsidR="00951CDC" w:rsidRPr="00E02EF6" w14:paraId="01D5E45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D07EE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CA0EB8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125~cytokin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479BB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D08822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7551F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6E-04</w:t>
            </w:r>
          </w:p>
        </w:tc>
      </w:tr>
      <w:tr w:rsidR="00951CDC" w:rsidRPr="00E02EF6" w14:paraId="04CA7D1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5A6C53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E7908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707~MAP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9FECC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94AD71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729AC7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28E-04</w:t>
            </w:r>
          </w:p>
        </w:tc>
      </w:tr>
      <w:tr w:rsidR="00951CDC" w:rsidRPr="00E02EF6" w14:paraId="14ABC62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72EB59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5F9964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978~RNA polymerase II core promoter proximal region 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0730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5EEEB7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9CB3B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119</w:t>
            </w:r>
          </w:p>
        </w:tc>
      </w:tr>
      <w:tr w:rsidR="00951CDC" w:rsidRPr="00E02EF6" w14:paraId="34B6154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CDCEAA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223F75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565~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D5A90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7C2C0F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570D55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151</w:t>
            </w:r>
          </w:p>
        </w:tc>
      </w:tr>
      <w:tr w:rsidR="00951CDC" w:rsidRPr="00E02EF6" w14:paraId="734545D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85AD2A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F5041A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134~transcription fac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4F3C6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723B72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0366EC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599</w:t>
            </w:r>
          </w:p>
        </w:tc>
      </w:tr>
      <w:tr w:rsidR="00951CDC" w:rsidRPr="00E02EF6" w14:paraId="0FA9666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95897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C6BEB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496~steroid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90612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ECF99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30654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734</w:t>
            </w:r>
          </w:p>
        </w:tc>
      </w:tr>
      <w:tr w:rsidR="00951CDC" w:rsidRPr="00E02EF6" w14:paraId="2635E99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0CB281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CD883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875~ephrin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EF970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98284E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F302CD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734</w:t>
            </w:r>
          </w:p>
        </w:tc>
      </w:tr>
      <w:tr w:rsidR="00951CDC" w:rsidRPr="00E02EF6" w14:paraId="5F0EEFA0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D4DF3A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28A472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70~zinc io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D8A79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A13DF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3D21F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4</w:t>
            </w:r>
          </w:p>
        </w:tc>
      </w:tr>
      <w:tr w:rsidR="00951CDC" w:rsidRPr="00E02EF6" w14:paraId="1533E36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B0BB8A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BB784E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677~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719E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3C7665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3AE6A6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821</w:t>
            </w:r>
          </w:p>
        </w:tc>
      </w:tr>
      <w:tr w:rsidR="00951CDC" w:rsidRPr="00E02EF6" w14:paraId="0611203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2A8C4C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F9213F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301~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15708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B8AF4E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CE270E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913</w:t>
            </w:r>
          </w:p>
        </w:tc>
      </w:tr>
      <w:tr w:rsidR="00951CDC" w:rsidRPr="00E02EF6" w14:paraId="45E314D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A0E75F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7D13CB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056~chemoattractant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13B9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CB7056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456ED8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345</w:t>
            </w:r>
          </w:p>
        </w:tc>
      </w:tr>
      <w:tr w:rsidR="00951CDC" w:rsidRPr="00E02EF6" w14:paraId="3607B2A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3A3F40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D625B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976~transcription regulatory region 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71772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0F6052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930F3D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72</w:t>
            </w:r>
          </w:p>
        </w:tc>
      </w:tr>
      <w:tr w:rsidR="00951CDC" w:rsidRPr="00E02EF6" w14:paraId="788FD0D6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05CD2C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40F2C0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102~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180B0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66C4EF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1DDC0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099</w:t>
            </w:r>
          </w:p>
        </w:tc>
      </w:tr>
      <w:tr w:rsidR="00951CDC" w:rsidRPr="00E02EF6" w14:paraId="2E25EF1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04B941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E7CCAA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223~transcription coactiva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7797D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09539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FD8E0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902</w:t>
            </w:r>
          </w:p>
        </w:tc>
      </w:tr>
      <w:tr w:rsidR="00951CDC" w:rsidRPr="00E02EF6" w14:paraId="1AAB2AA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052221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9F3ADC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0722~receptor-receptor intera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5F16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EFD2DE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1D59B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2096</w:t>
            </w:r>
          </w:p>
        </w:tc>
      </w:tr>
      <w:tr w:rsidR="00951CDC" w:rsidRPr="00E02EF6" w14:paraId="09E8682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390211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B52095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682~chromat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3DC30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D6F844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32CCD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311</w:t>
            </w:r>
          </w:p>
        </w:tc>
      </w:tr>
      <w:tr w:rsidR="00951CDC" w:rsidRPr="00E02EF6" w14:paraId="520FD00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3EFC41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422A6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625~ubiquitin protein lig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6183E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90E81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84146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613</w:t>
            </w:r>
          </w:p>
        </w:tc>
      </w:tr>
      <w:tr w:rsidR="00951CDC" w:rsidRPr="00E02EF6" w14:paraId="2EA03D6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3AC1B6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CA4BC4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228~transcriptional activator activity, RNA polymerase II transcription regulatory region sequence-specific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D7B28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BE9C5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24510C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004</w:t>
            </w:r>
          </w:p>
        </w:tc>
      </w:tr>
      <w:tr w:rsidR="00951CDC" w:rsidRPr="00E02EF6" w14:paraId="227566A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45FDC2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8E99B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083~growth fac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AAF1F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A127D4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25C1A9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4031</w:t>
            </w:r>
          </w:p>
        </w:tc>
      </w:tr>
      <w:tr w:rsidR="00951CDC" w:rsidRPr="00E02EF6" w14:paraId="04E1075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CF0E7C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F94BA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004~phosphatidylinositol 3-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D76D7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18FC32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33F77B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5097</w:t>
            </w:r>
          </w:p>
        </w:tc>
      </w:tr>
      <w:tr w:rsidR="00951CDC" w:rsidRPr="00E02EF6" w14:paraId="366F1D9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7E4711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D39EA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609~G-protein coupled adenosine recep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7A4CF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4E6EF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A8975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5097</w:t>
            </w:r>
          </w:p>
        </w:tc>
      </w:tr>
      <w:tr w:rsidR="00951CDC" w:rsidRPr="00E02EF6" w14:paraId="009CA30B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FCE869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0D2D5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01~hepar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90183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FFE2B7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4D5FEC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542</w:t>
            </w:r>
          </w:p>
        </w:tc>
      </w:tr>
      <w:tr w:rsidR="00951CDC" w:rsidRPr="00E02EF6" w14:paraId="6738C64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42782B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ACD5B6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2277~peptid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3940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66C2CD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F0112B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7665</w:t>
            </w:r>
          </w:p>
        </w:tc>
      </w:tr>
      <w:tr w:rsidR="00951CDC" w:rsidRPr="00E02EF6" w14:paraId="280BC12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81CA30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A75E0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664~G-protein coupled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CFBAA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438F07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76DBD8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9702</w:t>
            </w:r>
          </w:p>
        </w:tc>
      </w:tr>
      <w:tr w:rsidR="00951CDC" w:rsidRPr="00E02EF6" w14:paraId="7D5B6A6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5FDACF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FE24C1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5005~1-phosphatidylinositol-4-phosphate 3-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8EC51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B2B9A9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2D62BC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1074</w:t>
            </w:r>
          </w:p>
        </w:tc>
      </w:tr>
      <w:tr w:rsidR="00951CDC" w:rsidRPr="00E02EF6" w14:paraId="3C1FCEC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70DF93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E1D856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934~phosphatidylinositol-4,5-bisphosphate 3-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926C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55FD03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7C282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1074</w:t>
            </w:r>
          </w:p>
        </w:tc>
      </w:tr>
      <w:tr w:rsidR="00951CDC" w:rsidRPr="00E02EF6" w14:paraId="1C4BF18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B4BA06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F5449A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1730~CCR5 chemokine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9B8B0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D3063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45F6FA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4048</w:t>
            </w:r>
          </w:p>
        </w:tc>
      </w:tr>
      <w:tr w:rsidR="00951CDC" w:rsidRPr="00E02EF6" w14:paraId="291E37A5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87D8BEE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36DF2A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2812~phosphatidylinositol-3,4-bisphosphate 5-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034F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608299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230E7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7014</w:t>
            </w:r>
          </w:p>
        </w:tc>
      </w:tr>
      <w:tr w:rsidR="00951CDC" w:rsidRPr="00E02EF6" w14:paraId="16F7D36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7498A1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B425F7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175~endopeptid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55B91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FAA852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C385F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8154</w:t>
            </w:r>
          </w:p>
        </w:tc>
      </w:tr>
      <w:tr w:rsidR="00951CDC" w:rsidRPr="00E02EF6" w14:paraId="4C60CB3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C764C4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158C6D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303~1-phosphatidylinositol-3-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D0DC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8A535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5111BB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971</w:t>
            </w:r>
          </w:p>
        </w:tc>
      </w:tr>
      <w:tr w:rsidR="00951CDC" w:rsidRPr="00E02EF6" w14:paraId="5D56CE8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860DC5D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6F2BE6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97199~cysteine-type endopeptidase activity involved in apoptotic signaling pathwa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7EDD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30AAC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934F5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9971</w:t>
            </w:r>
          </w:p>
        </w:tc>
      </w:tr>
      <w:tr w:rsidR="00951CDC" w:rsidRPr="00E02EF6" w14:paraId="6F4449F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63E3E3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E521F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1117~ATP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54C8B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8A5C39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A4C617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0613</w:t>
            </w:r>
          </w:p>
        </w:tc>
      </w:tr>
      <w:tr w:rsidR="00951CDC" w:rsidRPr="00E02EF6" w14:paraId="29CF0EE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9D5FE2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847A1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52742~phosphatidylinositol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4C55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587D2A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6A883A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5858</w:t>
            </w:r>
          </w:p>
        </w:tc>
      </w:tr>
      <w:tr w:rsidR="00951CDC" w:rsidRPr="00E02EF6" w14:paraId="53917C7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77BBC7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0F8EC9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900~kin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98C61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7F3BEB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E836F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7118</w:t>
            </w:r>
          </w:p>
        </w:tc>
      </w:tr>
      <w:tr w:rsidR="00951CDC" w:rsidRPr="00E02EF6" w14:paraId="59449B3A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F60E02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284533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0981~RNA polymerase II transcription factor activity, sequence-specific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7877E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D9C075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5D1B62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451</w:t>
            </w:r>
          </w:p>
        </w:tc>
      </w:tr>
      <w:tr w:rsidR="00951CDC" w:rsidRPr="00E02EF6" w14:paraId="74A6BBEC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803E35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835C10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233~peptid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3AC80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718FEB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4EFF56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9165</w:t>
            </w:r>
          </w:p>
        </w:tc>
      </w:tr>
      <w:tr w:rsidR="00951CDC" w:rsidRPr="00E02EF6" w14:paraId="39476A5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3B84337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B710E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2020~proteas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10625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29A213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DF9F56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2669</w:t>
            </w:r>
          </w:p>
        </w:tc>
      </w:tr>
      <w:tr w:rsidR="00951CDC" w:rsidRPr="00E02EF6" w14:paraId="164F1B2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03C89A1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CBA36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713~protein tyrosine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4821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627BA0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D183FA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4102</w:t>
            </w:r>
          </w:p>
        </w:tc>
      </w:tr>
      <w:tr w:rsidR="00951CDC" w:rsidRPr="00E02EF6" w14:paraId="0B0A44D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73D24C96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5D0FC0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8559~xenobiotic-transporting ATP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612A7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A6676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1DA9EC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4624</w:t>
            </w:r>
          </w:p>
        </w:tc>
      </w:tr>
      <w:tr w:rsidR="00951CDC" w:rsidRPr="00E02EF6" w14:paraId="7014962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4007C7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B3EB8C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904~protein domain specific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603F8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D72574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68AA62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5352</w:t>
            </w:r>
          </w:p>
        </w:tc>
      </w:tr>
      <w:tr w:rsidR="00951CDC" w:rsidRPr="00E02EF6" w14:paraId="7403E58F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0D0752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82A910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3690~double-stranded DNA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09FD00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E3BCBD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707744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7763</w:t>
            </w:r>
          </w:p>
        </w:tc>
      </w:tr>
      <w:tr w:rsidR="00951CDC" w:rsidRPr="00E02EF6" w14:paraId="5E5787A7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48A9A3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44AB573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714~transmembrane receptor protein tyrosine kinase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1FE096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EF78BD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9BDB86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8509</w:t>
            </w:r>
          </w:p>
        </w:tc>
      </w:tr>
      <w:tr w:rsidR="00951CDC" w:rsidRPr="00E02EF6" w14:paraId="40932B0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EFBFBC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F66FD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965~retinoid X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2D323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0EC61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75770E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3311</w:t>
            </w:r>
          </w:p>
        </w:tc>
      </w:tr>
      <w:tr w:rsidR="00951CDC" w:rsidRPr="00E02EF6" w14:paraId="57DB4371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8E794F5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74A6D7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 xml:space="preserve">GO:0004708~MAP kinase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kinase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57699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D7AB87F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804B68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3311</w:t>
            </w:r>
          </w:p>
        </w:tc>
      </w:tr>
      <w:tr w:rsidR="00951CDC" w:rsidRPr="00E02EF6" w14:paraId="21E68274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1B71D3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8E7C428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4950~chemokine recep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5D06D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1DBB3C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48BCA8E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6189</w:t>
            </w:r>
          </w:p>
        </w:tc>
      </w:tr>
      <w:tr w:rsidR="00951CDC" w:rsidRPr="00E02EF6" w14:paraId="29B1ABE2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3275FF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898D5E1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34185~apolipoprotei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51E21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25B85E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2C472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6189</w:t>
            </w:r>
          </w:p>
        </w:tc>
      </w:tr>
      <w:tr w:rsidR="00951CDC" w:rsidRPr="00E02EF6" w14:paraId="6EA1EE59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201BD05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614B89A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3395~heparan sulfate proteoglyca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FAD6B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90C247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1DFB7F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6189</w:t>
            </w:r>
          </w:p>
        </w:tc>
      </w:tr>
      <w:tr w:rsidR="00951CDC" w:rsidRPr="00E02EF6" w14:paraId="0B0E9AA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5541C830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A9BD04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6493~C-C chemokine receptor activity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C52BA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8288069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4D2EE58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7617</w:t>
            </w:r>
          </w:p>
        </w:tc>
      </w:tr>
      <w:tr w:rsidR="00951CDC" w:rsidRPr="00E02EF6" w14:paraId="01A56AC3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A4F0B9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7BCE4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5158~insulin receptor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A49B3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AE41DCC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C57DC25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0453</w:t>
            </w:r>
          </w:p>
        </w:tc>
      </w:tr>
      <w:tr w:rsidR="00951CDC" w:rsidRPr="00E02EF6" w14:paraId="79FBDEB8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1FD5CEF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E3091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19957~C-C chemokin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E10C4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BA1C8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4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890117D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0453</w:t>
            </w:r>
          </w:p>
        </w:tc>
      </w:tr>
      <w:tr w:rsidR="00951CDC" w:rsidRPr="00E02EF6" w14:paraId="4E8BE9E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4E9C31C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92E7FB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20037~heme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E6D3A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D5228F3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3F9BB1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6184</w:t>
            </w:r>
          </w:p>
        </w:tc>
      </w:tr>
      <w:tr w:rsidR="00951CDC" w:rsidRPr="00E02EF6" w14:paraId="7831851E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689A1152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9976A07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01227~transcriptional repressor activity, RNA polymerase II transcription regulatory region sequence-specific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CB7652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886F14B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BE3AB5A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8817</w:t>
            </w:r>
          </w:p>
        </w:tc>
      </w:tr>
      <w:tr w:rsidR="00951CDC" w:rsidRPr="00E02EF6" w14:paraId="6271A17D" w14:textId="77777777" w:rsidTr="00951CDC">
        <w:trPr>
          <w:trHeight w:val="560"/>
        </w:trPr>
        <w:tc>
          <w:tcPr>
            <w:tcW w:w="1313" w:type="pct"/>
            <w:shd w:val="clear" w:color="auto" w:fill="auto"/>
            <w:noWrap/>
            <w:vAlign w:val="center"/>
          </w:tcPr>
          <w:p w14:paraId="1ECCBF8B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TERM_MF_DIRECT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DD03D9" w14:textId="77777777" w:rsidR="00951CDC" w:rsidRPr="00E02EF6" w:rsidRDefault="00951CDC" w:rsidP="00951CDC">
            <w:pPr>
              <w:spacing w:before="0" w:after="0" w:line="360" w:lineRule="exact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GO:0046872~metal ion binding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E97931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3DB3314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B435DC7" w14:textId="77777777" w:rsidR="00951CDC" w:rsidRPr="00E02EF6" w:rsidRDefault="00951CDC" w:rsidP="00951CDC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4936</w:t>
            </w:r>
          </w:p>
        </w:tc>
      </w:tr>
    </w:tbl>
    <w:p w14:paraId="6EDDA3DA" w14:textId="1AC92548" w:rsidR="00951CDC" w:rsidRDefault="00951CDC" w:rsidP="00212DD9">
      <w:pPr>
        <w:rPr>
          <w:rFonts w:cs="Times New Roman"/>
          <w:b/>
        </w:rPr>
      </w:pPr>
    </w:p>
    <w:p w14:paraId="31A7F4B4" w14:textId="54BB28C1" w:rsidR="00951CDC" w:rsidRDefault="00951CDC" w:rsidP="00212DD9">
      <w:pPr>
        <w:rPr>
          <w:rFonts w:cs="Times New Roman"/>
          <w:b/>
        </w:rPr>
      </w:pPr>
      <w:r w:rsidRPr="00E02EF6">
        <w:rPr>
          <w:rFonts w:cs="Times New Roman"/>
          <w:b/>
          <w:bCs/>
          <w:color w:val="242021"/>
          <w:szCs w:val="21"/>
        </w:rPr>
        <w:t>Supplementary</w:t>
      </w:r>
      <w:r w:rsidRPr="00E02EF6">
        <w:rPr>
          <w:rFonts w:cs="Times New Roman"/>
          <w:b/>
        </w:rPr>
        <w:t xml:space="preserve"> Table </w:t>
      </w:r>
      <w:r w:rsidR="00612C16">
        <w:rPr>
          <w:rFonts w:cs="Times New Roman"/>
          <w:b/>
        </w:rPr>
        <w:t>S</w:t>
      </w:r>
      <w:r>
        <w:rPr>
          <w:rFonts w:cs="Times New Roman"/>
          <w:b/>
        </w:rPr>
        <w:t>4</w:t>
      </w:r>
      <w:r w:rsidRPr="00E02EF6">
        <w:rPr>
          <w:rFonts w:cs="Times New Roman"/>
          <w:b/>
        </w:rPr>
        <w:t>. KEGG enrichment analysis results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969"/>
        <w:gridCol w:w="857"/>
        <w:gridCol w:w="850"/>
        <w:gridCol w:w="1276"/>
      </w:tblGrid>
      <w:tr w:rsidR="001F5FFE" w:rsidRPr="00E02EF6" w14:paraId="1C8B78F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B82DB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eastAsia="等线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BDA3C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eastAsia="等线" w:cs="Times New Roman"/>
                <w:b/>
                <w:bCs/>
                <w:color w:val="000000"/>
                <w:szCs w:val="21"/>
              </w:rPr>
              <w:t>Ter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7413C1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eastAsia="等线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ABD77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eastAsia="等线" w:cs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769DA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E02EF6">
              <w:rPr>
                <w:rFonts w:eastAsia="等线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1F5FFE" w:rsidRPr="00E02EF6" w14:paraId="6EF3E46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DAD9A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08BA4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7:Kaposi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arcoma-associated herpesvirus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E0233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B3EFF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1.0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08A6C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6E-15</w:t>
            </w:r>
          </w:p>
        </w:tc>
      </w:tr>
      <w:tr w:rsidR="001F5FFE" w:rsidRPr="00E02EF6" w14:paraId="698B0FE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D8F47A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CBB7BC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0:Pathway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87382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834F3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3.1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820F2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65E-15</w:t>
            </w:r>
          </w:p>
        </w:tc>
      </w:tr>
      <w:tr w:rsidR="001F5FFE" w:rsidRPr="00E02EF6" w14:paraId="38DE8A4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6EEAD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D8875C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3:AG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RAGE signaling pathway in diabetic complication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1AF6C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7B40C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7133D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76E-14</w:t>
            </w:r>
          </w:p>
        </w:tc>
      </w:tr>
      <w:tr w:rsidR="001F5FFE" w:rsidRPr="00E02EF6" w14:paraId="27AB799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C6AE6E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C2A3A5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30:JAK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STAT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B0BE09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B3A5F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F20B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03E-14</w:t>
            </w:r>
          </w:p>
        </w:tc>
      </w:tr>
      <w:tr w:rsidR="001F5FFE" w:rsidRPr="00E02EF6" w14:paraId="6F7DCF9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865026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61A141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04064:NF-kappa B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1828F8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C9E71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9.3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B359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8E-13</w:t>
            </w:r>
          </w:p>
        </w:tc>
      </w:tr>
      <w:tr w:rsidR="001F5FFE" w:rsidRPr="00E02EF6" w14:paraId="765858A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8923F0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D89DC8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3:Huma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ytomegalovirus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DDAB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04E35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9.3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2231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65E-13</w:t>
            </w:r>
          </w:p>
        </w:tc>
      </w:tr>
      <w:tr w:rsidR="001F5FFE" w:rsidRPr="00E02EF6" w14:paraId="752E86A3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64E0D4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5F69E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68:TNF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6F97D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20FEE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E0B28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33E-12</w:t>
            </w:r>
          </w:p>
        </w:tc>
      </w:tr>
      <w:tr w:rsidR="001F5FFE" w:rsidRPr="00E02EF6" w14:paraId="51E5681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4F01CF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A9506D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2:Pancreat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33C29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BCF0F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7468C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70E-11</w:t>
            </w:r>
          </w:p>
        </w:tc>
      </w:tr>
      <w:tr w:rsidR="001F5FFE" w:rsidRPr="00E02EF6" w14:paraId="2713F6A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8D768F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AE1A19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1521:EGF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tyrosine kinase inhibitor resista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0024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8405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E367D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99E-11</w:t>
            </w:r>
          </w:p>
        </w:tc>
      </w:tr>
      <w:tr w:rsidR="001F5FFE" w:rsidRPr="00E02EF6" w14:paraId="5F9BD6B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3E94F9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89E0F5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59:Th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17 cell differenti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BE859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18ED8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CC91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93E-11</w:t>
            </w:r>
          </w:p>
        </w:tc>
      </w:tr>
      <w:tr w:rsidR="001F5FFE" w:rsidRPr="00E02EF6" w14:paraId="7382E0D3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889166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E2C5BC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51:PI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3K-Akt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C8F7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BD2B5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4829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18E-10</w:t>
            </w:r>
          </w:p>
        </w:tc>
      </w:tr>
      <w:tr w:rsidR="001F5FFE" w:rsidRPr="00E02EF6" w14:paraId="178C902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EF7F62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AB785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04657:IL-17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333A7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56401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E69FC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07E-10</w:t>
            </w:r>
          </w:p>
        </w:tc>
      </w:tr>
      <w:tr w:rsidR="001F5FFE" w:rsidRPr="00E02EF6" w14:paraId="6E3E86C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683E3F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CE525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1:Hepatiti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3A20A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04B92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41113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26E-10</w:t>
            </w:r>
          </w:p>
        </w:tc>
      </w:tr>
      <w:tr w:rsidR="001F5FFE" w:rsidRPr="00E02EF6" w14:paraId="48CEE79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FC48C2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2419FB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380:Osteoclast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ifferenti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9815F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8F04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ACEB6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07E-10</w:t>
            </w:r>
          </w:p>
        </w:tc>
      </w:tr>
      <w:tr w:rsidR="001F5FFE" w:rsidRPr="00E02EF6" w14:paraId="69B4499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4986A2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62CEDC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7:Chemic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cinogenesis - receptor activ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AB9B9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7C48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0541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57E-10</w:t>
            </w:r>
          </w:p>
        </w:tc>
      </w:tr>
      <w:tr w:rsidR="001F5FFE" w:rsidRPr="00E02EF6" w14:paraId="41CABEE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477AF8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E956BB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0:Colorect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5222A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07111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28803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22E-10</w:t>
            </w:r>
          </w:p>
        </w:tc>
      </w:tr>
      <w:tr w:rsidR="001F5FFE" w:rsidRPr="00E02EF6" w14:paraId="5C807C9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A0A7B5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2B514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0:Apopt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DA47B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FD39E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31C4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3E-09</w:t>
            </w:r>
          </w:p>
        </w:tc>
      </w:tr>
      <w:tr w:rsidR="001F5FFE" w:rsidRPr="00E02EF6" w14:paraId="03AA1C3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838EB4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AA5BEC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3:Pertus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394D1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455D3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14E53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6E-09</w:t>
            </w:r>
          </w:p>
        </w:tc>
      </w:tr>
      <w:tr w:rsidR="001F5FFE" w:rsidRPr="00E02EF6" w14:paraId="7E7E28E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00A1EE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50A6D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52:Tubercul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1C4F0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11AF9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8A161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44E-09</w:t>
            </w:r>
          </w:p>
        </w:tc>
      </w:tr>
      <w:tr w:rsidR="001F5FFE" w:rsidRPr="00E02EF6" w14:paraId="783C251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8F4EB4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6F210D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71:Coronaviru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isease - COVID-1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7C644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204B9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4.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01B2F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30E-09</w:t>
            </w:r>
          </w:p>
        </w:tc>
      </w:tr>
      <w:tr w:rsidR="001F5FFE" w:rsidRPr="00E02EF6" w14:paraId="2B05AA2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666EDD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5C03EA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5:Toxoplasm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317BA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621C8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7.5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ED0C8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4E-09</w:t>
            </w:r>
          </w:p>
        </w:tc>
      </w:tr>
      <w:tr w:rsidR="001F5FFE" w:rsidRPr="00E02EF6" w14:paraId="4D9F14D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35E36C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67124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9:Epste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Barr virus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35264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0A4EA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77525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39E-09</w:t>
            </w:r>
          </w:p>
        </w:tc>
      </w:tr>
      <w:tr w:rsidR="001F5FFE" w:rsidRPr="00E02EF6" w14:paraId="2413360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AEF8D9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18B68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5:Proteoglycan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1E06B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F49FD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A56B5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38E-09</w:t>
            </w:r>
          </w:p>
        </w:tc>
      </w:tr>
      <w:tr w:rsidR="001F5FFE" w:rsidRPr="00E02EF6" w14:paraId="1F13E3C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00C937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D813B4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68:FoxO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CBFBD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895A4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58E9F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8E-08</w:t>
            </w:r>
          </w:p>
        </w:tc>
      </w:tr>
      <w:tr w:rsidR="001F5FFE" w:rsidRPr="00E02EF6" w14:paraId="4401E13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916DEC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D6C5D3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5:Prostat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3FFAC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84F6F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043F6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13E-08</w:t>
            </w:r>
          </w:p>
        </w:tc>
      </w:tr>
      <w:tr w:rsidR="001F5FFE" w:rsidRPr="00E02EF6" w14:paraId="72F0AFC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729995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EBF4A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1522:Endocri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resista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15429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A7B2B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7F912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4E-08</w:t>
            </w:r>
          </w:p>
        </w:tc>
      </w:tr>
      <w:tr w:rsidR="001F5FFE" w:rsidRPr="00E02EF6" w14:paraId="696C339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69455F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3B39CA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5:Yersinia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8DB9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0DFB6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739D7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67E-08</w:t>
            </w:r>
          </w:p>
        </w:tc>
      </w:tr>
      <w:tr w:rsidR="001F5FFE" w:rsidRPr="00E02EF6" w14:paraId="309D4B0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70440D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9390E5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418:Flui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hear stress and atherosclero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E6FD8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994EF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76CCD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92E-08</w:t>
            </w:r>
          </w:p>
        </w:tc>
      </w:tr>
      <w:tr w:rsidR="001F5FFE" w:rsidRPr="00E02EF6" w14:paraId="62AE60C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D53BC6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06FC77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66:HIF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1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43C00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299A7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169D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19E-08</w:t>
            </w:r>
          </w:p>
        </w:tc>
      </w:tr>
      <w:tr w:rsidR="001F5FFE" w:rsidRPr="00E02EF6" w14:paraId="70A8CD7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6C4C1E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505F4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2:Salmonella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646A9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59A1A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9B877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63E-08</w:t>
            </w:r>
          </w:p>
        </w:tc>
      </w:tr>
      <w:tr w:rsidR="001F5FFE" w:rsidRPr="00E02EF6" w14:paraId="53751360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6DF94B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A5910C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71:Sphingolipi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E4F25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31C3D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3370A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7E-08</w:t>
            </w:r>
          </w:p>
        </w:tc>
      </w:tr>
      <w:tr w:rsidR="001F5FFE" w:rsidRPr="00E02EF6" w14:paraId="19E722D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D7534D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7A378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35:P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L1 expression and PD-1 checkpoint pathway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FB16B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76A49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95BFA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02E-07</w:t>
            </w:r>
          </w:p>
        </w:tc>
      </w:tr>
      <w:tr w:rsidR="001F5FFE" w:rsidRPr="00E02EF6" w14:paraId="2D54CC7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33182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D63940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010:Alzheime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32099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A698C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5.8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1047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3E-07</w:t>
            </w:r>
          </w:p>
        </w:tc>
      </w:tr>
      <w:tr w:rsidR="001F5FFE" w:rsidRPr="00E02EF6" w14:paraId="0C48627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93450B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709366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4:Influenza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78D08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E5A7D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6484D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8E-07</w:t>
            </w:r>
          </w:p>
        </w:tc>
      </w:tr>
      <w:tr w:rsidR="001F5FFE" w:rsidRPr="00E02EF6" w14:paraId="0FA56BD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FF5C0C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1F1547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26:Relax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41CE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AD81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1E83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8E-07</w:t>
            </w:r>
          </w:p>
        </w:tc>
      </w:tr>
      <w:tr w:rsidR="001F5FFE" w:rsidRPr="00E02EF6" w14:paraId="111DECB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827720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C4F06C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6:Huma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T-cell leukemia virus 1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C3167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42CDB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D9EB2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65E-07</w:t>
            </w:r>
          </w:p>
        </w:tc>
      </w:tr>
      <w:tr w:rsidR="001F5FFE" w:rsidRPr="00E02EF6" w14:paraId="788336F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40EE3E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A49C9F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21:NO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like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D5F9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D724E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AEA1D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5E-07</w:t>
            </w:r>
          </w:p>
        </w:tc>
      </w:tr>
      <w:tr w:rsidR="001F5FFE" w:rsidRPr="00E02EF6" w14:paraId="7F617F8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CE1036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4CD73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6:Alcohol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liver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EA484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E3B51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A62EE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16E-07</w:t>
            </w:r>
          </w:p>
        </w:tc>
      </w:tr>
      <w:tr w:rsidR="001F5FFE" w:rsidRPr="00E02EF6" w14:paraId="728CD07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A6709D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F1007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7:Prolact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AC28D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A7250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45745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29E-07</w:t>
            </w:r>
          </w:p>
        </w:tc>
      </w:tr>
      <w:tr w:rsidR="001F5FFE" w:rsidRPr="00E02EF6" w14:paraId="1EED44C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F25910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F38F3A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20:Tol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like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E77BF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8CC01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B17BF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6E-07</w:t>
            </w:r>
          </w:p>
        </w:tc>
      </w:tr>
      <w:tr w:rsidR="001F5FFE" w:rsidRPr="00E02EF6" w14:paraId="7B6F4E8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F74CA9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E8D724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1:Insul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resista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64E83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2CDC6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0FEFC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63E-07</w:t>
            </w:r>
          </w:p>
        </w:tc>
      </w:tr>
      <w:tr w:rsidR="001F5FFE" w:rsidRPr="00E02EF6" w14:paraId="067EBD0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824A70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296A1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1:Shigell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CD7385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99287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B316C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84E-07</w:t>
            </w:r>
          </w:p>
        </w:tc>
      </w:tr>
      <w:tr w:rsidR="001F5FFE" w:rsidRPr="00E02EF6" w14:paraId="64643C4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727318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5A3DC6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0:Leishmania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4B963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E8F4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5C563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36E-07</w:t>
            </w:r>
          </w:p>
        </w:tc>
      </w:tr>
      <w:tr w:rsidR="001F5FFE" w:rsidRPr="00E02EF6" w14:paraId="55BAE8A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469028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94283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2:No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alcoholic fatty liver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D811B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2C487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4AC8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66E-07</w:t>
            </w:r>
          </w:p>
        </w:tc>
      </w:tr>
      <w:tr w:rsidR="001F5FFE" w:rsidRPr="00E02EF6" w14:paraId="08B79986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E7CC24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3354B8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0:Hepatiti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9F1CB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1E35F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08D3F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42E-07</w:t>
            </w:r>
          </w:p>
        </w:tc>
      </w:tr>
      <w:tr w:rsidR="001F5FFE" w:rsidRPr="00E02EF6" w14:paraId="7021F5F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6895C6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EAADA7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4:Legionell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8D165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A02B5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C0AA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79E-06</w:t>
            </w:r>
          </w:p>
        </w:tc>
      </w:tr>
      <w:tr w:rsidR="001F5FFE" w:rsidRPr="00E02EF6" w14:paraId="2935EC5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1E61F9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57688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2:Smal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lung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5200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E8FE5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724E6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15E-06</w:t>
            </w:r>
          </w:p>
        </w:tc>
      </w:tr>
      <w:tr w:rsidR="001F5FFE" w:rsidRPr="00E02EF6" w14:paraId="4B47C4D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4B82D7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B58EC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10:MAPK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833C3A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E6E46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D5C08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0E-06</w:t>
            </w:r>
          </w:p>
        </w:tc>
      </w:tr>
      <w:tr w:rsidR="001F5FFE" w:rsidRPr="00E02EF6" w14:paraId="30DFD143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B578F7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2707B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321:Inflammatory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bowel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5FE89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6C003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52144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92E-06</w:t>
            </w:r>
          </w:p>
        </w:tc>
      </w:tr>
      <w:tr w:rsidR="001F5FFE" w:rsidRPr="00E02EF6" w14:paraId="643BA19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56BD46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C03DD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6:MicroRNA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E10894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6FBA3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47C4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51E-06</w:t>
            </w:r>
          </w:p>
        </w:tc>
      </w:tr>
      <w:tr w:rsidR="001F5FFE" w:rsidRPr="00E02EF6" w14:paraId="1743D56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EB21C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F793D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1:Acut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yeloid leukemi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1F0BBA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5C20B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073B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68E-06</w:t>
            </w:r>
          </w:p>
        </w:tc>
      </w:tr>
      <w:tr w:rsidR="001F5FFE" w:rsidRPr="00E02EF6" w14:paraId="556D020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05F74F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15F9D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60:T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1DD6F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CB936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E189B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90E-06</w:t>
            </w:r>
          </w:p>
        </w:tc>
      </w:tr>
      <w:tr w:rsidR="001F5FFE" w:rsidRPr="00E02EF6" w14:paraId="3838B01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1F3AA7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E0AFD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417:Lipi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nd atherosclero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5C5AB0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4038E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D33F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90E-06</w:t>
            </w:r>
          </w:p>
        </w:tc>
      </w:tr>
      <w:tr w:rsidR="001F5FFE" w:rsidRPr="00E02EF6" w14:paraId="03F9CBF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1C8A6B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B1A3E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64:F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epsilon RI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EEAEAA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38F8E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1E0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1E-06</w:t>
            </w:r>
          </w:p>
        </w:tc>
      </w:tr>
      <w:tr w:rsidR="001F5FFE" w:rsidRPr="00E02EF6" w14:paraId="7DC0A793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113B88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9BB49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3:Vir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cinogene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6AF3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DBAF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F9586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53E-06</w:t>
            </w:r>
          </w:p>
        </w:tc>
      </w:tr>
      <w:tr w:rsidR="001F5FFE" w:rsidRPr="00E02EF6" w14:paraId="6763624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2E9BBE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DA260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8:Cellula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enesce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F161E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4513A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01E3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.48E-06</w:t>
            </w:r>
          </w:p>
        </w:tc>
      </w:tr>
      <w:tr w:rsidR="001F5FFE" w:rsidRPr="00E02EF6" w14:paraId="1CA5311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ABDBF7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662BB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5:Huma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papillomavirus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6A8DBC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03831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996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46E-06</w:t>
            </w:r>
          </w:p>
        </w:tc>
      </w:tr>
      <w:tr w:rsidR="001F5FFE" w:rsidRPr="00E02EF6" w14:paraId="07BAD920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859814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CC1113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70:Huma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mmunodeficiency virus 1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5BDC94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DEF35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2B49C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93E-06</w:t>
            </w:r>
          </w:p>
        </w:tc>
      </w:tr>
      <w:tr w:rsidR="001F5FFE" w:rsidRPr="00E02EF6" w14:paraId="1BE20283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628551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54996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04625:C-type lectin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8F27D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942E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881D8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88E-06</w:t>
            </w:r>
          </w:p>
        </w:tc>
      </w:tr>
      <w:tr w:rsidR="001F5FFE" w:rsidRPr="00E02EF6" w14:paraId="056922C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8872B1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8CE07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8:Chemic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cinogenesis - reactive oxygen speci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8CA15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15FAC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7.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2169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34E-05</w:t>
            </w:r>
          </w:p>
        </w:tc>
      </w:tr>
      <w:tr w:rsidR="001F5FFE" w:rsidRPr="00E02EF6" w14:paraId="7BB18076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D670AA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114A0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2:Chaga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3524E8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9A81C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71A41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00E-05</w:t>
            </w:r>
          </w:p>
        </w:tc>
      </w:tr>
      <w:tr w:rsidR="001F5FFE" w:rsidRPr="00E02EF6" w14:paraId="353DEEE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39A3B3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EDE425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2:Measle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A3AE2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5D61B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79945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6E-05</w:t>
            </w:r>
          </w:p>
        </w:tc>
      </w:tr>
      <w:tr w:rsidR="001F5FFE" w:rsidRPr="00E02EF6" w14:paraId="0768EC7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4021CE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1CC59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370:VEGF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D4A6E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144B4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98DD2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05E-05</w:t>
            </w:r>
          </w:p>
        </w:tc>
      </w:tr>
      <w:tr w:rsidR="001F5FFE" w:rsidRPr="00E02EF6" w14:paraId="6B586D6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F44A67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7B3DCA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30:Pathogen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Escherichia coli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A24EB4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63D3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BF1A1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08E-05</w:t>
            </w:r>
          </w:p>
        </w:tc>
      </w:tr>
      <w:tr w:rsidR="001F5FFE" w:rsidRPr="00E02EF6" w14:paraId="20A1F47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A6AA14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7B8E60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4:Breast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5C47F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2CB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8F043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72E-05</w:t>
            </w:r>
          </w:p>
        </w:tc>
      </w:tr>
      <w:tr w:rsidR="001F5FFE" w:rsidRPr="00E02EF6" w14:paraId="64A0BC6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02D744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AD3380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022:Pathway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of neurodegeneration - multiple diseas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18B1F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70481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2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A81C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00E-05</w:t>
            </w:r>
          </w:p>
        </w:tc>
      </w:tr>
      <w:tr w:rsidR="001F5FFE" w:rsidRPr="00E02EF6" w14:paraId="66DEA2D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569A75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45BD9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6:Gastr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B868B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ABBB9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49235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4E-05</w:t>
            </w:r>
          </w:p>
        </w:tc>
      </w:tr>
      <w:tr w:rsidR="001F5FFE" w:rsidRPr="00E02EF6" w14:paraId="0B3A9E76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61AF0B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90B28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6:Amoebia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1DEB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DC28F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1BF95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29E-05</w:t>
            </w:r>
          </w:p>
        </w:tc>
      </w:tr>
      <w:tr w:rsidR="001F5FFE" w:rsidRPr="00E02EF6" w14:paraId="7B77957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2DDCC6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F6E2A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4:Progestero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mediated oocyte matur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62281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7D05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F0945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29E-05</w:t>
            </w:r>
          </w:p>
        </w:tc>
      </w:tr>
      <w:tr w:rsidR="001F5FFE" w:rsidRPr="00E02EF6" w14:paraId="345ED77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5ADB13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73C99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20:Adipocytoki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C08A9E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6BB24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41FA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5E-05</w:t>
            </w:r>
          </w:p>
        </w:tc>
      </w:tr>
      <w:tr w:rsidR="001F5FFE" w:rsidRPr="00E02EF6" w14:paraId="22F5EF4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57C672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8E90E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5:Growth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hormone synthesis, secretion and a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85A7F5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D3B24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6C11D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5E-04</w:t>
            </w:r>
          </w:p>
        </w:tc>
      </w:tr>
      <w:tr w:rsidR="001F5FFE" w:rsidRPr="00E02EF6" w14:paraId="2E5EF95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FE84B4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D9CEB9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14:Ra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07B37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7B9B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5.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09E9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.29E-04</w:t>
            </w:r>
          </w:p>
        </w:tc>
      </w:tr>
      <w:tr w:rsidR="001F5FFE" w:rsidRPr="00E02EF6" w14:paraId="695C883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C8F6D5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61CBE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30:Typ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I diabetes mellitu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D8A3C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0FE62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FC5BD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29E-04</w:t>
            </w:r>
          </w:p>
        </w:tc>
      </w:tr>
      <w:tr w:rsidR="001F5FFE" w:rsidRPr="00E02EF6" w14:paraId="2890088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DE1C3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911123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12:ErbB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EF4A7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D3DCE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CE11D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33E-04</w:t>
            </w:r>
          </w:p>
        </w:tc>
      </w:tr>
      <w:tr w:rsidR="001F5FFE" w:rsidRPr="00E02EF6" w14:paraId="60BCCD3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8A2FFB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03850C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13:Neutrophi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extracellular trap form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7F47C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F11ED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9FD7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36E-04</w:t>
            </w:r>
          </w:p>
        </w:tc>
      </w:tr>
      <w:tr w:rsidR="001F5FFE" w:rsidRPr="00E02EF6" w14:paraId="088CDC0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61A7A4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D286F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62:Chemoki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912F1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C7578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75857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52E-04</w:t>
            </w:r>
          </w:p>
        </w:tc>
      </w:tr>
      <w:tr w:rsidR="001F5FFE" w:rsidRPr="00E02EF6" w14:paraId="1DD164F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EE22C4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C8C02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0:Insul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1803DA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CAB2C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390DC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71E-04</w:t>
            </w:r>
          </w:p>
        </w:tc>
      </w:tr>
      <w:tr w:rsidR="001F5FFE" w:rsidRPr="00E02EF6" w14:paraId="4A58A25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51AB53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CA5D66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5:Estroge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1EA00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ED32E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7DC3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1E-04</w:t>
            </w:r>
          </w:p>
        </w:tc>
      </w:tr>
      <w:tr w:rsidR="001F5FFE" w:rsidRPr="00E02EF6" w14:paraId="658A917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559CF6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175B74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1:Longevity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regulat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04B5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9642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393D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2.89E-04</w:t>
            </w:r>
          </w:p>
        </w:tc>
      </w:tr>
      <w:tr w:rsidR="001F5FFE" w:rsidRPr="00E02EF6" w14:paraId="710DDAD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FFC5D1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F8B749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58:Th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1 and Th2 cell differenti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05E5F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54AF7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DB530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37E-04</w:t>
            </w:r>
          </w:p>
        </w:tc>
      </w:tr>
      <w:tr w:rsidR="001F5FFE" w:rsidRPr="00E02EF6" w14:paraId="2D251E5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B9117A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845990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550:Signaling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pathways regulating pluripotency of stem cell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0C1A8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61777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31F23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.41E-04</w:t>
            </w:r>
          </w:p>
        </w:tc>
      </w:tr>
      <w:tr w:rsidR="001F5FFE" w:rsidRPr="00E02EF6" w14:paraId="1979793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409AF9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2A238B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72:Phospholipas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662D1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DD24D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DC7B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10E-04</w:t>
            </w:r>
          </w:p>
        </w:tc>
      </w:tr>
      <w:tr w:rsidR="001F5FFE" w:rsidRPr="00E02EF6" w14:paraId="07CD8FE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42B3B6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926F6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31:Choli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etabolism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C98B5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F3E4F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3DFC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.52E-04</w:t>
            </w:r>
          </w:p>
        </w:tc>
      </w:tr>
      <w:tr w:rsidR="001F5FFE" w:rsidRPr="00E02EF6" w14:paraId="7BF634F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416F91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05FF06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7:Necroptosis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B97819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53E26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0CA1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01E-04</w:t>
            </w:r>
          </w:p>
        </w:tc>
      </w:tr>
      <w:tr w:rsidR="001F5FFE" w:rsidRPr="00E02EF6" w14:paraId="31C6D85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F5BBD2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D755D8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1523:Antifolat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resista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A912F3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CD863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36E2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9.86E-04</w:t>
            </w:r>
          </w:p>
        </w:tc>
      </w:tr>
      <w:tr w:rsidR="001F5FFE" w:rsidRPr="00E02EF6" w14:paraId="2B99B0A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467592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D4002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722:Neurotroph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F18152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F0E37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534C1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095</w:t>
            </w:r>
          </w:p>
        </w:tc>
      </w:tr>
      <w:tr w:rsidR="001F5FFE" w:rsidRPr="00E02EF6" w14:paraId="298D52E6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21A719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83E0C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52:AMPK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5229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0DED3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52EE5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37</w:t>
            </w:r>
          </w:p>
        </w:tc>
      </w:tr>
      <w:tr w:rsidR="001F5FFE" w:rsidRPr="00E02EF6" w14:paraId="079A472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DB2013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E6908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20:Epitheli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signaling in Helicobacter pylori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842445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4455C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9CB3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46</w:t>
            </w:r>
          </w:p>
        </w:tc>
      </w:tr>
      <w:tr w:rsidR="001F5FFE" w:rsidRPr="00E02EF6" w14:paraId="60B8BC1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4A8CF3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21D98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30:Centr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bon metabolism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CA2EF8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CAEB1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A90F3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146</w:t>
            </w:r>
          </w:p>
        </w:tc>
      </w:tr>
      <w:tr w:rsidR="001F5FFE" w:rsidRPr="00E02EF6" w14:paraId="4779B67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A14B0C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6CE5D6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8:Melanoma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E2A24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78072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B77E6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73</w:t>
            </w:r>
          </w:p>
        </w:tc>
      </w:tr>
      <w:tr w:rsidR="001F5FFE" w:rsidRPr="00E02EF6" w14:paraId="25407E7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35B07F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64E7DA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3:No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small cell lung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375C7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E3112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16E44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273</w:t>
            </w:r>
          </w:p>
        </w:tc>
      </w:tr>
      <w:tr w:rsidR="001F5FFE" w:rsidRPr="00E02EF6" w14:paraId="15117D6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63F783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F299B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11:Platelet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ctiv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FEBD0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A6389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D6CA0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316</w:t>
            </w:r>
          </w:p>
        </w:tc>
      </w:tr>
      <w:tr w:rsidR="001F5FFE" w:rsidRPr="00E02EF6" w14:paraId="5DA0272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B05CDB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8B1966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68:Herpe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mplex virus 1 infe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FE4051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A375F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8.9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0F97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334</w:t>
            </w:r>
          </w:p>
        </w:tc>
      </w:tr>
      <w:tr w:rsidR="001F5FFE" w:rsidRPr="00E02EF6" w14:paraId="4151C41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40B990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BF982E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1524:Platinum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rug resistanc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E205D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A1296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BD542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341</w:t>
            </w:r>
          </w:p>
        </w:tc>
      </w:tr>
      <w:tr w:rsidR="001F5FFE" w:rsidRPr="00E02EF6" w14:paraId="038FE6F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8DD810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AC948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4:Glioma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BCA0F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C0836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7DD63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483</w:t>
            </w:r>
          </w:p>
        </w:tc>
      </w:tr>
      <w:tr w:rsidR="001F5FFE" w:rsidRPr="00E02EF6" w14:paraId="6A436D1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29CED5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4A31B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0:Chron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yeloid leukemi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62372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EA04A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C0F9F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557</w:t>
            </w:r>
          </w:p>
        </w:tc>
      </w:tr>
      <w:tr w:rsidR="001F5FFE" w:rsidRPr="00E02EF6" w14:paraId="37E83F0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7BE350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704FD3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3:Africa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trypanosomia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572551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36F25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FD2E5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1827</w:t>
            </w:r>
          </w:p>
        </w:tc>
      </w:tr>
      <w:tr w:rsidR="001F5FFE" w:rsidRPr="00E02EF6" w14:paraId="677A79B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3C71E4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8E153B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020:Prio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756AAF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E8B04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3.7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BE52C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026</w:t>
            </w:r>
          </w:p>
        </w:tc>
      </w:tr>
      <w:tr w:rsidR="001F5FFE" w:rsidRPr="00E02EF6" w14:paraId="08FEE5C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09CC1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C7223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62:B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778D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8B207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688D3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062</w:t>
            </w:r>
          </w:p>
        </w:tc>
      </w:tr>
      <w:tr w:rsidR="001F5FFE" w:rsidRPr="00E02EF6" w14:paraId="5091BFF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5C1D8D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8A95A65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415:Diabet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diomyopath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3FDB2C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C141B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02916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127</w:t>
            </w:r>
          </w:p>
        </w:tc>
      </w:tr>
      <w:tr w:rsidR="001F5FFE" w:rsidRPr="00E02EF6" w14:paraId="276693D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27E379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27023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40:Autophagy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- animal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68D66A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A70D2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AF47E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321</w:t>
            </w:r>
          </w:p>
        </w:tc>
      </w:tr>
      <w:tr w:rsidR="001F5FFE" w:rsidRPr="00E02EF6" w14:paraId="74182818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542123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2C1BEE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9:Bladde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DC514C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BB227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26C3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46</w:t>
            </w:r>
          </w:p>
        </w:tc>
      </w:tr>
      <w:tr w:rsidR="001F5FFE" w:rsidRPr="00E02EF6" w14:paraId="07E5B1F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DC7048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705606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15:Rap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1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50DD9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52835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864A8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522</w:t>
            </w:r>
          </w:p>
        </w:tc>
      </w:tr>
      <w:tr w:rsidR="001F5FFE" w:rsidRPr="00E02EF6" w14:paraId="52B7363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1E884C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39B2E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332:Graft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versus-host disea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91637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A1CFB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B0A4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2637</w:t>
            </w:r>
          </w:p>
        </w:tc>
      </w:tr>
      <w:tr w:rsidR="001F5FFE" w:rsidRPr="00E02EF6" w14:paraId="4FD87D56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9A7BAB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2B1E28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24:cAMP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D4D3B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F635E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7DEC2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3252</w:t>
            </w:r>
          </w:p>
        </w:tc>
      </w:tr>
      <w:tr w:rsidR="001F5FFE" w:rsidRPr="00E02EF6" w14:paraId="181F765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F4D33C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C8CDA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61:Vir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protein interaction with cytokine and cytokine recepto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585A65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4BB71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BCCD5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234</w:t>
            </w:r>
          </w:p>
        </w:tc>
      </w:tr>
      <w:tr w:rsidR="001F5FFE" w:rsidRPr="00E02EF6" w14:paraId="4810747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A0B2C9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B9650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144:Malaria</w:t>
            </w:r>
            <w:proofErr w:type="gramEnd"/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66B4A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2C8FE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9A789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337</w:t>
            </w:r>
          </w:p>
        </w:tc>
      </w:tr>
      <w:tr w:rsidR="001F5FFE" w:rsidRPr="00E02EF6" w14:paraId="37F7356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A50197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DEE0B8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22:cGMP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PKG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3DFCD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1964B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901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805</w:t>
            </w:r>
          </w:p>
        </w:tc>
      </w:tr>
      <w:tr w:rsidR="001F5FFE" w:rsidRPr="00E02EF6" w14:paraId="424F7C1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1C9066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807E15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25:Hepatocellula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rcinom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15D398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749EE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FBF0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4928</w:t>
            </w:r>
          </w:p>
        </w:tc>
      </w:tr>
      <w:tr w:rsidR="001F5FFE" w:rsidRPr="00E02EF6" w14:paraId="42677BC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E57E89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D84286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23:Regulatio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of lipolysis in adipocy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0ECF0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28668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F22AF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5965</w:t>
            </w:r>
          </w:p>
        </w:tc>
      </w:tr>
      <w:tr w:rsidR="001F5FFE" w:rsidRPr="00E02EF6" w14:paraId="7C12E1C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70576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A066E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3:Endometri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F990B5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556E8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F4F5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579</w:t>
            </w:r>
          </w:p>
        </w:tc>
      </w:tr>
      <w:tr w:rsidR="001F5FFE" w:rsidRPr="00E02EF6" w14:paraId="12B2CC8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B6CFCE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2E901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726:Serotonerg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ynap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59C2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96F2E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F08F3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6939</w:t>
            </w:r>
          </w:p>
        </w:tc>
      </w:tr>
      <w:tr w:rsidR="001F5FFE" w:rsidRPr="00E02EF6" w14:paraId="6D7096C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05E376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815A9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3:Longevity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regulating pathway - multiple speci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27E295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05463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64D5F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7915</w:t>
            </w:r>
          </w:p>
        </w:tc>
      </w:tr>
      <w:tr w:rsidR="001F5FFE" w:rsidRPr="00E02EF6" w14:paraId="2143D5D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3563A4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E06566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23:Cytosol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DNA-sens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2CEE5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FE8C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50FE9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272</w:t>
            </w:r>
          </w:p>
        </w:tc>
      </w:tr>
      <w:tr w:rsidR="001F5FFE" w:rsidRPr="00E02EF6" w14:paraId="01572530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26ED9D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A8E7C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9:Thyroi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hormone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7D1684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97C1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39C56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8282</w:t>
            </w:r>
          </w:p>
        </w:tc>
      </w:tr>
      <w:tr w:rsidR="001F5FFE" w:rsidRPr="00E02EF6" w14:paraId="271B755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73A665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674475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50:Natur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killer cell mediated cytotoxicit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E2652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4F91B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94E4D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09524</w:t>
            </w:r>
          </w:p>
        </w:tc>
      </w:tr>
      <w:tr w:rsidR="001F5FFE" w:rsidRPr="00E02EF6" w14:paraId="468D5E9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370E8F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DA61036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510:Foc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dhes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C8E89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8EF3B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299D8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354</w:t>
            </w:r>
          </w:p>
        </w:tc>
      </w:tr>
      <w:tr w:rsidR="001F5FFE" w:rsidRPr="00E02EF6" w14:paraId="3C5518C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873C90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F43ED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11:Ren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carcinom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1C103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A6810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B0666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0614</w:t>
            </w:r>
          </w:p>
        </w:tc>
      </w:tr>
      <w:tr w:rsidR="001F5FFE" w:rsidRPr="00E02EF6" w14:paraId="5AC10CB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7A3FC8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1AD0E1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22:RIG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I-like receptor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CC36C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E77D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283D3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1038</w:t>
            </w:r>
          </w:p>
        </w:tc>
      </w:tr>
      <w:tr w:rsidR="001F5FFE" w:rsidRPr="00E02EF6" w14:paraId="6D21516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B12C3D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F001B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371:Apel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77FD2C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C606B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FB8B7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3304</w:t>
            </w:r>
          </w:p>
        </w:tc>
      </w:tr>
      <w:tr w:rsidR="001F5FFE" w:rsidRPr="00E02EF6" w14:paraId="7DDC787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23CD71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13DB14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15:Apoptosi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- multiple speci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BC86CA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FDFD9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F6746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8858</w:t>
            </w:r>
          </w:p>
        </w:tc>
      </w:tr>
      <w:tr w:rsidR="001F5FFE" w:rsidRPr="00E02EF6" w14:paraId="0891EAD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E077B4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101B4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50:mTO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F3EC4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BD40E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0C71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19533</w:t>
            </w:r>
          </w:p>
        </w:tc>
      </w:tr>
      <w:tr w:rsidR="001F5FFE" w:rsidRPr="00E02EF6" w14:paraId="338808E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0EBD44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3BD09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12:GnRH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BBEAD3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07E7D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55897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27</w:t>
            </w:r>
          </w:p>
        </w:tc>
      </w:tr>
      <w:tr w:rsidR="001F5FFE" w:rsidRPr="00E02EF6" w14:paraId="0716F3A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4C9677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9253B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323:Rheumatoid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rthrit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A32C8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F06A6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2F853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3527</w:t>
            </w:r>
          </w:p>
        </w:tc>
      </w:tr>
      <w:tr w:rsidR="001F5FFE" w:rsidRPr="00E02EF6" w14:paraId="32C12CD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168E825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2A5B27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66:F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gamma R-mediated phagocyto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F7DF6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4346F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0660E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243</w:t>
            </w:r>
          </w:p>
        </w:tc>
      </w:tr>
      <w:tr w:rsidR="001F5FFE" w:rsidRPr="00E02EF6" w14:paraId="3AA03460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7E28F6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A4EF1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750:Inflammatory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ediator regulation of TRP channel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75ECF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0FEFB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6BCC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6948</w:t>
            </w:r>
          </w:p>
        </w:tc>
      </w:tr>
      <w:tr w:rsidR="001F5FFE" w:rsidRPr="00E02EF6" w14:paraId="2F29919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F060FC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6983B6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40:Hematopoiet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cell lineag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2ADC4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51095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E083B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27662</w:t>
            </w:r>
          </w:p>
        </w:tc>
      </w:tr>
      <w:tr w:rsidR="001F5FFE" w:rsidRPr="00E02EF6" w14:paraId="0D8B5045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8C2473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32ACC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014:Amyotroph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lateral sclero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31BE13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9B729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2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87E5E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457</w:t>
            </w:r>
          </w:p>
        </w:tc>
      </w:tr>
      <w:tr w:rsidR="001F5FFE" w:rsidRPr="00E02EF6" w14:paraId="6DA3ACD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49324E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FAC653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40:Typ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 diabetes mellitu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E9717E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7D944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F001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2782</w:t>
            </w:r>
          </w:p>
        </w:tc>
      </w:tr>
      <w:tr w:rsidR="001F5FFE" w:rsidRPr="00E02EF6" w14:paraId="023F7ACF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B2B051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lastRenderedPageBreak/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C6EC108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202:Transcriptional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misregulation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F037E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9D9D9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8.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B4842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578</w:t>
            </w:r>
          </w:p>
        </w:tc>
      </w:tr>
      <w:tr w:rsidR="001F5FFE" w:rsidRPr="00E02EF6" w14:paraId="0494C35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856FD1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C3917EF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725:Cholinerg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ynapse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57E07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4C5C9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885795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872</w:t>
            </w:r>
          </w:p>
        </w:tc>
      </w:tr>
      <w:tr w:rsidR="001F5FFE" w:rsidRPr="00E02EF6" w14:paraId="7B67DCE0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A170D7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6C69C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670:Leukocyt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E02EF6">
              <w:rPr>
                <w:rFonts w:eastAsia="等线" w:cs="Times New Roman"/>
                <w:color w:val="000000"/>
                <w:sz w:val="22"/>
              </w:rPr>
              <w:t>transendothelial</w:t>
            </w:r>
            <w:proofErr w:type="spell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igra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723693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89107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4A889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39585</w:t>
            </w:r>
          </w:p>
        </w:tc>
      </w:tr>
      <w:tr w:rsidR="001F5FFE" w:rsidRPr="00E02EF6" w14:paraId="4DD0E6BB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5A91888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C2F15A2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60:Cytokin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-cytokine receptor intera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5DADF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E876F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29849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44994</w:t>
            </w:r>
          </w:p>
        </w:tc>
      </w:tr>
      <w:tr w:rsidR="001F5FFE" w:rsidRPr="00E02EF6" w14:paraId="0DFFC2DA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230652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A58579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14:Oocyt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meiosi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FE59E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CC094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8D97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55766</w:t>
            </w:r>
          </w:p>
        </w:tc>
      </w:tr>
      <w:tr w:rsidR="001F5FFE" w:rsidRPr="00E02EF6" w14:paraId="3B07C9FC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7E2EF4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803291A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29:GnRH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ecre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C4C92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AC743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F2788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7056</w:t>
            </w:r>
          </w:p>
        </w:tc>
      </w:tr>
      <w:tr w:rsidR="001F5FFE" w:rsidRPr="00E02EF6" w14:paraId="28C79607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34DC9FB1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EE7064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5017:Spinocerebellar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ataxi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E93F8A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37783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C6D3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68814</w:t>
            </w:r>
          </w:p>
        </w:tc>
      </w:tr>
      <w:tr w:rsidR="001F5FFE" w:rsidRPr="00E02EF6" w14:paraId="04F3053E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BD34E5B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471BB4C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723:Retrograd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endocannabinoid signalin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A2B1BF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DCA5E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55A3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4628</w:t>
            </w:r>
          </w:p>
        </w:tc>
      </w:tr>
      <w:tr w:rsidR="001F5FFE" w:rsidRPr="00E02EF6" w14:paraId="677D38A4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7A1CC86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41100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261:Adrenergic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in cardiomyocyt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11ADA6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3F748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65190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77013</w:t>
            </w:r>
          </w:p>
        </w:tc>
      </w:tr>
      <w:tr w:rsidR="001F5FFE" w:rsidRPr="00E02EF6" w14:paraId="459F6362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49F2E06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5973CFD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520:Adherens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jun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0B7587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A877A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0464E4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0295</w:t>
            </w:r>
          </w:p>
        </w:tc>
      </w:tr>
      <w:tr w:rsidR="001F5FFE" w:rsidRPr="00E02EF6" w14:paraId="05DBF709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0EB4774D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C519080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921:Oxytocin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215BF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D0CD12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.8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57FEEE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1885</w:t>
            </w:r>
          </w:p>
        </w:tc>
      </w:tr>
      <w:tr w:rsidR="001F5FFE" w:rsidRPr="00E02EF6" w14:paraId="500D760D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62A0D06F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E692D0E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115:p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>53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3F26028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5FB1D9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5.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36D17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84217</w:t>
            </w:r>
          </w:p>
        </w:tc>
      </w:tr>
      <w:tr w:rsidR="001F5FFE" w:rsidRPr="00E02EF6" w14:paraId="2F578811" w14:textId="77777777" w:rsidTr="00644055">
        <w:trPr>
          <w:trHeight w:val="280"/>
        </w:trPr>
        <w:tc>
          <w:tcPr>
            <w:tcW w:w="2405" w:type="dxa"/>
            <w:shd w:val="clear" w:color="auto" w:fill="auto"/>
            <w:noWrap/>
            <w:vAlign w:val="center"/>
          </w:tcPr>
          <w:p w14:paraId="2F76ABB0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KEGG_PATHW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6A5460B" w14:textId="77777777" w:rsidR="001F5FFE" w:rsidRPr="00E02EF6" w:rsidRDefault="001F5FFE" w:rsidP="00644055">
            <w:pPr>
              <w:spacing w:before="0" w:after="0" w:line="360" w:lineRule="exact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hsa</w:t>
            </w:r>
            <w:proofErr w:type="gramStart"/>
            <w:r w:rsidRPr="00E02EF6">
              <w:rPr>
                <w:rFonts w:eastAsia="等线" w:cs="Times New Roman"/>
                <w:color w:val="000000"/>
                <w:sz w:val="22"/>
              </w:rPr>
              <w:t>04080:Neuroactive</w:t>
            </w:r>
            <w:proofErr w:type="gramEnd"/>
            <w:r w:rsidRPr="00E02EF6">
              <w:rPr>
                <w:rFonts w:eastAsia="等线" w:cs="Times New Roman"/>
                <w:color w:val="000000"/>
                <w:sz w:val="22"/>
              </w:rPr>
              <w:t xml:space="preserve"> ligand-receptor interactio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7CFC4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E7C373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10.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421CCC" w14:textId="77777777" w:rsidR="001F5FFE" w:rsidRPr="00E02EF6" w:rsidRDefault="001F5FFE" w:rsidP="00644055">
            <w:pPr>
              <w:spacing w:before="0" w:after="0" w:line="360" w:lineRule="exact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02EF6">
              <w:rPr>
                <w:rFonts w:eastAsia="等线" w:cs="Times New Roman"/>
                <w:color w:val="000000"/>
                <w:sz w:val="22"/>
              </w:rPr>
              <w:t>0.090699</w:t>
            </w:r>
          </w:p>
        </w:tc>
      </w:tr>
    </w:tbl>
    <w:p w14:paraId="75BF1AC6" w14:textId="3F730388" w:rsidR="001F5FFE" w:rsidRDefault="001F5FFE" w:rsidP="00212DD9">
      <w:pPr>
        <w:rPr>
          <w:rFonts w:cs="Times New Roman"/>
          <w:b/>
        </w:rPr>
      </w:pPr>
    </w:p>
    <w:p w14:paraId="3A5B5DEF" w14:textId="77777777" w:rsidR="001F5FFE" w:rsidRDefault="001F5FFE" w:rsidP="00212DD9">
      <w:pPr>
        <w:rPr>
          <w:rFonts w:cs="Times New Roman"/>
          <w:b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12DD9">
      <w:headerReference w:type="even" r:id="rId8"/>
      <w:footerReference w:type="even" r:id="rId9"/>
      <w:footerReference w:type="default" r:id="rId10"/>
      <w:headerReference w:type="first" r:id="rId11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2B979" w14:textId="77777777" w:rsidR="00436C3E" w:rsidRDefault="00436C3E" w:rsidP="00117666">
      <w:pPr>
        <w:spacing w:after="0"/>
      </w:pPr>
      <w:r>
        <w:separator/>
      </w:r>
    </w:p>
  </w:endnote>
  <w:endnote w:type="continuationSeparator" w:id="0">
    <w:p w14:paraId="0F4724A7" w14:textId="77777777" w:rsidR="00436C3E" w:rsidRDefault="00436C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7E9E7" w14:textId="77777777" w:rsidR="00436C3E" w:rsidRDefault="00436C3E" w:rsidP="00117666">
      <w:pPr>
        <w:spacing w:after="0"/>
      </w:pPr>
      <w:r>
        <w:separator/>
      </w:r>
    </w:p>
  </w:footnote>
  <w:footnote w:type="continuationSeparator" w:id="0">
    <w:p w14:paraId="6CA67D01" w14:textId="77777777" w:rsidR="00436C3E" w:rsidRDefault="00436C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1944437">
    <w:abstractNumId w:val="0"/>
  </w:num>
  <w:num w:numId="2" w16cid:durableId="1364478199">
    <w:abstractNumId w:val="4"/>
  </w:num>
  <w:num w:numId="3" w16cid:durableId="1667826824">
    <w:abstractNumId w:val="1"/>
  </w:num>
  <w:num w:numId="4" w16cid:durableId="1540891661">
    <w:abstractNumId w:val="5"/>
  </w:num>
  <w:num w:numId="5" w16cid:durableId="21289654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5283061">
    <w:abstractNumId w:val="3"/>
  </w:num>
  <w:num w:numId="7" w16cid:durableId="1260677947">
    <w:abstractNumId w:val="6"/>
  </w:num>
  <w:num w:numId="8" w16cid:durableId="1263954687">
    <w:abstractNumId w:val="6"/>
  </w:num>
  <w:num w:numId="9" w16cid:durableId="388770957">
    <w:abstractNumId w:val="6"/>
  </w:num>
  <w:num w:numId="10" w16cid:durableId="644089577">
    <w:abstractNumId w:val="6"/>
  </w:num>
  <w:num w:numId="11" w16cid:durableId="2056613842">
    <w:abstractNumId w:val="6"/>
  </w:num>
  <w:num w:numId="12" w16cid:durableId="2037343530">
    <w:abstractNumId w:val="6"/>
  </w:num>
  <w:num w:numId="13" w16cid:durableId="1068725752">
    <w:abstractNumId w:val="3"/>
  </w:num>
  <w:num w:numId="14" w16cid:durableId="1914700524">
    <w:abstractNumId w:val="2"/>
  </w:num>
  <w:num w:numId="15" w16cid:durableId="1046292253">
    <w:abstractNumId w:val="2"/>
  </w:num>
  <w:num w:numId="16" w16cid:durableId="936450047">
    <w:abstractNumId w:val="2"/>
  </w:num>
  <w:num w:numId="17" w16cid:durableId="1709453315">
    <w:abstractNumId w:val="2"/>
  </w:num>
  <w:num w:numId="18" w16cid:durableId="787314762">
    <w:abstractNumId w:val="2"/>
  </w:num>
  <w:num w:numId="19" w16cid:durableId="1158766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5CE"/>
    <w:rsid w:val="00077D53"/>
    <w:rsid w:val="00105FD9"/>
    <w:rsid w:val="00117666"/>
    <w:rsid w:val="001549D3"/>
    <w:rsid w:val="00160065"/>
    <w:rsid w:val="00177D84"/>
    <w:rsid w:val="001F5FFE"/>
    <w:rsid w:val="00212D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C3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C16"/>
    <w:rsid w:val="006375C7"/>
    <w:rsid w:val="00644055"/>
    <w:rsid w:val="00654E8F"/>
    <w:rsid w:val="00660D05"/>
    <w:rsid w:val="006820B1"/>
    <w:rsid w:val="006B12B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2B5"/>
    <w:rsid w:val="009151AA"/>
    <w:rsid w:val="0093429D"/>
    <w:rsid w:val="00943573"/>
    <w:rsid w:val="00951CDC"/>
    <w:rsid w:val="00964134"/>
    <w:rsid w:val="00970F7D"/>
    <w:rsid w:val="00985182"/>
    <w:rsid w:val="00994A3D"/>
    <w:rsid w:val="009A7975"/>
    <w:rsid w:val="009C2B12"/>
    <w:rsid w:val="00A174D9"/>
    <w:rsid w:val="00AA4D24"/>
    <w:rsid w:val="00AB6715"/>
    <w:rsid w:val="00B1671E"/>
    <w:rsid w:val="00B25EB8"/>
    <w:rsid w:val="00B37F4D"/>
    <w:rsid w:val="00C03819"/>
    <w:rsid w:val="00C52A7B"/>
    <w:rsid w:val="00C56BAF"/>
    <w:rsid w:val="00C679AA"/>
    <w:rsid w:val="00C75972"/>
    <w:rsid w:val="00CB749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xl65">
    <w:name w:val="xl65"/>
    <w:basedOn w:val="a0"/>
    <w:rsid w:val="00212DD9"/>
    <w:pPr>
      <w:shd w:val="clear" w:color="000000" w:fill="F5F5F5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333333"/>
      <w:szCs w:val="24"/>
      <w:lang w:eastAsia="zh-CN"/>
    </w:rPr>
  </w:style>
  <w:style w:type="paragraph" w:customStyle="1" w:styleId="xl66">
    <w:name w:val="xl66"/>
    <w:basedOn w:val="a0"/>
    <w:rsid w:val="00212DD9"/>
    <w:pPr>
      <w:pBdr>
        <w:left w:val="single" w:sz="8" w:space="0" w:color="CCCCCC"/>
      </w:pBdr>
      <w:shd w:val="clear" w:color="000000" w:fill="F5F5F5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333333"/>
      <w:szCs w:val="24"/>
      <w:lang w:eastAsia="zh-CN"/>
    </w:rPr>
  </w:style>
  <w:style w:type="paragraph" w:customStyle="1" w:styleId="xl67">
    <w:name w:val="xl67"/>
    <w:basedOn w:val="a0"/>
    <w:rsid w:val="00212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212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6FC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212DD9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212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212DD9"/>
    <w:pPr>
      <w:pBdr>
        <w:left w:val="single" w:sz="8" w:space="0" w:color="CCCCCC"/>
      </w:pBdr>
      <w:shd w:val="clear" w:color="000000" w:fill="F5F5F5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333333"/>
      <w:szCs w:val="24"/>
      <w:lang w:eastAsia="zh-CN"/>
    </w:rPr>
  </w:style>
  <w:style w:type="paragraph" w:customStyle="1" w:styleId="xl72">
    <w:name w:val="xl72"/>
    <w:basedOn w:val="a0"/>
    <w:rsid w:val="00212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212D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6FCFF"/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212DD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12DD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32</Pages>
  <Words>8175</Words>
  <Characters>46598</Characters>
  <Application>Microsoft Office Word</Application>
  <DocSecurity>0</DocSecurity>
  <Lines>38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8</cp:revision>
  <cp:lastPrinted>2013-10-03T12:51:00Z</cp:lastPrinted>
  <dcterms:created xsi:type="dcterms:W3CDTF">2018-11-23T08:58:00Z</dcterms:created>
  <dcterms:modified xsi:type="dcterms:W3CDTF">2022-08-10T01:42:00Z</dcterms:modified>
</cp:coreProperties>
</file>